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28D57" w14:textId="140666E7" w:rsidR="008868CE" w:rsidRDefault="00275586" w:rsidP="00271206">
      <w:pPr>
        <w:jc w:val="center"/>
        <w:rPr>
          <w:rFonts w:ascii="Times New Roman" w:hAnsi="Times New Roman" w:cs="Times New Roman"/>
        </w:rPr>
      </w:pPr>
      <w:r w:rsidRPr="008868CE">
        <w:rPr>
          <w:rFonts w:ascii="Times New Roman" w:hAnsi="Times New Roman" w:cs="Times New Roman"/>
        </w:rPr>
        <w:t>SUPPLEMENTARY</w:t>
      </w:r>
      <w:r>
        <w:rPr>
          <w:rFonts w:ascii="Times New Roman" w:hAnsi="Times New Roman" w:cs="Times New Roman"/>
        </w:rPr>
        <w:t xml:space="preserve"> TABLES AND</w:t>
      </w:r>
      <w:r w:rsidRPr="008868CE">
        <w:rPr>
          <w:rFonts w:ascii="Times New Roman" w:hAnsi="Times New Roman" w:cs="Times New Roman"/>
        </w:rPr>
        <w:t xml:space="preserve"> FIGURES</w:t>
      </w:r>
    </w:p>
    <w:p w14:paraId="69F35986" w14:textId="056AC71F" w:rsidR="00D75988" w:rsidRPr="007F26C5" w:rsidRDefault="00024831" w:rsidP="00D75988">
      <w:pPr>
        <w:keepNext/>
        <w:spacing w:after="0" w:line="240" w:lineRule="auto"/>
        <w:rPr>
          <w:rFonts w:ascii="Times New Roman" w:eastAsia="Times New Roman" w:hAnsi="Times New Roman" w:cs="Times New Roman"/>
          <w:color w:val="EE0000"/>
          <w:kern w:val="0"/>
          <w14:ligatures w14:val="none"/>
        </w:rPr>
      </w:pPr>
      <w:bookmarkStart w:id="0" w:name="_Toc202218691"/>
      <w:bookmarkStart w:id="1" w:name="_Toc204380299"/>
      <w:r w:rsidRPr="007F26C5">
        <w:rPr>
          <w:rFonts w:ascii="Times New Roman" w:eastAsia="Times New Roman" w:hAnsi="Times New Roman" w:cs="Times New Roman"/>
          <w:b/>
          <w:bCs/>
          <w:color w:val="EE0000"/>
          <w:kern w:val="0"/>
          <w14:ligatures w14:val="none"/>
        </w:rPr>
        <w:t xml:space="preserve">Table S1. </w:t>
      </w:r>
      <w:r w:rsidR="00D1175C" w:rsidRPr="007F26C5">
        <w:rPr>
          <w:rFonts w:ascii="Times New Roman" w:eastAsia="Times New Roman" w:hAnsi="Times New Roman" w:cs="Times New Roman"/>
          <w:color w:val="EE0000"/>
          <w:kern w:val="0"/>
          <w14:ligatures w14:val="none"/>
        </w:rPr>
        <w:t xml:space="preserve">Two-way ANOVA </w:t>
      </w:r>
      <w:r w:rsidR="001C4AEF" w:rsidRPr="007F26C5">
        <w:rPr>
          <w:rFonts w:ascii="Times New Roman" w:eastAsia="Times New Roman" w:hAnsi="Times New Roman" w:cs="Times New Roman"/>
          <w:color w:val="EE0000"/>
          <w:kern w:val="0"/>
          <w14:ligatures w14:val="none"/>
        </w:rPr>
        <w:t>c</w:t>
      </w:r>
      <w:r w:rsidR="00D1175C" w:rsidRPr="007F26C5">
        <w:rPr>
          <w:rFonts w:ascii="Times New Roman" w:eastAsia="Times New Roman" w:hAnsi="Times New Roman" w:cs="Times New Roman"/>
          <w:color w:val="EE0000"/>
          <w:kern w:val="0"/>
          <w14:ligatures w14:val="none"/>
        </w:rPr>
        <w:t>omparison of milk fat% by treatment and production day.</w:t>
      </w:r>
      <w:r w:rsidR="00D1175C" w:rsidRPr="007F26C5">
        <w:rPr>
          <w:rFonts w:ascii="Times New Roman" w:eastAsia="Times New Roman" w:hAnsi="Times New Roman" w:cs="Times New Roman"/>
          <w:b/>
          <w:bCs/>
          <w:color w:val="EE0000"/>
          <w:kern w:val="0"/>
          <w14:ligatures w14:val="none"/>
        </w:rPr>
        <w:t xml:space="preserve"> </w:t>
      </w:r>
      <w:r w:rsidR="00D75988" w:rsidRPr="007F26C5">
        <w:rPr>
          <w:rFonts w:ascii="Times New Roman" w:eastAsia="Times New Roman" w:hAnsi="Times New Roman" w:cs="Times New Roman"/>
          <w:color w:val="EE0000"/>
          <w:kern w:val="0"/>
          <w14:ligatures w14:val="none"/>
        </w:rPr>
        <w:t xml:space="preserve">Data were analyzed using a </w:t>
      </w:r>
      <w:r w:rsidR="00D75988" w:rsidRPr="007F26C5">
        <w:rPr>
          <w:rFonts w:ascii="Times New Roman" w:eastAsia="Times New Roman" w:hAnsi="Times New Roman" w:cs="Times New Roman"/>
          <w:color w:val="EE0000"/>
          <w:kern w:val="0"/>
          <w14:ligatures w14:val="none"/>
        </w:rPr>
        <w:t>two</w:t>
      </w:r>
      <w:r w:rsidR="00D75988" w:rsidRPr="007F26C5">
        <w:rPr>
          <w:rFonts w:ascii="Times New Roman" w:eastAsia="Times New Roman" w:hAnsi="Times New Roman" w:cs="Times New Roman"/>
          <w:color w:val="EE0000"/>
          <w:kern w:val="0"/>
          <w14:ligatures w14:val="none"/>
        </w:rPr>
        <w:t xml:space="preserve">-way ANOVA between </w:t>
      </w:r>
      <w:r w:rsidR="00D75988" w:rsidRPr="007F26C5">
        <w:rPr>
          <w:rFonts w:ascii="Times New Roman" w:eastAsia="Times New Roman" w:hAnsi="Times New Roman" w:cs="Times New Roman"/>
          <w:color w:val="EE0000"/>
          <w:kern w:val="0"/>
          <w14:ligatures w14:val="none"/>
        </w:rPr>
        <w:t>treatment and production day</w:t>
      </w:r>
      <w:r w:rsidR="00D75988" w:rsidRPr="007F26C5">
        <w:rPr>
          <w:rFonts w:ascii="Times New Roman" w:eastAsia="Times New Roman" w:hAnsi="Times New Roman" w:cs="Times New Roman"/>
          <w:color w:val="EE0000"/>
          <w:kern w:val="0"/>
          <w14:ligatures w14:val="none"/>
        </w:rPr>
        <w:t>. An * represents a significant difference (p&lt;0.05) in a given attribute.</w:t>
      </w:r>
    </w:p>
    <w:p w14:paraId="78158254" w14:textId="37BE48B1" w:rsidR="00024831" w:rsidRPr="007F26C5" w:rsidRDefault="00024831" w:rsidP="00316D81">
      <w:pPr>
        <w:keepNext/>
        <w:spacing w:after="0" w:line="240" w:lineRule="auto"/>
        <w:rPr>
          <w:rFonts w:ascii="Times New Roman" w:eastAsia="Times New Roman" w:hAnsi="Times New Roman" w:cs="Times New Roman"/>
          <w:color w:val="EE0000"/>
          <w:kern w:val="0"/>
          <w14:ligatures w14:val="none"/>
        </w:rPr>
      </w:pPr>
    </w:p>
    <w:tbl>
      <w:tblPr>
        <w:tblStyle w:val="TableGrid"/>
        <w:tblW w:w="0" w:type="auto"/>
        <w:tblLook w:val="04A0" w:firstRow="1" w:lastRow="0" w:firstColumn="1" w:lastColumn="0" w:noHBand="0" w:noVBand="1"/>
      </w:tblPr>
      <w:tblGrid>
        <w:gridCol w:w="2005"/>
        <w:gridCol w:w="2005"/>
        <w:gridCol w:w="2005"/>
        <w:gridCol w:w="2005"/>
        <w:gridCol w:w="2005"/>
        <w:gridCol w:w="2005"/>
      </w:tblGrid>
      <w:tr w:rsidR="007F26C5" w:rsidRPr="007F26C5" w14:paraId="6D608B79" w14:textId="77777777" w:rsidTr="00D1175C">
        <w:trPr>
          <w:trHeight w:val="323"/>
        </w:trPr>
        <w:tc>
          <w:tcPr>
            <w:tcW w:w="2005" w:type="dxa"/>
            <w:noWrap/>
            <w:hideMark/>
          </w:tcPr>
          <w:p w14:paraId="73D52F57"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Source of Variation</w:t>
            </w:r>
          </w:p>
        </w:tc>
        <w:tc>
          <w:tcPr>
            <w:tcW w:w="2005" w:type="dxa"/>
            <w:noWrap/>
            <w:hideMark/>
          </w:tcPr>
          <w:p w14:paraId="5486001C"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SS</w:t>
            </w:r>
          </w:p>
        </w:tc>
        <w:tc>
          <w:tcPr>
            <w:tcW w:w="2005" w:type="dxa"/>
            <w:noWrap/>
            <w:hideMark/>
          </w:tcPr>
          <w:p w14:paraId="33BF1467"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proofErr w:type="spellStart"/>
            <w:r w:rsidRPr="007F26C5">
              <w:rPr>
                <w:rFonts w:ascii="Times New Roman" w:eastAsia="Times New Roman" w:hAnsi="Times New Roman" w:cs="Times New Roman"/>
                <w:b/>
                <w:bCs/>
                <w:color w:val="EE0000"/>
                <w:kern w:val="0"/>
                <w14:ligatures w14:val="none"/>
              </w:rPr>
              <w:t>df</w:t>
            </w:r>
            <w:proofErr w:type="spellEnd"/>
          </w:p>
        </w:tc>
        <w:tc>
          <w:tcPr>
            <w:tcW w:w="2005" w:type="dxa"/>
            <w:noWrap/>
            <w:hideMark/>
          </w:tcPr>
          <w:p w14:paraId="447E9247"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MS</w:t>
            </w:r>
          </w:p>
        </w:tc>
        <w:tc>
          <w:tcPr>
            <w:tcW w:w="2005" w:type="dxa"/>
            <w:noWrap/>
            <w:hideMark/>
          </w:tcPr>
          <w:p w14:paraId="46BE85FC"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F</w:t>
            </w:r>
          </w:p>
        </w:tc>
        <w:tc>
          <w:tcPr>
            <w:tcW w:w="2005" w:type="dxa"/>
            <w:noWrap/>
            <w:hideMark/>
          </w:tcPr>
          <w:p w14:paraId="1626E65F"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p-value</w:t>
            </w:r>
          </w:p>
        </w:tc>
      </w:tr>
      <w:tr w:rsidR="007F26C5" w:rsidRPr="007F26C5" w14:paraId="64412C51" w14:textId="77777777" w:rsidTr="00D1175C">
        <w:trPr>
          <w:trHeight w:val="323"/>
        </w:trPr>
        <w:tc>
          <w:tcPr>
            <w:tcW w:w="2005" w:type="dxa"/>
            <w:noWrap/>
            <w:hideMark/>
          </w:tcPr>
          <w:p w14:paraId="2BD38D4E"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Treatment</w:t>
            </w:r>
          </w:p>
        </w:tc>
        <w:tc>
          <w:tcPr>
            <w:tcW w:w="2005" w:type="dxa"/>
            <w:noWrap/>
            <w:hideMark/>
          </w:tcPr>
          <w:p w14:paraId="6DE0B5D6"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1815</w:t>
            </w:r>
          </w:p>
        </w:tc>
        <w:tc>
          <w:tcPr>
            <w:tcW w:w="2005" w:type="dxa"/>
            <w:noWrap/>
            <w:hideMark/>
          </w:tcPr>
          <w:p w14:paraId="60ACBE0A"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1</w:t>
            </w:r>
          </w:p>
        </w:tc>
        <w:tc>
          <w:tcPr>
            <w:tcW w:w="2005" w:type="dxa"/>
            <w:noWrap/>
            <w:hideMark/>
          </w:tcPr>
          <w:p w14:paraId="5E0363AB"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1815</w:t>
            </w:r>
          </w:p>
        </w:tc>
        <w:tc>
          <w:tcPr>
            <w:tcW w:w="2005" w:type="dxa"/>
            <w:noWrap/>
            <w:hideMark/>
          </w:tcPr>
          <w:p w14:paraId="43136F63"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9.81</w:t>
            </w:r>
          </w:p>
        </w:tc>
        <w:tc>
          <w:tcPr>
            <w:tcW w:w="2005" w:type="dxa"/>
            <w:noWrap/>
            <w:hideMark/>
          </w:tcPr>
          <w:p w14:paraId="5BA501C1"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89</w:t>
            </w:r>
          </w:p>
        </w:tc>
      </w:tr>
      <w:tr w:rsidR="007F26C5" w:rsidRPr="007F26C5" w14:paraId="61B8C6CF" w14:textId="77777777" w:rsidTr="00D1175C">
        <w:trPr>
          <w:trHeight w:val="323"/>
        </w:trPr>
        <w:tc>
          <w:tcPr>
            <w:tcW w:w="2005" w:type="dxa"/>
            <w:noWrap/>
            <w:hideMark/>
          </w:tcPr>
          <w:p w14:paraId="334E0C26"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Batch Day</w:t>
            </w:r>
          </w:p>
        </w:tc>
        <w:tc>
          <w:tcPr>
            <w:tcW w:w="2005" w:type="dxa"/>
            <w:noWrap/>
            <w:hideMark/>
          </w:tcPr>
          <w:p w14:paraId="5434D6C9"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589</w:t>
            </w:r>
          </w:p>
        </w:tc>
        <w:tc>
          <w:tcPr>
            <w:tcW w:w="2005" w:type="dxa"/>
            <w:noWrap/>
            <w:hideMark/>
          </w:tcPr>
          <w:p w14:paraId="0A20B3B7"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2</w:t>
            </w:r>
          </w:p>
        </w:tc>
        <w:tc>
          <w:tcPr>
            <w:tcW w:w="2005" w:type="dxa"/>
            <w:noWrap/>
            <w:hideMark/>
          </w:tcPr>
          <w:p w14:paraId="239B2D07"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2945</w:t>
            </w:r>
          </w:p>
        </w:tc>
        <w:tc>
          <w:tcPr>
            <w:tcW w:w="2005" w:type="dxa"/>
            <w:noWrap/>
            <w:hideMark/>
          </w:tcPr>
          <w:p w14:paraId="131B2C34"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15.92</w:t>
            </w:r>
          </w:p>
        </w:tc>
        <w:tc>
          <w:tcPr>
            <w:tcW w:w="2005" w:type="dxa"/>
            <w:noWrap/>
            <w:hideMark/>
          </w:tcPr>
          <w:p w14:paraId="147B8562"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59</w:t>
            </w:r>
          </w:p>
        </w:tc>
      </w:tr>
      <w:tr w:rsidR="007F26C5" w:rsidRPr="007F26C5" w14:paraId="68F7FDD2" w14:textId="77777777" w:rsidTr="00D1175C">
        <w:trPr>
          <w:trHeight w:val="323"/>
        </w:trPr>
        <w:tc>
          <w:tcPr>
            <w:tcW w:w="2005" w:type="dxa"/>
            <w:noWrap/>
            <w:hideMark/>
          </w:tcPr>
          <w:p w14:paraId="08AFD49C"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Error</w:t>
            </w:r>
          </w:p>
        </w:tc>
        <w:tc>
          <w:tcPr>
            <w:tcW w:w="2005" w:type="dxa"/>
            <w:noWrap/>
            <w:hideMark/>
          </w:tcPr>
          <w:p w14:paraId="5C7C1D3E"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037</w:t>
            </w:r>
          </w:p>
        </w:tc>
        <w:tc>
          <w:tcPr>
            <w:tcW w:w="2005" w:type="dxa"/>
            <w:noWrap/>
            <w:hideMark/>
          </w:tcPr>
          <w:p w14:paraId="207AB2AF"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2</w:t>
            </w:r>
          </w:p>
        </w:tc>
        <w:tc>
          <w:tcPr>
            <w:tcW w:w="2005" w:type="dxa"/>
            <w:noWrap/>
            <w:hideMark/>
          </w:tcPr>
          <w:p w14:paraId="1E25B147"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0185</w:t>
            </w:r>
          </w:p>
        </w:tc>
        <w:tc>
          <w:tcPr>
            <w:tcW w:w="2005" w:type="dxa"/>
            <w:noWrap/>
            <w:hideMark/>
          </w:tcPr>
          <w:p w14:paraId="270EB222" w14:textId="4BE2BD5E" w:rsidR="00D1175C" w:rsidRPr="007F26C5" w:rsidRDefault="00D1175C" w:rsidP="00D1175C">
            <w:pPr>
              <w:keepNext/>
              <w:jc w:val="center"/>
              <w:rPr>
                <w:rFonts w:ascii="Times New Roman" w:eastAsia="Times New Roman" w:hAnsi="Times New Roman" w:cs="Times New Roman"/>
                <w:color w:val="EE0000"/>
                <w:kern w:val="0"/>
                <w14:ligatures w14:val="none"/>
              </w:rPr>
            </w:pPr>
          </w:p>
        </w:tc>
        <w:tc>
          <w:tcPr>
            <w:tcW w:w="2005" w:type="dxa"/>
            <w:noWrap/>
            <w:hideMark/>
          </w:tcPr>
          <w:p w14:paraId="79D484CF" w14:textId="70F97419" w:rsidR="00D1175C" w:rsidRPr="007F26C5" w:rsidRDefault="00D1175C" w:rsidP="00D1175C">
            <w:pPr>
              <w:keepNext/>
              <w:jc w:val="center"/>
              <w:rPr>
                <w:rFonts w:ascii="Times New Roman" w:eastAsia="Times New Roman" w:hAnsi="Times New Roman" w:cs="Times New Roman"/>
                <w:color w:val="EE0000"/>
                <w:kern w:val="0"/>
                <w14:ligatures w14:val="none"/>
              </w:rPr>
            </w:pPr>
          </w:p>
        </w:tc>
      </w:tr>
      <w:tr w:rsidR="007F26C5" w:rsidRPr="007F26C5" w14:paraId="7B5B4651" w14:textId="77777777" w:rsidTr="00D1175C">
        <w:trPr>
          <w:trHeight w:val="323"/>
        </w:trPr>
        <w:tc>
          <w:tcPr>
            <w:tcW w:w="2005" w:type="dxa"/>
            <w:noWrap/>
            <w:hideMark/>
          </w:tcPr>
          <w:p w14:paraId="0CD14E77" w14:textId="77777777" w:rsidR="00D1175C" w:rsidRPr="007F26C5" w:rsidRDefault="00D1175C" w:rsidP="00D1175C">
            <w:pPr>
              <w:keepNext/>
              <w:jc w:val="center"/>
              <w:rPr>
                <w:rFonts w:ascii="Times New Roman" w:eastAsia="Times New Roman" w:hAnsi="Times New Roman" w:cs="Times New Roman"/>
                <w:b/>
                <w:bCs/>
                <w:color w:val="EE0000"/>
                <w:kern w:val="0"/>
                <w14:ligatures w14:val="none"/>
              </w:rPr>
            </w:pPr>
            <w:r w:rsidRPr="007F26C5">
              <w:rPr>
                <w:rFonts w:ascii="Times New Roman" w:eastAsia="Times New Roman" w:hAnsi="Times New Roman" w:cs="Times New Roman"/>
                <w:b/>
                <w:bCs/>
                <w:color w:val="EE0000"/>
                <w:kern w:val="0"/>
                <w14:ligatures w14:val="none"/>
              </w:rPr>
              <w:t>Total</w:t>
            </w:r>
          </w:p>
        </w:tc>
        <w:tc>
          <w:tcPr>
            <w:tcW w:w="2005" w:type="dxa"/>
            <w:noWrap/>
            <w:hideMark/>
          </w:tcPr>
          <w:p w14:paraId="54BBD14B"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0.08075</w:t>
            </w:r>
          </w:p>
        </w:tc>
        <w:tc>
          <w:tcPr>
            <w:tcW w:w="2005" w:type="dxa"/>
            <w:noWrap/>
            <w:hideMark/>
          </w:tcPr>
          <w:p w14:paraId="44590E93" w14:textId="77777777" w:rsidR="00D1175C" w:rsidRPr="007F26C5" w:rsidRDefault="00D1175C" w:rsidP="00D1175C">
            <w:pPr>
              <w:keepNext/>
              <w:jc w:val="center"/>
              <w:rPr>
                <w:rFonts w:ascii="Times New Roman" w:eastAsia="Times New Roman" w:hAnsi="Times New Roman" w:cs="Times New Roman"/>
                <w:color w:val="EE0000"/>
                <w:kern w:val="0"/>
                <w14:ligatures w14:val="none"/>
              </w:rPr>
            </w:pPr>
            <w:r w:rsidRPr="007F26C5">
              <w:rPr>
                <w:rFonts w:ascii="Times New Roman" w:eastAsia="Times New Roman" w:hAnsi="Times New Roman" w:cs="Times New Roman"/>
                <w:color w:val="EE0000"/>
                <w:kern w:val="0"/>
                <w14:ligatures w14:val="none"/>
              </w:rPr>
              <w:t>5</w:t>
            </w:r>
          </w:p>
        </w:tc>
        <w:tc>
          <w:tcPr>
            <w:tcW w:w="2005" w:type="dxa"/>
            <w:noWrap/>
            <w:hideMark/>
          </w:tcPr>
          <w:p w14:paraId="2790FF8F" w14:textId="0CF91D39" w:rsidR="00D1175C" w:rsidRPr="007F26C5" w:rsidRDefault="00D1175C" w:rsidP="009E22ED">
            <w:pPr>
              <w:keepNext/>
              <w:rPr>
                <w:rFonts w:ascii="Times New Roman" w:eastAsia="Times New Roman" w:hAnsi="Times New Roman" w:cs="Times New Roman"/>
                <w:color w:val="EE0000"/>
                <w:kern w:val="0"/>
                <w14:ligatures w14:val="none"/>
              </w:rPr>
            </w:pPr>
          </w:p>
        </w:tc>
        <w:tc>
          <w:tcPr>
            <w:tcW w:w="2005" w:type="dxa"/>
            <w:noWrap/>
            <w:hideMark/>
          </w:tcPr>
          <w:p w14:paraId="00A8E8D8" w14:textId="548798B0" w:rsidR="00D1175C" w:rsidRPr="007F26C5" w:rsidRDefault="00D1175C" w:rsidP="00D1175C">
            <w:pPr>
              <w:keepNext/>
              <w:jc w:val="center"/>
              <w:rPr>
                <w:rFonts w:ascii="Times New Roman" w:eastAsia="Times New Roman" w:hAnsi="Times New Roman" w:cs="Times New Roman"/>
                <w:color w:val="EE0000"/>
                <w:kern w:val="0"/>
                <w14:ligatures w14:val="none"/>
              </w:rPr>
            </w:pPr>
          </w:p>
        </w:tc>
        <w:tc>
          <w:tcPr>
            <w:tcW w:w="2005" w:type="dxa"/>
            <w:noWrap/>
            <w:hideMark/>
          </w:tcPr>
          <w:p w14:paraId="6AF95C6A" w14:textId="2CE7CCF5" w:rsidR="00D1175C" w:rsidRPr="007F26C5" w:rsidRDefault="00D1175C" w:rsidP="00D1175C">
            <w:pPr>
              <w:keepNext/>
              <w:jc w:val="center"/>
              <w:rPr>
                <w:rFonts w:ascii="Times New Roman" w:eastAsia="Times New Roman" w:hAnsi="Times New Roman" w:cs="Times New Roman"/>
                <w:color w:val="EE0000"/>
                <w:kern w:val="0"/>
                <w14:ligatures w14:val="none"/>
              </w:rPr>
            </w:pPr>
          </w:p>
        </w:tc>
      </w:tr>
    </w:tbl>
    <w:p w14:paraId="2900CA50" w14:textId="77777777" w:rsidR="00D75988" w:rsidRPr="00024831" w:rsidRDefault="00D75988" w:rsidP="00316D81">
      <w:pPr>
        <w:keepNext/>
        <w:spacing w:after="0" w:line="240" w:lineRule="auto"/>
        <w:rPr>
          <w:rFonts w:ascii="Times New Roman" w:eastAsia="Times New Roman" w:hAnsi="Times New Roman" w:cs="Times New Roman"/>
          <w:kern w:val="0"/>
          <w14:ligatures w14:val="none"/>
        </w:rPr>
      </w:pPr>
    </w:p>
    <w:p w14:paraId="6835ED59" w14:textId="77777777" w:rsidR="00024831" w:rsidRDefault="00024831" w:rsidP="00316D81">
      <w:pPr>
        <w:keepNext/>
        <w:spacing w:after="0" w:line="240" w:lineRule="auto"/>
        <w:rPr>
          <w:rFonts w:ascii="Times New Roman" w:eastAsia="Times New Roman" w:hAnsi="Times New Roman" w:cs="Times New Roman"/>
          <w:b/>
          <w:bCs/>
          <w:kern w:val="0"/>
          <w14:ligatures w14:val="none"/>
        </w:rPr>
      </w:pPr>
    </w:p>
    <w:p w14:paraId="4C0B7CCD" w14:textId="130EE0BC" w:rsidR="00316D81" w:rsidRPr="002835F3" w:rsidRDefault="00316D81" w:rsidP="00316D81">
      <w:pPr>
        <w:keepNext/>
        <w:spacing w:after="0" w:line="240" w:lineRule="auto"/>
        <w:rPr>
          <w:rFonts w:ascii="Times New Roman" w:eastAsia="Times New Roman" w:hAnsi="Times New Roman" w:cs="Times New Roman"/>
          <w:kern w:val="0"/>
          <w14:ligatures w14:val="none"/>
        </w:rPr>
      </w:pPr>
      <w:r w:rsidRPr="002835F3">
        <w:rPr>
          <w:rFonts w:ascii="Times New Roman" w:eastAsia="Times New Roman" w:hAnsi="Times New Roman" w:cs="Times New Roman"/>
          <w:b/>
          <w:bCs/>
          <w:kern w:val="0"/>
          <w14:ligatures w14:val="none"/>
        </w:rPr>
        <w:t xml:space="preserve">Table </w:t>
      </w:r>
      <w:r w:rsidR="00803A7E">
        <w:rPr>
          <w:rFonts w:ascii="Times New Roman" w:eastAsia="Times New Roman" w:hAnsi="Times New Roman" w:cs="Times New Roman"/>
          <w:b/>
          <w:bCs/>
          <w:kern w:val="0"/>
          <w14:ligatures w14:val="none"/>
        </w:rPr>
        <w:t>S</w:t>
      </w:r>
      <w:r w:rsidR="007F26C5">
        <w:rPr>
          <w:rFonts w:ascii="Times New Roman" w:eastAsia="Times New Roman" w:hAnsi="Times New Roman" w:cs="Times New Roman"/>
          <w:b/>
          <w:bCs/>
          <w:color w:val="EE0000"/>
          <w:kern w:val="0"/>
          <w14:ligatures w14:val="none"/>
        </w:rPr>
        <w:t>2</w:t>
      </w:r>
      <w:r w:rsidRPr="002835F3">
        <w:rPr>
          <w:rFonts w:ascii="Times New Roman" w:eastAsia="Times New Roman" w:hAnsi="Times New Roman" w:cs="Times New Roman"/>
          <w:b/>
          <w:bCs/>
          <w:kern w:val="0"/>
          <w14:ligatures w14:val="none"/>
        </w:rPr>
        <w:t xml:space="preserve">. </w:t>
      </w:r>
      <w:r w:rsidRPr="002835F3">
        <w:rPr>
          <w:rFonts w:ascii="Times New Roman" w:eastAsia="Times New Roman" w:hAnsi="Times New Roman" w:cs="Times New Roman"/>
          <w:kern w:val="0"/>
          <w14:ligatures w14:val="none"/>
        </w:rPr>
        <w:t>Influence expressed as F-values of storage time (5, 25, 50, 75 days at 3.3°C), treatment (presence or absence of adjunct culture in cheese), panelist (n=10), and storage time*treatment on trained sensory panel assessment of cubed mozzarella cheese with and without adjunct culture treatment. Data were analyzed using a three-way ANOVA between storage time, treatment, and panelist. An * represents a significant difference (p&lt;0.05) in a given attribute.</w:t>
      </w:r>
      <w:bookmarkEnd w:id="0"/>
      <w:bookmarkEnd w:id="1"/>
    </w:p>
    <w:p w14:paraId="6FBFADAB" w14:textId="77777777" w:rsidR="00316D81" w:rsidRPr="002835F3" w:rsidRDefault="00316D81" w:rsidP="00316D81">
      <w:pPr>
        <w:spacing w:after="0" w:line="480" w:lineRule="auto"/>
        <w:rPr>
          <w:rFonts w:ascii="Times New Roman" w:hAnsi="Times New Roman" w:cs="Times New Roman"/>
          <w:color w:val="000000" w:themeColor="text1"/>
        </w:rPr>
      </w:pPr>
    </w:p>
    <w:tbl>
      <w:tblPr>
        <w:tblW w:w="10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720"/>
        <w:gridCol w:w="1540"/>
        <w:gridCol w:w="1620"/>
        <w:gridCol w:w="1880"/>
      </w:tblGrid>
      <w:tr w:rsidR="00316D81" w:rsidRPr="002835F3" w14:paraId="5BF93517" w14:textId="77777777" w:rsidTr="00A6157C">
        <w:trPr>
          <w:trHeight w:val="68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27767A39"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ource of Variation</w:t>
            </w:r>
          </w:p>
        </w:tc>
        <w:tc>
          <w:tcPr>
            <w:tcW w:w="1720" w:type="dxa"/>
            <w:tcBorders>
              <w:top w:val="single" w:sz="4" w:space="0" w:color="auto"/>
              <w:left w:val="single" w:sz="4" w:space="0" w:color="auto"/>
              <w:bottom w:val="single" w:sz="4" w:space="0" w:color="auto"/>
              <w:right w:val="single" w:sz="4" w:space="0" w:color="auto"/>
            </w:tcBorders>
            <w:noWrap/>
            <w:vAlign w:val="center"/>
            <w:hideMark/>
          </w:tcPr>
          <w:p w14:paraId="073BB55A"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torage Time</w:t>
            </w:r>
          </w:p>
        </w:tc>
        <w:tc>
          <w:tcPr>
            <w:tcW w:w="1540" w:type="dxa"/>
            <w:tcBorders>
              <w:top w:val="single" w:sz="4" w:space="0" w:color="auto"/>
              <w:left w:val="single" w:sz="4" w:space="0" w:color="auto"/>
              <w:bottom w:val="single" w:sz="4" w:space="0" w:color="auto"/>
              <w:right w:val="single" w:sz="4" w:space="0" w:color="auto"/>
            </w:tcBorders>
            <w:noWrap/>
            <w:vAlign w:val="center"/>
            <w:hideMark/>
          </w:tcPr>
          <w:p w14:paraId="18A8EC9A"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Treatment</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23899E8C"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Panelist</w:t>
            </w:r>
          </w:p>
        </w:tc>
        <w:tc>
          <w:tcPr>
            <w:tcW w:w="1880" w:type="dxa"/>
            <w:tcBorders>
              <w:top w:val="single" w:sz="4" w:space="0" w:color="auto"/>
              <w:left w:val="single" w:sz="4" w:space="0" w:color="auto"/>
              <w:bottom w:val="single" w:sz="4" w:space="0" w:color="auto"/>
              <w:right w:val="single" w:sz="4" w:space="0" w:color="auto"/>
            </w:tcBorders>
            <w:vAlign w:val="center"/>
            <w:hideMark/>
          </w:tcPr>
          <w:p w14:paraId="71942916"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torage Time x Treatment</w:t>
            </w:r>
          </w:p>
        </w:tc>
      </w:tr>
      <w:tr w:rsidR="00316D81" w:rsidRPr="002835F3" w14:paraId="0D29BD81"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0276963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Milk Aroma</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1A6C795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26</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4E76F603"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1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4C8BCE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8.29*</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64041F18"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81</w:t>
            </w:r>
          </w:p>
        </w:tc>
      </w:tr>
      <w:tr w:rsidR="00316D81" w:rsidRPr="002835F3" w14:paraId="164C8396"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1557B2E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utter Aroma</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6077858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95*</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644BB4E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0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7673E8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5.64*</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5ED7C27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4</w:t>
            </w:r>
          </w:p>
        </w:tc>
      </w:tr>
      <w:tr w:rsidR="00316D81" w:rsidRPr="002835F3" w14:paraId="32E66597"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1060CCF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Yogurt Aroma</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6CA4C1E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77</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7B08DE6"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3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B405A2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7.39*</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0ECEE9A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13</w:t>
            </w:r>
          </w:p>
        </w:tc>
      </w:tr>
      <w:tr w:rsidR="00316D81" w:rsidRPr="002835F3" w14:paraId="14D1F025"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4BD414F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White Colo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22362486"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6.83*</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1223F0C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7D838A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9.26*</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0D01B03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48</w:t>
            </w:r>
          </w:p>
        </w:tc>
      </w:tr>
      <w:tr w:rsidR="00316D81" w:rsidRPr="002835F3" w14:paraId="552D3AF2"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54F67DD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Yellow Colo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F46054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8.48*</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C4672A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0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5A8568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8.80*</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260CD3F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42</w:t>
            </w:r>
          </w:p>
        </w:tc>
      </w:tr>
      <w:tr w:rsidR="00316D81" w:rsidRPr="002835F3" w14:paraId="1C079274"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433B2BE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Surface Uniformity</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5011376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00*</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3F866FF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7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382F808"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1.87*</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72720A7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51</w:t>
            </w:r>
          </w:p>
        </w:tc>
      </w:tr>
      <w:tr w:rsidR="00316D81" w:rsidRPr="002835F3" w14:paraId="3952B6DD"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698A3A4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Salt</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76EB140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30</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336C470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BECD1F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9.18*</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273F0FE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5</w:t>
            </w:r>
          </w:p>
        </w:tc>
      </w:tr>
      <w:tr w:rsidR="00316D81" w:rsidRPr="002835F3" w14:paraId="0B2739EF"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353E05D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Acid</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2773D75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62</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2219C9B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0</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25CAE3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9.54*</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4894AFC0"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65</w:t>
            </w:r>
          </w:p>
        </w:tc>
      </w:tr>
      <w:tr w:rsidR="00316D81" w:rsidRPr="002835F3" w14:paraId="47B8F239"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7AE64FD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itte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709249B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4.91*</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3722E47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4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0A4AF1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2.28*</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58DD956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9</w:t>
            </w:r>
          </w:p>
        </w:tc>
      </w:tr>
      <w:tr w:rsidR="00316D81" w:rsidRPr="002835F3" w14:paraId="67B39140"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1D3146D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lastRenderedPageBreak/>
              <w:t>Milk Flavo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6770FD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27</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20A7FA0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0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730DF73"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8.44*</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58F91BF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62</w:t>
            </w:r>
          </w:p>
        </w:tc>
      </w:tr>
      <w:tr w:rsidR="00316D81" w:rsidRPr="002835F3" w14:paraId="454C1400"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6ED8240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utter Flavo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74EA3FC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0.91*</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599ED55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70</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D6C6A0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3.27*</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032BE06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5</w:t>
            </w:r>
          </w:p>
        </w:tc>
      </w:tr>
      <w:tr w:rsidR="00316D81" w:rsidRPr="002835F3" w14:paraId="7A8A424A"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12A81C4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Yogurt Flavor</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56514C7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84*</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7F07E4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02930F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7.69*</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3748AFB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54</w:t>
            </w:r>
          </w:p>
        </w:tc>
      </w:tr>
      <w:tr w:rsidR="00316D81" w:rsidRPr="002835F3" w14:paraId="7EA930E2"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251E1B4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Hand Firmness</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F09392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6.44*</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6FE2562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90</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90FC67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8.15*</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4D3ED61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4</w:t>
            </w:r>
          </w:p>
        </w:tc>
      </w:tr>
      <w:tr w:rsidR="00316D81" w:rsidRPr="002835F3" w14:paraId="2AEBB4E8"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3BC55533"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Hand Springiness</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1C624C30"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50</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2118BE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8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631EFA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2.52*</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74C4548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23</w:t>
            </w:r>
          </w:p>
        </w:tc>
      </w:tr>
      <w:tr w:rsidR="00316D81" w:rsidRPr="002835F3" w14:paraId="672D92FD"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2F87F77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First Chew Hardness</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E2E034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31</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16415DB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5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4B6016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15*</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35610C9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7</w:t>
            </w:r>
          </w:p>
        </w:tc>
      </w:tr>
      <w:tr w:rsidR="00316D81" w:rsidRPr="002835F3" w14:paraId="46D0E3C7"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5A6CD75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Chewdown Adhesive</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1C8DFFD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0.47*</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E9DCAA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1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6735A4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6.84*</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225C37A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51</w:t>
            </w:r>
          </w:p>
        </w:tc>
      </w:tr>
      <w:tr w:rsidR="00316D81" w:rsidRPr="002835F3" w14:paraId="580DA7EE"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56BF33C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Chewdown Cohesive</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031C45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6.18*</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1045104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4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48F0848"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7.98*</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3E3D7DB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18</w:t>
            </w:r>
          </w:p>
        </w:tc>
      </w:tr>
      <w:tr w:rsidR="00316D81" w:rsidRPr="002835F3" w14:paraId="4381C00A" w14:textId="77777777" w:rsidTr="00A6157C">
        <w:trPr>
          <w:trHeight w:val="320"/>
          <w:jc w:val="center"/>
        </w:trPr>
        <w:tc>
          <w:tcPr>
            <w:tcW w:w="3280" w:type="dxa"/>
            <w:tcBorders>
              <w:top w:val="single" w:sz="4" w:space="0" w:color="auto"/>
              <w:left w:val="single" w:sz="4" w:space="0" w:color="auto"/>
              <w:bottom w:val="single" w:sz="4" w:space="0" w:color="auto"/>
              <w:right w:val="single" w:sz="4" w:space="0" w:color="auto"/>
            </w:tcBorders>
            <w:noWrap/>
            <w:vAlign w:val="center"/>
            <w:hideMark/>
          </w:tcPr>
          <w:p w14:paraId="1EF0415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Chewdown Chewiness</w:t>
            </w:r>
          </w:p>
        </w:tc>
        <w:tc>
          <w:tcPr>
            <w:tcW w:w="1720" w:type="dxa"/>
            <w:tcBorders>
              <w:top w:val="single" w:sz="4" w:space="0" w:color="auto"/>
              <w:left w:val="single" w:sz="4" w:space="0" w:color="auto"/>
              <w:bottom w:val="single" w:sz="4" w:space="0" w:color="auto"/>
              <w:right w:val="single" w:sz="4" w:space="0" w:color="auto"/>
            </w:tcBorders>
            <w:noWrap/>
            <w:vAlign w:val="bottom"/>
            <w:hideMark/>
          </w:tcPr>
          <w:p w14:paraId="02082F7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80</w:t>
            </w:r>
          </w:p>
        </w:tc>
        <w:tc>
          <w:tcPr>
            <w:tcW w:w="1540" w:type="dxa"/>
            <w:tcBorders>
              <w:top w:val="single" w:sz="4" w:space="0" w:color="auto"/>
              <w:left w:val="single" w:sz="4" w:space="0" w:color="auto"/>
              <w:bottom w:val="single" w:sz="4" w:space="0" w:color="auto"/>
              <w:right w:val="single" w:sz="4" w:space="0" w:color="auto"/>
            </w:tcBorders>
            <w:noWrap/>
            <w:vAlign w:val="bottom"/>
            <w:hideMark/>
          </w:tcPr>
          <w:p w14:paraId="0F1238F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920D0F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6.07*</w:t>
            </w:r>
          </w:p>
        </w:tc>
        <w:tc>
          <w:tcPr>
            <w:tcW w:w="1880" w:type="dxa"/>
            <w:tcBorders>
              <w:top w:val="single" w:sz="4" w:space="0" w:color="auto"/>
              <w:left w:val="single" w:sz="4" w:space="0" w:color="auto"/>
              <w:bottom w:val="single" w:sz="4" w:space="0" w:color="auto"/>
              <w:right w:val="single" w:sz="4" w:space="0" w:color="auto"/>
            </w:tcBorders>
            <w:noWrap/>
            <w:vAlign w:val="bottom"/>
            <w:hideMark/>
          </w:tcPr>
          <w:p w14:paraId="0AFDBE7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0</w:t>
            </w:r>
          </w:p>
        </w:tc>
      </w:tr>
    </w:tbl>
    <w:p w14:paraId="71A3DAC9" w14:textId="22996C28" w:rsidR="005025EE" w:rsidRDefault="005025EE" w:rsidP="00316D81">
      <w:pPr>
        <w:spacing w:after="0" w:line="240" w:lineRule="auto"/>
        <w:rPr>
          <w:rFonts w:ascii="Times New Roman" w:eastAsia="Times New Roman" w:hAnsi="Times New Roman" w:cs="Times New Roman"/>
          <w:b/>
          <w:bCs/>
          <w:kern w:val="0"/>
          <w14:ligatures w14:val="none"/>
        </w:rPr>
      </w:pPr>
      <w:bookmarkStart w:id="2" w:name="_Toc202218693"/>
      <w:bookmarkStart w:id="3" w:name="_Toc204380301"/>
    </w:p>
    <w:p w14:paraId="72D6F1E7" w14:textId="77777777" w:rsidR="005025EE" w:rsidRDefault="005025E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39879CDC" w14:textId="77777777" w:rsidR="00E74CD6" w:rsidRDefault="00E74CD6" w:rsidP="00316D81">
      <w:pPr>
        <w:spacing w:after="0" w:line="240" w:lineRule="auto"/>
        <w:rPr>
          <w:rFonts w:ascii="Times New Roman" w:eastAsia="Times New Roman" w:hAnsi="Times New Roman" w:cs="Times New Roman"/>
          <w:b/>
          <w:bCs/>
          <w:kern w:val="0"/>
          <w14:ligatures w14:val="none"/>
        </w:rPr>
      </w:pPr>
    </w:p>
    <w:p w14:paraId="6B668780" w14:textId="490BCA02" w:rsidR="00316D81" w:rsidRPr="002835F3" w:rsidRDefault="00316D81" w:rsidP="00316D81">
      <w:pPr>
        <w:spacing w:after="0" w:line="240" w:lineRule="auto"/>
        <w:rPr>
          <w:rFonts w:ascii="Times New Roman" w:eastAsia="Times New Roman" w:hAnsi="Times New Roman" w:cs="Times New Roman"/>
          <w:kern w:val="0"/>
          <w14:ligatures w14:val="none"/>
        </w:rPr>
      </w:pPr>
      <w:r w:rsidRPr="002835F3">
        <w:rPr>
          <w:rFonts w:ascii="Times New Roman" w:eastAsia="Times New Roman" w:hAnsi="Times New Roman" w:cs="Times New Roman"/>
          <w:b/>
          <w:bCs/>
          <w:kern w:val="0"/>
          <w14:ligatures w14:val="none"/>
        </w:rPr>
        <w:t xml:space="preserve">Table </w:t>
      </w:r>
      <w:r w:rsidR="00D60BDB">
        <w:rPr>
          <w:rFonts w:ascii="Times New Roman" w:eastAsia="Times New Roman" w:hAnsi="Times New Roman" w:cs="Times New Roman"/>
          <w:b/>
          <w:bCs/>
          <w:kern w:val="0"/>
          <w14:ligatures w14:val="none"/>
        </w:rPr>
        <w:t>S</w:t>
      </w:r>
      <w:r w:rsidR="007F26C5">
        <w:rPr>
          <w:rFonts w:ascii="Times New Roman" w:eastAsia="Times New Roman" w:hAnsi="Times New Roman" w:cs="Times New Roman"/>
          <w:b/>
          <w:bCs/>
          <w:kern w:val="0"/>
          <w14:ligatures w14:val="none"/>
        </w:rPr>
        <w:t>3</w:t>
      </w:r>
      <w:r w:rsidRPr="002835F3">
        <w:rPr>
          <w:rFonts w:ascii="Times New Roman" w:eastAsia="Times New Roman" w:hAnsi="Times New Roman" w:cs="Times New Roman"/>
          <w:b/>
          <w:bCs/>
          <w:kern w:val="0"/>
          <w14:ligatures w14:val="none"/>
        </w:rPr>
        <w:t>.</w:t>
      </w:r>
      <w:r w:rsidRPr="002835F3">
        <w:rPr>
          <w:rFonts w:ascii="Times New Roman" w:eastAsia="Times New Roman" w:hAnsi="Times New Roman" w:cs="Times New Roman"/>
          <w:kern w:val="0"/>
          <w14:ligatures w14:val="none"/>
        </w:rPr>
        <w:t xml:space="preserve"> Mean values of Texture Profile Analysis attributes of mozzarella cheese with and without adjunct culture treatment. Data were collapsed across treatment, storage time, and replicate batches, and analyzed using Tukey’s HSD. Different letters within a column represent a significant difference among mozzarella cheese samples by storage day for a given parameter (p≤0.05).</w:t>
      </w:r>
      <w:bookmarkEnd w:id="2"/>
      <w:bookmarkEnd w:id="3"/>
    </w:p>
    <w:p w14:paraId="5769331C" w14:textId="77777777" w:rsidR="00316D81" w:rsidRPr="002835F3" w:rsidRDefault="00316D81" w:rsidP="00316D81">
      <w:pPr>
        <w:keepNext/>
        <w:spacing w:after="0" w:line="240" w:lineRule="auto"/>
        <w:rPr>
          <w:rFonts w:ascii="Times New Roman" w:eastAsia="Times New Roman" w:hAnsi="Times New Roman" w:cs="Times New Roman"/>
          <w:kern w:val="0"/>
          <w14:ligatures w14:val="none"/>
        </w:rPr>
      </w:pPr>
    </w:p>
    <w:tbl>
      <w:tblPr>
        <w:tblStyle w:val="TableGrid1"/>
        <w:tblW w:w="12522" w:type="dxa"/>
        <w:jc w:val="center"/>
        <w:tblInd w:w="0" w:type="dxa"/>
        <w:tblLook w:val="04A0" w:firstRow="1" w:lastRow="0" w:firstColumn="1" w:lastColumn="0" w:noHBand="0" w:noVBand="1"/>
      </w:tblPr>
      <w:tblGrid>
        <w:gridCol w:w="1481"/>
        <w:gridCol w:w="1423"/>
        <w:gridCol w:w="1416"/>
        <w:gridCol w:w="1572"/>
        <w:gridCol w:w="1616"/>
        <w:gridCol w:w="1467"/>
        <w:gridCol w:w="1781"/>
        <w:gridCol w:w="1766"/>
      </w:tblGrid>
      <w:tr w:rsidR="00316D81" w:rsidRPr="002835F3" w14:paraId="74994DBA" w14:textId="77777777" w:rsidTr="00A6157C">
        <w:trPr>
          <w:trHeight w:val="908"/>
          <w:jc w:val="center"/>
        </w:trPr>
        <w:tc>
          <w:tcPr>
            <w:tcW w:w="1481" w:type="dxa"/>
            <w:tcBorders>
              <w:top w:val="single" w:sz="4" w:space="0" w:color="auto"/>
              <w:left w:val="single" w:sz="4" w:space="0" w:color="auto"/>
              <w:bottom w:val="single" w:sz="4" w:space="0" w:color="auto"/>
              <w:right w:val="single" w:sz="4" w:space="0" w:color="auto"/>
            </w:tcBorders>
            <w:vAlign w:val="center"/>
            <w:hideMark/>
          </w:tcPr>
          <w:p w14:paraId="79DA8B84"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Treatment</w:t>
            </w:r>
          </w:p>
        </w:tc>
        <w:tc>
          <w:tcPr>
            <w:tcW w:w="1423" w:type="dxa"/>
            <w:tcBorders>
              <w:top w:val="single" w:sz="4" w:space="0" w:color="auto"/>
              <w:left w:val="single" w:sz="4" w:space="0" w:color="auto"/>
              <w:bottom w:val="single" w:sz="4" w:space="0" w:color="auto"/>
              <w:right w:val="single" w:sz="4" w:space="0" w:color="auto"/>
            </w:tcBorders>
            <w:vAlign w:val="center"/>
            <w:hideMark/>
          </w:tcPr>
          <w:p w14:paraId="502738B2"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Hardness cycle 1 (g)</w:t>
            </w:r>
          </w:p>
        </w:tc>
        <w:tc>
          <w:tcPr>
            <w:tcW w:w="1416" w:type="dxa"/>
            <w:tcBorders>
              <w:top w:val="single" w:sz="4" w:space="0" w:color="auto"/>
              <w:left w:val="single" w:sz="4" w:space="0" w:color="auto"/>
              <w:bottom w:val="single" w:sz="4" w:space="0" w:color="auto"/>
              <w:right w:val="single" w:sz="4" w:space="0" w:color="auto"/>
            </w:tcBorders>
            <w:vAlign w:val="center"/>
            <w:hideMark/>
          </w:tcPr>
          <w:p w14:paraId="0BB6D42B"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Hardness cycle 2 (g)</w:t>
            </w:r>
          </w:p>
        </w:tc>
        <w:tc>
          <w:tcPr>
            <w:tcW w:w="1572" w:type="dxa"/>
            <w:tcBorders>
              <w:top w:val="single" w:sz="4" w:space="0" w:color="auto"/>
              <w:left w:val="single" w:sz="4" w:space="0" w:color="auto"/>
              <w:bottom w:val="single" w:sz="4" w:space="0" w:color="auto"/>
              <w:right w:val="single" w:sz="4" w:space="0" w:color="auto"/>
            </w:tcBorders>
            <w:vAlign w:val="center"/>
            <w:hideMark/>
          </w:tcPr>
          <w:p w14:paraId="7FF61E61"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Springiness (mm)</w:t>
            </w:r>
          </w:p>
        </w:tc>
        <w:tc>
          <w:tcPr>
            <w:tcW w:w="1616" w:type="dxa"/>
            <w:tcBorders>
              <w:top w:val="single" w:sz="4" w:space="0" w:color="auto"/>
              <w:left w:val="single" w:sz="4" w:space="0" w:color="auto"/>
              <w:bottom w:val="single" w:sz="4" w:space="0" w:color="auto"/>
              <w:right w:val="single" w:sz="4" w:space="0" w:color="auto"/>
            </w:tcBorders>
            <w:vAlign w:val="center"/>
            <w:hideMark/>
          </w:tcPr>
          <w:p w14:paraId="1FF86840"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Gumminess (g)</w:t>
            </w:r>
          </w:p>
        </w:tc>
        <w:tc>
          <w:tcPr>
            <w:tcW w:w="1467" w:type="dxa"/>
            <w:tcBorders>
              <w:top w:val="single" w:sz="4" w:space="0" w:color="auto"/>
              <w:left w:val="single" w:sz="4" w:space="0" w:color="auto"/>
              <w:bottom w:val="single" w:sz="4" w:space="0" w:color="auto"/>
              <w:right w:val="single" w:sz="4" w:space="0" w:color="auto"/>
            </w:tcBorders>
            <w:vAlign w:val="center"/>
            <w:hideMark/>
          </w:tcPr>
          <w:p w14:paraId="17C42037"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Chewiness (mJ)</w:t>
            </w:r>
          </w:p>
        </w:tc>
        <w:tc>
          <w:tcPr>
            <w:tcW w:w="1781" w:type="dxa"/>
            <w:tcBorders>
              <w:top w:val="single" w:sz="4" w:space="0" w:color="auto"/>
              <w:left w:val="single" w:sz="4" w:space="0" w:color="auto"/>
              <w:bottom w:val="single" w:sz="4" w:space="0" w:color="auto"/>
              <w:right w:val="single" w:sz="4" w:space="0" w:color="auto"/>
            </w:tcBorders>
            <w:vAlign w:val="center"/>
            <w:hideMark/>
          </w:tcPr>
          <w:p w14:paraId="5A14A3F6"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Adhesiveness (mJ)</w:t>
            </w:r>
          </w:p>
        </w:tc>
        <w:tc>
          <w:tcPr>
            <w:tcW w:w="1766" w:type="dxa"/>
            <w:tcBorders>
              <w:top w:val="single" w:sz="4" w:space="0" w:color="auto"/>
              <w:left w:val="single" w:sz="4" w:space="0" w:color="auto"/>
              <w:bottom w:val="single" w:sz="4" w:space="0" w:color="auto"/>
              <w:right w:val="single" w:sz="4" w:space="0" w:color="auto"/>
            </w:tcBorders>
            <w:vAlign w:val="center"/>
            <w:hideMark/>
          </w:tcPr>
          <w:p w14:paraId="64E3073B" w14:textId="77777777" w:rsidR="00316D81" w:rsidRPr="002835F3" w:rsidRDefault="00316D81" w:rsidP="00A6157C">
            <w:pPr>
              <w:jc w:val="center"/>
              <w:rPr>
                <w:rFonts w:ascii="Times New Roman" w:eastAsia="Times New Roman" w:hAnsi="Times New Roman"/>
                <w:b/>
                <w:bCs/>
                <w:kern w:val="0"/>
                <w14:ligatures w14:val="none"/>
              </w:rPr>
            </w:pPr>
            <w:r w:rsidRPr="002835F3">
              <w:rPr>
                <w:rFonts w:ascii="Times New Roman" w:eastAsia="Times New Roman" w:hAnsi="Times New Roman"/>
                <w:b/>
                <w:bCs/>
                <w:kern w:val="0"/>
                <w14:ligatures w14:val="none"/>
              </w:rPr>
              <w:t>Cohesiveness</w:t>
            </w:r>
          </w:p>
        </w:tc>
      </w:tr>
      <w:tr w:rsidR="00316D81" w:rsidRPr="002835F3" w14:paraId="569F8470" w14:textId="77777777" w:rsidTr="00A6157C">
        <w:trPr>
          <w:trHeight w:val="454"/>
          <w:jc w:val="center"/>
        </w:trPr>
        <w:tc>
          <w:tcPr>
            <w:tcW w:w="1481" w:type="dxa"/>
            <w:tcBorders>
              <w:top w:val="single" w:sz="4" w:space="0" w:color="auto"/>
              <w:left w:val="single" w:sz="4" w:space="0" w:color="auto"/>
              <w:bottom w:val="single" w:sz="4" w:space="0" w:color="auto"/>
              <w:right w:val="single" w:sz="4" w:space="0" w:color="auto"/>
            </w:tcBorders>
            <w:vAlign w:val="center"/>
            <w:hideMark/>
          </w:tcPr>
          <w:p w14:paraId="3847DCF8"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Control</w:t>
            </w:r>
          </w:p>
        </w:tc>
        <w:tc>
          <w:tcPr>
            <w:tcW w:w="1423" w:type="dxa"/>
            <w:tcBorders>
              <w:top w:val="single" w:sz="4" w:space="0" w:color="auto"/>
              <w:left w:val="single" w:sz="4" w:space="0" w:color="auto"/>
              <w:bottom w:val="single" w:sz="4" w:space="0" w:color="auto"/>
              <w:right w:val="single" w:sz="4" w:space="0" w:color="auto"/>
            </w:tcBorders>
            <w:vAlign w:val="center"/>
            <w:hideMark/>
          </w:tcPr>
          <w:p w14:paraId="37F4EE6F"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2818a</w:t>
            </w:r>
          </w:p>
        </w:tc>
        <w:tc>
          <w:tcPr>
            <w:tcW w:w="1416" w:type="dxa"/>
            <w:tcBorders>
              <w:top w:val="single" w:sz="4" w:space="0" w:color="auto"/>
              <w:left w:val="single" w:sz="4" w:space="0" w:color="auto"/>
              <w:bottom w:val="single" w:sz="4" w:space="0" w:color="auto"/>
              <w:right w:val="single" w:sz="4" w:space="0" w:color="auto"/>
            </w:tcBorders>
            <w:vAlign w:val="center"/>
            <w:hideMark/>
          </w:tcPr>
          <w:p w14:paraId="4A6BF815"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1979a</w:t>
            </w:r>
          </w:p>
        </w:tc>
        <w:tc>
          <w:tcPr>
            <w:tcW w:w="1572" w:type="dxa"/>
            <w:tcBorders>
              <w:top w:val="single" w:sz="4" w:space="0" w:color="auto"/>
              <w:left w:val="single" w:sz="4" w:space="0" w:color="auto"/>
              <w:bottom w:val="single" w:sz="4" w:space="0" w:color="auto"/>
              <w:right w:val="single" w:sz="4" w:space="0" w:color="auto"/>
            </w:tcBorders>
            <w:vAlign w:val="center"/>
            <w:hideMark/>
          </w:tcPr>
          <w:p w14:paraId="2B191CB7"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4.94a</w:t>
            </w:r>
          </w:p>
        </w:tc>
        <w:tc>
          <w:tcPr>
            <w:tcW w:w="1616" w:type="dxa"/>
            <w:tcBorders>
              <w:top w:val="single" w:sz="4" w:space="0" w:color="auto"/>
              <w:left w:val="single" w:sz="4" w:space="0" w:color="auto"/>
              <w:bottom w:val="single" w:sz="4" w:space="0" w:color="auto"/>
              <w:right w:val="single" w:sz="4" w:space="0" w:color="auto"/>
            </w:tcBorders>
            <w:vAlign w:val="center"/>
            <w:hideMark/>
          </w:tcPr>
          <w:p w14:paraId="7D6F5F36"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946.1a</w:t>
            </w:r>
          </w:p>
        </w:tc>
        <w:tc>
          <w:tcPr>
            <w:tcW w:w="1467" w:type="dxa"/>
            <w:tcBorders>
              <w:top w:val="single" w:sz="4" w:space="0" w:color="auto"/>
              <w:left w:val="single" w:sz="4" w:space="0" w:color="auto"/>
              <w:bottom w:val="single" w:sz="4" w:space="0" w:color="auto"/>
              <w:right w:val="single" w:sz="4" w:space="0" w:color="auto"/>
            </w:tcBorders>
            <w:vAlign w:val="center"/>
            <w:hideMark/>
          </w:tcPr>
          <w:p w14:paraId="34A48671"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50.04a</w:t>
            </w:r>
          </w:p>
        </w:tc>
        <w:tc>
          <w:tcPr>
            <w:tcW w:w="1781" w:type="dxa"/>
            <w:tcBorders>
              <w:top w:val="single" w:sz="4" w:space="0" w:color="auto"/>
              <w:left w:val="single" w:sz="4" w:space="0" w:color="auto"/>
              <w:bottom w:val="single" w:sz="4" w:space="0" w:color="auto"/>
              <w:right w:val="single" w:sz="4" w:space="0" w:color="auto"/>
            </w:tcBorders>
            <w:vAlign w:val="center"/>
            <w:hideMark/>
          </w:tcPr>
          <w:p w14:paraId="26C65F37"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2.38a</w:t>
            </w:r>
          </w:p>
        </w:tc>
        <w:tc>
          <w:tcPr>
            <w:tcW w:w="1766" w:type="dxa"/>
            <w:tcBorders>
              <w:top w:val="single" w:sz="4" w:space="0" w:color="auto"/>
              <w:left w:val="single" w:sz="4" w:space="0" w:color="auto"/>
              <w:bottom w:val="single" w:sz="4" w:space="0" w:color="auto"/>
              <w:right w:val="single" w:sz="4" w:space="0" w:color="auto"/>
            </w:tcBorders>
            <w:vAlign w:val="center"/>
            <w:hideMark/>
          </w:tcPr>
          <w:p w14:paraId="233F835E"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0.33a</w:t>
            </w:r>
          </w:p>
        </w:tc>
      </w:tr>
      <w:tr w:rsidR="00316D81" w:rsidRPr="002835F3" w14:paraId="4E974E0C" w14:textId="77777777" w:rsidTr="00A6157C">
        <w:trPr>
          <w:trHeight w:val="454"/>
          <w:jc w:val="center"/>
        </w:trPr>
        <w:tc>
          <w:tcPr>
            <w:tcW w:w="1481" w:type="dxa"/>
            <w:tcBorders>
              <w:top w:val="single" w:sz="4" w:space="0" w:color="auto"/>
              <w:left w:val="single" w:sz="4" w:space="0" w:color="auto"/>
              <w:bottom w:val="single" w:sz="4" w:space="0" w:color="auto"/>
              <w:right w:val="single" w:sz="4" w:space="0" w:color="auto"/>
            </w:tcBorders>
            <w:vAlign w:val="center"/>
            <w:hideMark/>
          </w:tcPr>
          <w:p w14:paraId="40A8ADFB"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Modified</w:t>
            </w:r>
          </w:p>
        </w:tc>
        <w:tc>
          <w:tcPr>
            <w:tcW w:w="1423" w:type="dxa"/>
            <w:tcBorders>
              <w:top w:val="single" w:sz="4" w:space="0" w:color="auto"/>
              <w:left w:val="single" w:sz="4" w:space="0" w:color="auto"/>
              <w:bottom w:val="single" w:sz="4" w:space="0" w:color="auto"/>
              <w:right w:val="single" w:sz="4" w:space="0" w:color="auto"/>
            </w:tcBorders>
            <w:vAlign w:val="center"/>
            <w:hideMark/>
          </w:tcPr>
          <w:p w14:paraId="2227423D"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2596a</w:t>
            </w:r>
          </w:p>
        </w:tc>
        <w:tc>
          <w:tcPr>
            <w:tcW w:w="1416" w:type="dxa"/>
            <w:tcBorders>
              <w:top w:val="single" w:sz="4" w:space="0" w:color="auto"/>
              <w:left w:val="single" w:sz="4" w:space="0" w:color="auto"/>
              <w:bottom w:val="single" w:sz="4" w:space="0" w:color="auto"/>
              <w:right w:val="single" w:sz="4" w:space="0" w:color="auto"/>
            </w:tcBorders>
            <w:vAlign w:val="center"/>
            <w:hideMark/>
          </w:tcPr>
          <w:p w14:paraId="5724DFA5"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1798a</w:t>
            </w:r>
          </w:p>
        </w:tc>
        <w:tc>
          <w:tcPr>
            <w:tcW w:w="1572" w:type="dxa"/>
            <w:tcBorders>
              <w:top w:val="single" w:sz="4" w:space="0" w:color="auto"/>
              <w:left w:val="single" w:sz="4" w:space="0" w:color="auto"/>
              <w:bottom w:val="single" w:sz="4" w:space="0" w:color="auto"/>
              <w:right w:val="single" w:sz="4" w:space="0" w:color="auto"/>
            </w:tcBorders>
            <w:vAlign w:val="center"/>
            <w:hideMark/>
          </w:tcPr>
          <w:p w14:paraId="3CA4B3B4"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5.02a</w:t>
            </w:r>
          </w:p>
        </w:tc>
        <w:tc>
          <w:tcPr>
            <w:tcW w:w="1616" w:type="dxa"/>
            <w:tcBorders>
              <w:top w:val="single" w:sz="4" w:space="0" w:color="auto"/>
              <w:left w:val="single" w:sz="4" w:space="0" w:color="auto"/>
              <w:bottom w:val="single" w:sz="4" w:space="0" w:color="auto"/>
              <w:right w:val="single" w:sz="4" w:space="0" w:color="auto"/>
            </w:tcBorders>
            <w:vAlign w:val="center"/>
            <w:hideMark/>
          </w:tcPr>
          <w:p w14:paraId="158ED669"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878.8a</w:t>
            </w:r>
          </w:p>
        </w:tc>
        <w:tc>
          <w:tcPr>
            <w:tcW w:w="1467" w:type="dxa"/>
            <w:tcBorders>
              <w:top w:val="single" w:sz="4" w:space="0" w:color="auto"/>
              <w:left w:val="single" w:sz="4" w:space="0" w:color="auto"/>
              <w:bottom w:val="single" w:sz="4" w:space="0" w:color="auto"/>
              <w:right w:val="single" w:sz="4" w:space="0" w:color="auto"/>
            </w:tcBorders>
            <w:vAlign w:val="center"/>
            <w:hideMark/>
          </w:tcPr>
          <w:p w14:paraId="23C441B4"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44.88a</w:t>
            </w:r>
          </w:p>
        </w:tc>
        <w:tc>
          <w:tcPr>
            <w:tcW w:w="1781" w:type="dxa"/>
            <w:tcBorders>
              <w:top w:val="single" w:sz="4" w:space="0" w:color="auto"/>
              <w:left w:val="single" w:sz="4" w:space="0" w:color="auto"/>
              <w:bottom w:val="single" w:sz="4" w:space="0" w:color="auto"/>
              <w:right w:val="single" w:sz="4" w:space="0" w:color="auto"/>
            </w:tcBorders>
            <w:vAlign w:val="center"/>
            <w:hideMark/>
          </w:tcPr>
          <w:p w14:paraId="3B195BC6"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2.41a</w:t>
            </w:r>
          </w:p>
        </w:tc>
        <w:tc>
          <w:tcPr>
            <w:tcW w:w="1766" w:type="dxa"/>
            <w:tcBorders>
              <w:top w:val="single" w:sz="4" w:space="0" w:color="auto"/>
              <w:left w:val="single" w:sz="4" w:space="0" w:color="auto"/>
              <w:bottom w:val="single" w:sz="4" w:space="0" w:color="auto"/>
              <w:right w:val="single" w:sz="4" w:space="0" w:color="auto"/>
            </w:tcBorders>
            <w:vAlign w:val="center"/>
            <w:hideMark/>
          </w:tcPr>
          <w:p w14:paraId="56E29C69" w14:textId="77777777" w:rsidR="00316D81" w:rsidRPr="002835F3" w:rsidRDefault="00316D81" w:rsidP="00A6157C">
            <w:pPr>
              <w:jc w:val="center"/>
              <w:rPr>
                <w:rFonts w:ascii="Times New Roman" w:eastAsia="Times New Roman" w:hAnsi="Times New Roman"/>
                <w:kern w:val="0"/>
                <w14:ligatures w14:val="none"/>
              </w:rPr>
            </w:pPr>
            <w:r w:rsidRPr="002835F3">
              <w:rPr>
                <w:rFonts w:ascii="Times New Roman" w:eastAsia="Times New Roman" w:hAnsi="Times New Roman"/>
                <w:kern w:val="0"/>
                <w14:ligatures w14:val="none"/>
              </w:rPr>
              <w:t>0.34a</w:t>
            </w:r>
          </w:p>
        </w:tc>
      </w:tr>
    </w:tbl>
    <w:p w14:paraId="64CACD81" w14:textId="77777777" w:rsidR="00700A68" w:rsidRDefault="00700A68" w:rsidP="00316D81">
      <w:pPr>
        <w:spacing w:after="0" w:line="240" w:lineRule="auto"/>
        <w:rPr>
          <w:rFonts w:ascii="Times New Roman" w:eastAsia="Times New Roman" w:hAnsi="Times New Roman" w:cs="Times New Roman"/>
          <w:b/>
          <w:bCs/>
          <w:kern w:val="0"/>
          <w14:ligatures w14:val="none"/>
        </w:rPr>
      </w:pPr>
    </w:p>
    <w:p w14:paraId="24352EFF" w14:textId="77777777" w:rsidR="005025EE" w:rsidRDefault="005025EE">
      <w:pPr>
        <w:rPr>
          <w:rFonts w:ascii="Times New Roman" w:eastAsia="Times New Roman" w:hAnsi="Times New Roman" w:cs="Times New Roman"/>
          <w:b/>
          <w:bCs/>
          <w:kern w:val="0"/>
          <w14:ligatures w14:val="none"/>
        </w:rPr>
      </w:pPr>
      <w:bookmarkStart w:id="4" w:name="_Toc202218695"/>
      <w:bookmarkStart w:id="5" w:name="_Toc204380303"/>
      <w:r>
        <w:rPr>
          <w:rFonts w:ascii="Times New Roman" w:eastAsia="Times New Roman" w:hAnsi="Times New Roman" w:cs="Times New Roman"/>
          <w:b/>
          <w:bCs/>
          <w:kern w:val="0"/>
          <w14:ligatures w14:val="none"/>
        </w:rPr>
        <w:br w:type="page"/>
      </w:r>
    </w:p>
    <w:p w14:paraId="71CCD642" w14:textId="273E90DC" w:rsidR="00316D81" w:rsidRPr="00700A68" w:rsidRDefault="00316D81" w:rsidP="005025EE">
      <w:pPr>
        <w:rPr>
          <w:rFonts w:ascii="Times New Roman" w:eastAsia="Times New Roman" w:hAnsi="Times New Roman" w:cs="Times New Roman"/>
          <w:b/>
          <w:bCs/>
          <w:kern w:val="0"/>
          <w14:ligatures w14:val="none"/>
        </w:rPr>
      </w:pPr>
      <w:r w:rsidRPr="002835F3">
        <w:rPr>
          <w:rFonts w:ascii="Times New Roman" w:eastAsia="Times New Roman" w:hAnsi="Times New Roman" w:cs="Times New Roman"/>
          <w:b/>
          <w:bCs/>
          <w:kern w:val="0"/>
          <w14:ligatures w14:val="none"/>
        </w:rPr>
        <w:lastRenderedPageBreak/>
        <w:t>Table</w:t>
      </w:r>
      <w:r w:rsidR="000062C0">
        <w:rPr>
          <w:rFonts w:ascii="Times New Roman" w:eastAsia="Times New Roman" w:hAnsi="Times New Roman" w:cs="Times New Roman"/>
          <w:b/>
          <w:bCs/>
          <w:kern w:val="0"/>
          <w14:ligatures w14:val="none"/>
        </w:rPr>
        <w:t xml:space="preserve"> S</w:t>
      </w:r>
      <w:r w:rsidR="007F26C5">
        <w:rPr>
          <w:rFonts w:ascii="Times New Roman" w:eastAsia="Times New Roman" w:hAnsi="Times New Roman" w:cs="Times New Roman"/>
          <w:b/>
          <w:bCs/>
          <w:kern w:val="0"/>
          <w14:ligatures w14:val="none"/>
        </w:rPr>
        <w:t>4</w:t>
      </w:r>
      <w:r w:rsidRPr="002835F3">
        <w:rPr>
          <w:rFonts w:ascii="Times New Roman" w:eastAsia="Times New Roman" w:hAnsi="Times New Roman" w:cs="Times New Roman"/>
          <w:b/>
          <w:bCs/>
          <w:kern w:val="0"/>
          <w14:ligatures w14:val="none"/>
        </w:rPr>
        <w:t>.</w:t>
      </w:r>
      <w:r w:rsidRPr="002835F3">
        <w:rPr>
          <w:rFonts w:ascii="Times New Roman" w:eastAsia="Times New Roman" w:hAnsi="Times New Roman" w:cs="Times New Roman"/>
          <w:kern w:val="0"/>
          <w14:ligatures w14:val="none"/>
        </w:rPr>
        <w:t xml:space="preserve"> Influence expressed as F-values of storage time (5, 25, 50, 75 days at 3.3°C), treatment (presence or absence of adjunct culture in cheese), panelist, and storage time*treatment on trained sensory analysis panel (n=10) assessment of melted mozzarella cheese with and without adjunct culture treatment. Melted cheese was prepared by heating mozzarella cheese (20 g) in microwave for 15 seconds. Data were analyzed using a three-way ANOVA between storage time, treatment, and panelist. An * represents a significant difference (p&lt;0.05) in a given attribute.</w:t>
      </w:r>
      <w:bookmarkEnd w:id="4"/>
      <w:bookmarkEnd w:id="5"/>
    </w:p>
    <w:p w14:paraId="5A448867" w14:textId="77777777" w:rsidR="00316D81" w:rsidRPr="002835F3" w:rsidRDefault="00316D81" w:rsidP="00316D81">
      <w:pPr>
        <w:keepNext/>
        <w:spacing w:after="0" w:line="240" w:lineRule="auto"/>
        <w:rPr>
          <w:rFonts w:ascii="Times New Roman" w:eastAsia="Times New Roman" w:hAnsi="Times New Roman" w:cs="Times New Roman"/>
          <w:kern w:val="0"/>
          <w14:ligatures w14:val="none"/>
        </w:rPr>
      </w:pPr>
    </w:p>
    <w:tbl>
      <w:tblPr>
        <w:tblW w:w="99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5"/>
        <w:gridCol w:w="1977"/>
        <w:gridCol w:w="1535"/>
        <w:gridCol w:w="1761"/>
        <w:gridCol w:w="2217"/>
      </w:tblGrid>
      <w:tr w:rsidR="00316D81" w:rsidRPr="002835F3" w14:paraId="0EB64C84" w14:textId="77777777" w:rsidTr="00A6157C">
        <w:trPr>
          <w:trHeight w:val="692"/>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1231BCF3"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ource of Variation</w:t>
            </w:r>
          </w:p>
        </w:tc>
        <w:tc>
          <w:tcPr>
            <w:tcW w:w="1977" w:type="dxa"/>
            <w:tcBorders>
              <w:top w:val="single" w:sz="4" w:space="0" w:color="auto"/>
              <w:left w:val="single" w:sz="4" w:space="0" w:color="auto"/>
              <w:bottom w:val="single" w:sz="4" w:space="0" w:color="auto"/>
              <w:right w:val="single" w:sz="4" w:space="0" w:color="auto"/>
            </w:tcBorders>
            <w:vAlign w:val="center"/>
            <w:hideMark/>
          </w:tcPr>
          <w:p w14:paraId="192A6E7A"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torage Time</w:t>
            </w:r>
          </w:p>
        </w:tc>
        <w:tc>
          <w:tcPr>
            <w:tcW w:w="1535" w:type="dxa"/>
            <w:tcBorders>
              <w:top w:val="single" w:sz="4" w:space="0" w:color="auto"/>
              <w:left w:val="single" w:sz="4" w:space="0" w:color="auto"/>
              <w:bottom w:val="single" w:sz="4" w:space="0" w:color="auto"/>
              <w:right w:val="single" w:sz="4" w:space="0" w:color="auto"/>
            </w:tcBorders>
            <w:vAlign w:val="center"/>
            <w:hideMark/>
          </w:tcPr>
          <w:p w14:paraId="0BDCFAA4"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Treatment</w:t>
            </w:r>
          </w:p>
        </w:tc>
        <w:tc>
          <w:tcPr>
            <w:tcW w:w="1761" w:type="dxa"/>
            <w:tcBorders>
              <w:top w:val="single" w:sz="4" w:space="0" w:color="auto"/>
              <w:left w:val="single" w:sz="4" w:space="0" w:color="auto"/>
              <w:bottom w:val="single" w:sz="4" w:space="0" w:color="auto"/>
              <w:right w:val="single" w:sz="4" w:space="0" w:color="auto"/>
            </w:tcBorders>
            <w:vAlign w:val="center"/>
            <w:hideMark/>
          </w:tcPr>
          <w:p w14:paraId="37882186"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Panelist</w:t>
            </w:r>
          </w:p>
        </w:tc>
        <w:tc>
          <w:tcPr>
            <w:tcW w:w="2217" w:type="dxa"/>
            <w:tcBorders>
              <w:top w:val="single" w:sz="4" w:space="0" w:color="auto"/>
              <w:left w:val="single" w:sz="4" w:space="0" w:color="auto"/>
              <w:bottom w:val="single" w:sz="4" w:space="0" w:color="auto"/>
              <w:right w:val="single" w:sz="4" w:space="0" w:color="auto"/>
            </w:tcBorders>
            <w:vAlign w:val="center"/>
            <w:hideMark/>
          </w:tcPr>
          <w:p w14:paraId="7C7AD124" w14:textId="77777777" w:rsidR="00316D81" w:rsidRPr="002835F3" w:rsidRDefault="00316D81" w:rsidP="00A6157C">
            <w:pPr>
              <w:spacing w:after="0" w:line="240" w:lineRule="auto"/>
              <w:jc w:val="center"/>
              <w:rPr>
                <w:rFonts w:ascii="Times New Roman" w:eastAsia="Times New Roman" w:hAnsi="Times New Roman" w:cs="Times New Roman"/>
                <w:b/>
                <w:bCs/>
                <w:color w:val="000000"/>
              </w:rPr>
            </w:pPr>
            <w:r w:rsidRPr="002835F3">
              <w:rPr>
                <w:rFonts w:ascii="Times New Roman" w:eastAsia="Times New Roman" w:hAnsi="Times New Roman" w:cs="Times New Roman"/>
                <w:b/>
                <w:bCs/>
                <w:color w:val="000000"/>
              </w:rPr>
              <w:t>Storage Time x Treatment</w:t>
            </w:r>
          </w:p>
        </w:tc>
      </w:tr>
      <w:tr w:rsidR="00316D81" w:rsidRPr="002835F3" w14:paraId="1716C1D2"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02A20FC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Milk Aroma</w:t>
            </w:r>
          </w:p>
        </w:tc>
        <w:tc>
          <w:tcPr>
            <w:tcW w:w="1977" w:type="dxa"/>
            <w:tcBorders>
              <w:top w:val="single" w:sz="4" w:space="0" w:color="auto"/>
              <w:left w:val="single" w:sz="4" w:space="0" w:color="auto"/>
              <w:bottom w:val="single" w:sz="4" w:space="0" w:color="auto"/>
              <w:right w:val="single" w:sz="4" w:space="0" w:color="auto"/>
            </w:tcBorders>
            <w:vAlign w:val="center"/>
            <w:hideMark/>
          </w:tcPr>
          <w:p w14:paraId="1E4475D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19</w:t>
            </w:r>
          </w:p>
        </w:tc>
        <w:tc>
          <w:tcPr>
            <w:tcW w:w="1535" w:type="dxa"/>
            <w:tcBorders>
              <w:top w:val="single" w:sz="4" w:space="0" w:color="auto"/>
              <w:left w:val="single" w:sz="4" w:space="0" w:color="auto"/>
              <w:bottom w:val="single" w:sz="4" w:space="0" w:color="auto"/>
              <w:right w:val="single" w:sz="4" w:space="0" w:color="auto"/>
            </w:tcBorders>
            <w:vAlign w:val="center"/>
            <w:hideMark/>
          </w:tcPr>
          <w:p w14:paraId="4368F76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4</w:t>
            </w:r>
          </w:p>
        </w:tc>
        <w:tc>
          <w:tcPr>
            <w:tcW w:w="1761" w:type="dxa"/>
            <w:tcBorders>
              <w:top w:val="single" w:sz="4" w:space="0" w:color="auto"/>
              <w:left w:val="single" w:sz="4" w:space="0" w:color="auto"/>
              <w:bottom w:val="single" w:sz="4" w:space="0" w:color="auto"/>
              <w:right w:val="single" w:sz="4" w:space="0" w:color="auto"/>
            </w:tcBorders>
            <w:vAlign w:val="center"/>
            <w:hideMark/>
          </w:tcPr>
          <w:p w14:paraId="2CE7C31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2.94*</w:t>
            </w:r>
          </w:p>
        </w:tc>
        <w:tc>
          <w:tcPr>
            <w:tcW w:w="2217" w:type="dxa"/>
            <w:tcBorders>
              <w:top w:val="single" w:sz="4" w:space="0" w:color="auto"/>
              <w:left w:val="single" w:sz="4" w:space="0" w:color="auto"/>
              <w:bottom w:val="single" w:sz="4" w:space="0" w:color="auto"/>
              <w:right w:val="single" w:sz="4" w:space="0" w:color="auto"/>
            </w:tcBorders>
            <w:vAlign w:val="center"/>
            <w:hideMark/>
          </w:tcPr>
          <w:p w14:paraId="52335A2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81</w:t>
            </w:r>
          </w:p>
        </w:tc>
      </w:tr>
      <w:tr w:rsidR="00316D81" w:rsidRPr="002835F3" w14:paraId="1CCD0DB2"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5F16507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utter Aroma</w:t>
            </w:r>
          </w:p>
        </w:tc>
        <w:tc>
          <w:tcPr>
            <w:tcW w:w="1977" w:type="dxa"/>
            <w:tcBorders>
              <w:top w:val="single" w:sz="4" w:space="0" w:color="auto"/>
              <w:left w:val="single" w:sz="4" w:space="0" w:color="auto"/>
              <w:bottom w:val="single" w:sz="4" w:space="0" w:color="auto"/>
              <w:right w:val="single" w:sz="4" w:space="0" w:color="auto"/>
            </w:tcBorders>
            <w:vAlign w:val="center"/>
            <w:hideMark/>
          </w:tcPr>
          <w:p w14:paraId="761A6B8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7.44*</w:t>
            </w:r>
          </w:p>
        </w:tc>
        <w:tc>
          <w:tcPr>
            <w:tcW w:w="1535" w:type="dxa"/>
            <w:tcBorders>
              <w:top w:val="single" w:sz="4" w:space="0" w:color="auto"/>
              <w:left w:val="single" w:sz="4" w:space="0" w:color="auto"/>
              <w:bottom w:val="single" w:sz="4" w:space="0" w:color="auto"/>
              <w:right w:val="single" w:sz="4" w:space="0" w:color="auto"/>
            </w:tcBorders>
            <w:vAlign w:val="center"/>
            <w:hideMark/>
          </w:tcPr>
          <w:p w14:paraId="6E9CFD80"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8</w:t>
            </w:r>
          </w:p>
        </w:tc>
        <w:tc>
          <w:tcPr>
            <w:tcW w:w="1761" w:type="dxa"/>
            <w:tcBorders>
              <w:top w:val="single" w:sz="4" w:space="0" w:color="auto"/>
              <w:left w:val="single" w:sz="4" w:space="0" w:color="auto"/>
              <w:bottom w:val="single" w:sz="4" w:space="0" w:color="auto"/>
              <w:right w:val="single" w:sz="4" w:space="0" w:color="auto"/>
            </w:tcBorders>
            <w:vAlign w:val="center"/>
            <w:hideMark/>
          </w:tcPr>
          <w:p w14:paraId="17B60C5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7.09*</w:t>
            </w:r>
          </w:p>
        </w:tc>
        <w:tc>
          <w:tcPr>
            <w:tcW w:w="2217" w:type="dxa"/>
            <w:tcBorders>
              <w:top w:val="single" w:sz="4" w:space="0" w:color="auto"/>
              <w:left w:val="single" w:sz="4" w:space="0" w:color="auto"/>
              <w:bottom w:val="single" w:sz="4" w:space="0" w:color="auto"/>
              <w:right w:val="single" w:sz="4" w:space="0" w:color="auto"/>
            </w:tcBorders>
            <w:vAlign w:val="center"/>
            <w:hideMark/>
          </w:tcPr>
          <w:p w14:paraId="3E0339C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4</w:t>
            </w:r>
          </w:p>
        </w:tc>
      </w:tr>
      <w:tr w:rsidR="00316D81" w:rsidRPr="002835F3" w14:paraId="7844B66E"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01931D3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Yogurt Aroma</w:t>
            </w:r>
          </w:p>
        </w:tc>
        <w:tc>
          <w:tcPr>
            <w:tcW w:w="1977" w:type="dxa"/>
            <w:tcBorders>
              <w:top w:val="single" w:sz="4" w:space="0" w:color="auto"/>
              <w:left w:val="single" w:sz="4" w:space="0" w:color="auto"/>
              <w:bottom w:val="single" w:sz="4" w:space="0" w:color="auto"/>
              <w:right w:val="single" w:sz="4" w:space="0" w:color="auto"/>
            </w:tcBorders>
            <w:vAlign w:val="center"/>
            <w:hideMark/>
          </w:tcPr>
          <w:p w14:paraId="03D384C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9.51*</w:t>
            </w:r>
          </w:p>
        </w:tc>
        <w:tc>
          <w:tcPr>
            <w:tcW w:w="1535" w:type="dxa"/>
            <w:tcBorders>
              <w:top w:val="single" w:sz="4" w:space="0" w:color="auto"/>
              <w:left w:val="single" w:sz="4" w:space="0" w:color="auto"/>
              <w:bottom w:val="single" w:sz="4" w:space="0" w:color="auto"/>
              <w:right w:val="single" w:sz="4" w:space="0" w:color="auto"/>
            </w:tcBorders>
            <w:vAlign w:val="center"/>
            <w:hideMark/>
          </w:tcPr>
          <w:p w14:paraId="6499343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49</w:t>
            </w:r>
          </w:p>
        </w:tc>
        <w:tc>
          <w:tcPr>
            <w:tcW w:w="1761" w:type="dxa"/>
            <w:tcBorders>
              <w:top w:val="single" w:sz="4" w:space="0" w:color="auto"/>
              <w:left w:val="single" w:sz="4" w:space="0" w:color="auto"/>
              <w:bottom w:val="single" w:sz="4" w:space="0" w:color="auto"/>
              <w:right w:val="single" w:sz="4" w:space="0" w:color="auto"/>
            </w:tcBorders>
            <w:vAlign w:val="center"/>
            <w:hideMark/>
          </w:tcPr>
          <w:p w14:paraId="6475CFC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9.57*</w:t>
            </w:r>
          </w:p>
        </w:tc>
        <w:tc>
          <w:tcPr>
            <w:tcW w:w="2217" w:type="dxa"/>
            <w:tcBorders>
              <w:top w:val="single" w:sz="4" w:space="0" w:color="auto"/>
              <w:left w:val="single" w:sz="4" w:space="0" w:color="auto"/>
              <w:bottom w:val="single" w:sz="4" w:space="0" w:color="auto"/>
              <w:right w:val="single" w:sz="4" w:space="0" w:color="auto"/>
            </w:tcBorders>
            <w:vAlign w:val="center"/>
            <w:hideMark/>
          </w:tcPr>
          <w:p w14:paraId="16AFFB3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72</w:t>
            </w:r>
          </w:p>
        </w:tc>
      </w:tr>
      <w:tr w:rsidR="00316D81" w:rsidRPr="002835F3" w14:paraId="67F650AF"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7F17912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Salt</w:t>
            </w:r>
          </w:p>
        </w:tc>
        <w:tc>
          <w:tcPr>
            <w:tcW w:w="1977" w:type="dxa"/>
            <w:tcBorders>
              <w:top w:val="single" w:sz="4" w:space="0" w:color="auto"/>
              <w:left w:val="single" w:sz="4" w:space="0" w:color="auto"/>
              <w:bottom w:val="single" w:sz="4" w:space="0" w:color="auto"/>
              <w:right w:val="single" w:sz="4" w:space="0" w:color="auto"/>
            </w:tcBorders>
            <w:vAlign w:val="center"/>
            <w:hideMark/>
          </w:tcPr>
          <w:p w14:paraId="46291E86"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42*</w:t>
            </w:r>
          </w:p>
        </w:tc>
        <w:tc>
          <w:tcPr>
            <w:tcW w:w="1535" w:type="dxa"/>
            <w:tcBorders>
              <w:top w:val="single" w:sz="4" w:space="0" w:color="auto"/>
              <w:left w:val="single" w:sz="4" w:space="0" w:color="auto"/>
              <w:bottom w:val="single" w:sz="4" w:space="0" w:color="auto"/>
              <w:right w:val="single" w:sz="4" w:space="0" w:color="auto"/>
            </w:tcBorders>
            <w:vAlign w:val="center"/>
            <w:hideMark/>
          </w:tcPr>
          <w:p w14:paraId="3284D6EB"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01</w:t>
            </w:r>
          </w:p>
        </w:tc>
        <w:tc>
          <w:tcPr>
            <w:tcW w:w="1761" w:type="dxa"/>
            <w:tcBorders>
              <w:top w:val="single" w:sz="4" w:space="0" w:color="auto"/>
              <w:left w:val="single" w:sz="4" w:space="0" w:color="auto"/>
              <w:bottom w:val="single" w:sz="4" w:space="0" w:color="auto"/>
              <w:right w:val="single" w:sz="4" w:space="0" w:color="auto"/>
            </w:tcBorders>
            <w:vAlign w:val="center"/>
            <w:hideMark/>
          </w:tcPr>
          <w:p w14:paraId="2D35BFD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4.63*</w:t>
            </w:r>
          </w:p>
        </w:tc>
        <w:tc>
          <w:tcPr>
            <w:tcW w:w="2217" w:type="dxa"/>
            <w:tcBorders>
              <w:top w:val="single" w:sz="4" w:space="0" w:color="auto"/>
              <w:left w:val="single" w:sz="4" w:space="0" w:color="auto"/>
              <w:bottom w:val="single" w:sz="4" w:space="0" w:color="auto"/>
              <w:right w:val="single" w:sz="4" w:space="0" w:color="auto"/>
            </w:tcBorders>
            <w:vAlign w:val="center"/>
            <w:hideMark/>
          </w:tcPr>
          <w:p w14:paraId="020DD6C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82</w:t>
            </w:r>
          </w:p>
        </w:tc>
      </w:tr>
      <w:tr w:rsidR="00316D81" w:rsidRPr="002835F3" w14:paraId="398EA135"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6F823E16"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Acid</w:t>
            </w:r>
          </w:p>
        </w:tc>
        <w:tc>
          <w:tcPr>
            <w:tcW w:w="1977" w:type="dxa"/>
            <w:tcBorders>
              <w:top w:val="single" w:sz="4" w:space="0" w:color="auto"/>
              <w:left w:val="single" w:sz="4" w:space="0" w:color="auto"/>
              <w:bottom w:val="single" w:sz="4" w:space="0" w:color="auto"/>
              <w:right w:val="single" w:sz="4" w:space="0" w:color="auto"/>
            </w:tcBorders>
            <w:vAlign w:val="center"/>
            <w:hideMark/>
          </w:tcPr>
          <w:p w14:paraId="7294D42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50*</w:t>
            </w:r>
          </w:p>
        </w:tc>
        <w:tc>
          <w:tcPr>
            <w:tcW w:w="1535" w:type="dxa"/>
            <w:tcBorders>
              <w:top w:val="single" w:sz="4" w:space="0" w:color="auto"/>
              <w:left w:val="single" w:sz="4" w:space="0" w:color="auto"/>
              <w:bottom w:val="single" w:sz="4" w:space="0" w:color="auto"/>
              <w:right w:val="single" w:sz="4" w:space="0" w:color="auto"/>
            </w:tcBorders>
            <w:vAlign w:val="center"/>
            <w:hideMark/>
          </w:tcPr>
          <w:p w14:paraId="529B568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34</w:t>
            </w:r>
          </w:p>
        </w:tc>
        <w:tc>
          <w:tcPr>
            <w:tcW w:w="1761" w:type="dxa"/>
            <w:tcBorders>
              <w:top w:val="single" w:sz="4" w:space="0" w:color="auto"/>
              <w:left w:val="single" w:sz="4" w:space="0" w:color="auto"/>
              <w:bottom w:val="single" w:sz="4" w:space="0" w:color="auto"/>
              <w:right w:val="single" w:sz="4" w:space="0" w:color="auto"/>
            </w:tcBorders>
            <w:vAlign w:val="center"/>
            <w:hideMark/>
          </w:tcPr>
          <w:p w14:paraId="2C54213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0.82*</w:t>
            </w:r>
          </w:p>
        </w:tc>
        <w:tc>
          <w:tcPr>
            <w:tcW w:w="2217" w:type="dxa"/>
            <w:tcBorders>
              <w:top w:val="single" w:sz="4" w:space="0" w:color="auto"/>
              <w:left w:val="single" w:sz="4" w:space="0" w:color="auto"/>
              <w:bottom w:val="single" w:sz="4" w:space="0" w:color="auto"/>
              <w:right w:val="single" w:sz="4" w:space="0" w:color="auto"/>
            </w:tcBorders>
            <w:vAlign w:val="center"/>
            <w:hideMark/>
          </w:tcPr>
          <w:p w14:paraId="328BD59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24</w:t>
            </w:r>
          </w:p>
        </w:tc>
      </w:tr>
      <w:tr w:rsidR="00316D81" w:rsidRPr="002835F3" w14:paraId="6252B3C7"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2FCB386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itter</w:t>
            </w:r>
          </w:p>
        </w:tc>
        <w:tc>
          <w:tcPr>
            <w:tcW w:w="1977" w:type="dxa"/>
            <w:tcBorders>
              <w:top w:val="single" w:sz="4" w:space="0" w:color="auto"/>
              <w:left w:val="single" w:sz="4" w:space="0" w:color="auto"/>
              <w:bottom w:val="single" w:sz="4" w:space="0" w:color="auto"/>
              <w:right w:val="single" w:sz="4" w:space="0" w:color="auto"/>
            </w:tcBorders>
            <w:vAlign w:val="center"/>
            <w:hideMark/>
          </w:tcPr>
          <w:p w14:paraId="2240CD6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5.66*</w:t>
            </w:r>
          </w:p>
        </w:tc>
        <w:tc>
          <w:tcPr>
            <w:tcW w:w="1535" w:type="dxa"/>
            <w:tcBorders>
              <w:top w:val="single" w:sz="4" w:space="0" w:color="auto"/>
              <w:left w:val="single" w:sz="4" w:space="0" w:color="auto"/>
              <w:bottom w:val="single" w:sz="4" w:space="0" w:color="auto"/>
              <w:right w:val="single" w:sz="4" w:space="0" w:color="auto"/>
            </w:tcBorders>
            <w:vAlign w:val="center"/>
            <w:hideMark/>
          </w:tcPr>
          <w:p w14:paraId="2B156C92"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16*</w:t>
            </w:r>
          </w:p>
        </w:tc>
        <w:tc>
          <w:tcPr>
            <w:tcW w:w="1761" w:type="dxa"/>
            <w:tcBorders>
              <w:top w:val="single" w:sz="4" w:space="0" w:color="auto"/>
              <w:left w:val="single" w:sz="4" w:space="0" w:color="auto"/>
              <w:bottom w:val="single" w:sz="4" w:space="0" w:color="auto"/>
              <w:right w:val="single" w:sz="4" w:space="0" w:color="auto"/>
            </w:tcBorders>
            <w:vAlign w:val="center"/>
            <w:hideMark/>
          </w:tcPr>
          <w:p w14:paraId="6FF2E9B0"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8.82*</w:t>
            </w:r>
          </w:p>
        </w:tc>
        <w:tc>
          <w:tcPr>
            <w:tcW w:w="2217" w:type="dxa"/>
            <w:tcBorders>
              <w:top w:val="single" w:sz="4" w:space="0" w:color="auto"/>
              <w:left w:val="single" w:sz="4" w:space="0" w:color="auto"/>
              <w:bottom w:val="single" w:sz="4" w:space="0" w:color="auto"/>
              <w:right w:val="single" w:sz="4" w:space="0" w:color="auto"/>
            </w:tcBorders>
            <w:vAlign w:val="center"/>
            <w:hideMark/>
          </w:tcPr>
          <w:p w14:paraId="54FBFE2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59</w:t>
            </w:r>
          </w:p>
        </w:tc>
      </w:tr>
      <w:tr w:rsidR="00316D81" w:rsidRPr="002835F3" w14:paraId="2980E383"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19C7B24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Milk Flavor</w:t>
            </w:r>
          </w:p>
        </w:tc>
        <w:tc>
          <w:tcPr>
            <w:tcW w:w="1977" w:type="dxa"/>
            <w:tcBorders>
              <w:top w:val="single" w:sz="4" w:space="0" w:color="auto"/>
              <w:left w:val="single" w:sz="4" w:space="0" w:color="auto"/>
              <w:bottom w:val="single" w:sz="4" w:space="0" w:color="auto"/>
              <w:right w:val="single" w:sz="4" w:space="0" w:color="auto"/>
            </w:tcBorders>
            <w:vAlign w:val="center"/>
            <w:hideMark/>
          </w:tcPr>
          <w:p w14:paraId="1D105273"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51</w:t>
            </w:r>
          </w:p>
        </w:tc>
        <w:tc>
          <w:tcPr>
            <w:tcW w:w="1535" w:type="dxa"/>
            <w:tcBorders>
              <w:top w:val="single" w:sz="4" w:space="0" w:color="auto"/>
              <w:left w:val="single" w:sz="4" w:space="0" w:color="auto"/>
              <w:bottom w:val="single" w:sz="4" w:space="0" w:color="auto"/>
              <w:right w:val="single" w:sz="4" w:space="0" w:color="auto"/>
            </w:tcBorders>
            <w:vAlign w:val="center"/>
            <w:hideMark/>
          </w:tcPr>
          <w:p w14:paraId="1637BFC6"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61</w:t>
            </w:r>
          </w:p>
        </w:tc>
        <w:tc>
          <w:tcPr>
            <w:tcW w:w="1761" w:type="dxa"/>
            <w:tcBorders>
              <w:top w:val="single" w:sz="4" w:space="0" w:color="auto"/>
              <w:left w:val="single" w:sz="4" w:space="0" w:color="auto"/>
              <w:bottom w:val="single" w:sz="4" w:space="0" w:color="auto"/>
              <w:right w:val="single" w:sz="4" w:space="0" w:color="auto"/>
            </w:tcBorders>
            <w:vAlign w:val="center"/>
            <w:hideMark/>
          </w:tcPr>
          <w:p w14:paraId="73C4D908"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2.29*</w:t>
            </w:r>
          </w:p>
        </w:tc>
        <w:tc>
          <w:tcPr>
            <w:tcW w:w="2217" w:type="dxa"/>
            <w:tcBorders>
              <w:top w:val="single" w:sz="4" w:space="0" w:color="auto"/>
              <w:left w:val="single" w:sz="4" w:space="0" w:color="auto"/>
              <w:bottom w:val="single" w:sz="4" w:space="0" w:color="auto"/>
              <w:right w:val="single" w:sz="4" w:space="0" w:color="auto"/>
            </w:tcBorders>
            <w:vAlign w:val="center"/>
            <w:hideMark/>
          </w:tcPr>
          <w:p w14:paraId="61C6FA6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22</w:t>
            </w:r>
          </w:p>
        </w:tc>
      </w:tr>
      <w:tr w:rsidR="00316D81" w:rsidRPr="002835F3" w14:paraId="2C92BEA6"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50A4E4D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Butter Flavor</w:t>
            </w:r>
          </w:p>
        </w:tc>
        <w:tc>
          <w:tcPr>
            <w:tcW w:w="1977" w:type="dxa"/>
            <w:tcBorders>
              <w:top w:val="single" w:sz="4" w:space="0" w:color="auto"/>
              <w:left w:val="single" w:sz="4" w:space="0" w:color="auto"/>
              <w:bottom w:val="single" w:sz="4" w:space="0" w:color="auto"/>
              <w:right w:val="single" w:sz="4" w:space="0" w:color="auto"/>
            </w:tcBorders>
            <w:vAlign w:val="center"/>
            <w:hideMark/>
          </w:tcPr>
          <w:p w14:paraId="60ECEF0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36*</w:t>
            </w:r>
          </w:p>
        </w:tc>
        <w:tc>
          <w:tcPr>
            <w:tcW w:w="1535" w:type="dxa"/>
            <w:tcBorders>
              <w:top w:val="single" w:sz="4" w:space="0" w:color="auto"/>
              <w:left w:val="single" w:sz="4" w:space="0" w:color="auto"/>
              <w:bottom w:val="single" w:sz="4" w:space="0" w:color="auto"/>
              <w:right w:val="single" w:sz="4" w:space="0" w:color="auto"/>
            </w:tcBorders>
            <w:vAlign w:val="center"/>
            <w:hideMark/>
          </w:tcPr>
          <w:p w14:paraId="7C9B3D0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4</w:t>
            </w:r>
          </w:p>
        </w:tc>
        <w:tc>
          <w:tcPr>
            <w:tcW w:w="1761" w:type="dxa"/>
            <w:tcBorders>
              <w:top w:val="single" w:sz="4" w:space="0" w:color="auto"/>
              <w:left w:val="single" w:sz="4" w:space="0" w:color="auto"/>
              <w:bottom w:val="single" w:sz="4" w:space="0" w:color="auto"/>
              <w:right w:val="single" w:sz="4" w:space="0" w:color="auto"/>
            </w:tcBorders>
            <w:vAlign w:val="center"/>
            <w:hideMark/>
          </w:tcPr>
          <w:p w14:paraId="6A81330C"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1.08*</w:t>
            </w:r>
          </w:p>
        </w:tc>
        <w:tc>
          <w:tcPr>
            <w:tcW w:w="2217" w:type="dxa"/>
            <w:tcBorders>
              <w:top w:val="single" w:sz="4" w:space="0" w:color="auto"/>
              <w:left w:val="single" w:sz="4" w:space="0" w:color="auto"/>
              <w:bottom w:val="single" w:sz="4" w:space="0" w:color="auto"/>
              <w:right w:val="single" w:sz="4" w:space="0" w:color="auto"/>
            </w:tcBorders>
            <w:vAlign w:val="center"/>
            <w:hideMark/>
          </w:tcPr>
          <w:p w14:paraId="799036C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55</w:t>
            </w:r>
          </w:p>
        </w:tc>
      </w:tr>
      <w:tr w:rsidR="00316D81" w:rsidRPr="002835F3" w14:paraId="1D0D15C0"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14A8A2E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Yogurt Flavor</w:t>
            </w:r>
          </w:p>
        </w:tc>
        <w:tc>
          <w:tcPr>
            <w:tcW w:w="1977" w:type="dxa"/>
            <w:tcBorders>
              <w:top w:val="single" w:sz="4" w:space="0" w:color="auto"/>
              <w:left w:val="single" w:sz="4" w:space="0" w:color="auto"/>
              <w:bottom w:val="single" w:sz="4" w:space="0" w:color="auto"/>
              <w:right w:val="single" w:sz="4" w:space="0" w:color="auto"/>
            </w:tcBorders>
            <w:vAlign w:val="center"/>
            <w:hideMark/>
          </w:tcPr>
          <w:p w14:paraId="247F0F8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99*</w:t>
            </w:r>
          </w:p>
        </w:tc>
        <w:tc>
          <w:tcPr>
            <w:tcW w:w="1535" w:type="dxa"/>
            <w:tcBorders>
              <w:top w:val="single" w:sz="4" w:space="0" w:color="auto"/>
              <w:left w:val="single" w:sz="4" w:space="0" w:color="auto"/>
              <w:bottom w:val="single" w:sz="4" w:space="0" w:color="auto"/>
              <w:right w:val="single" w:sz="4" w:space="0" w:color="auto"/>
            </w:tcBorders>
            <w:vAlign w:val="center"/>
            <w:hideMark/>
          </w:tcPr>
          <w:p w14:paraId="39846991"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02</w:t>
            </w:r>
          </w:p>
        </w:tc>
        <w:tc>
          <w:tcPr>
            <w:tcW w:w="1761" w:type="dxa"/>
            <w:tcBorders>
              <w:top w:val="single" w:sz="4" w:space="0" w:color="auto"/>
              <w:left w:val="single" w:sz="4" w:space="0" w:color="auto"/>
              <w:bottom w:val="single" w:sz="4" w:space="0" w:color="auto"/>
              <w:right w:val="single" w:sz="4" w:space="0" w:color="auto"/>
            </w:tcBorders>
            <w:vAlign w:val="center"/>
            <w:hideMark/>
          </w:tcPr>
          <w:p w14:paraId="27D2B53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1.52*</w:t>
            </w:r>
          </w:p>
        </w:tc>
        <w:tc>
          <w:tcPr>
            <w:tcW w:w="2217" w:type="dxa"/>
            <w:tcBorders>
              <w:top w:val="single" w:sz="4" w:space="0" w:color="auto"/>
              <w:left w:val="single" w:sz="4" w:space="0" w:color="auto"/>
              <w:bottom w:val="single" w:sz="4" w:space="0" w:color="auto"/>
              <w:right w:val="single" w:sz="4" w:space="0" w:color="auto"/>
            </w:tcBorders>
            <w:vAlign w:val="center"/>
            <w:hideMark/>
          </w:tcPr>
          <w:p w14:paraId="597FF5FF"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09</w:t>
            </w:r>
          </w:p>
        </w:tc>
      </w:tr>
      <w:tr w:rsidR="00316D81" w:rsidRPr="002835F3" w14:paraId="544DA60A"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1A081FA0"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First Chew Hardness</w:t>
            </w:r>
          </w:p>
        </w:tc>
        <w:tc>
          <w:tcPr>
            <w:tcW w:w="1977" w:type="dxa"/>
            <w:tcBorders>
              <w:top w:val="single" w:sz="4" w:space="0" w:color="auto"/>
              <w:left w:val="single" w:sz="4" w:space="0" w:color="auto"/>
              <w:bottom w:val="single" w:sz="4" w:space="0" w:color="auto"/>
              <w:right w:val="single" w:sz="4" w:space="0" w:color="auto"/>
            </w:tcBorders>
            <w:vAlign w:val="center"/>
            <w:hideMark/>
          </w:tcPr>
          <w:p w14:paraId="44B1EB6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42.01*</w:t>
            </w:r>
          </w:p>
        </w:tc>
        <w:tc>
          <w:tcPr>
            <w:tcW w:w="1535" w:type="dxa"/>
            <w:tcBorders>
              <w:top w:val="single" w:sz="4" w:space="0" w:color="auto"/>
              <w:left w:val="single" w:sz="4" w:space="0" w:color="auto"/>
              <w:bottom w:val="single" w:sz="4" w:space="0" w:color="auto"/>
              <w:right w:val="single" w:sz="4" w:space="0" w:color="auto"/>
            </w:tcBorders>
            <w:vAlign w:val="center"/>
            <w:hideMark/>
          </w:tcPr>
          <w:p w14:paraId="78A1BE8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96</w:t>
            </w:r>
          </w:p>
        </w:tc>
        <w:tc>
          <w:tcPr>
            <w:tcW w:w="1761" w:type="dxa"/>
            <w:tcBorders>
              <w:top w:val="single" w:sz="4" w:space="0" w:color="auto"/>
              <w:left w:val="single" w:sz="4" w:space="0" w:color="auto"/>
              <w:bottom w:val="single" w:sz="4" w:space="0" w:color="auto"/>
              <w:right w:val="single" w:sz="4" w:space="0" w:color="auto"/>
            </w:tcBorders>
            <w:vAlign w:val="center"/>
            <w:hideMark/>
          </w:tcPr>
          <w:p w14:paraId="70179D5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5.55*</w:t>
            </w:r>
          </w:p>
        </w:tc>
        <w:tc>
          <w:tcPr>
            <w:tcW w:w="2217" w:type="dxa"/>
            <w:tcBorders>
              <w:top w:val="single" w:sz="4" w:space="0" w:color="auto"/>
              <w:left w:val="single" w:sz="4" w:space="0" w:color="auto"/>
              <w:bottom w:val="single" w:sz="4" w:space="0" w:color="auto"/>
              <w:right w:val="single" w:sz="4" w:space="0" w:color="auto"/>
            </w:tcBorders>
            <w:vAlign w:val="center"/>
            <w:hideMark/>
          </w:tcPr>
          <w:p w14:paraId="54FBA09E"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86</w:t>
            </w:r>
          </w:p>
        </w:tc>
      </w:tr>
      <w:tr w:rsidR="00316D81" w:rsidRPr="002835F3" w14:paraId="4CAEEABB"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41E7A2E7"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Chewdown Adhesive</w:t>
            </w:r>
          </w:p>
        </w:tc>
        <w:tc>
          <w:tcPr>
            <w:tcW w:w="1977" w:type="dxa"/>
            <w:tcBorders>
              <w:top w:val="single" w:sz="4" w:space="0" w:color="auto"/>
              <w:left w:val="single" w:sz="4" w:space="0" w:color="auto"/>
              <w:bottom w:val="single" w:sz="4" w:space="0" w:color="auto"/>
              <w:right w:val="single" w:sz="4" w:space="0" w:color="auto"/>
            </w:tcBorders>
            <w:vAlign w:val="center"/>
            <w:hideMark/>
          </w:tcPr>
          <w:p w14:paraId="6E614684"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3.38*</w:t>
            </w:r>
          </w:p>
        </w:tc>
        <w:tc>
          <w:tcPr>
            <w:tcW w:w="1535" w:type="dxa"/>
            <w:tcBorders>
              <w:top w:val="single" w:sz="4" w:space="0" w:color="auto"/>
              <w:left w:val="single" w:sz="4" w:space="0" w:color="auto"/>
              <w:bottom w:val="single" w:sz="4" w:space="0" w:color="auto"/>
              <w:right w:val="single" w:sz="4" w:space="0" w:color="auto"/>
            </w:tcBorders>
            <w:vAlign w:val="center"/>
            <w:hideMark/>
          </w:tcPr>
          <w:p w14:paraId="24DB248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42</w:t>
            </w:r>
          </w:p>
        </w:tc>
        <w:tc>
          <w:tcPr>
            <w:tcW w:w="1761" w:type="dxa"/>
            <w:tcBorders>
              <w:top w:val="single" w:sz="4" w:space="0" w:color="auto"/>
              <w:left w:val="single" w:sz="4" w:space="0" w:color="auto"/>
              <w:bottom w:val="single" w:sz="4" w:space="0" w:color="auto"/>
              <w:right w:val="single" w:sz="4" w:space="0" w:color="auto"/>
            </w:tcBorders>
            <w:vAlign w:val="center"/>
            <w:hideMark/>
          </w:tcPr>
          <w:p w14:paraId="0615EC99"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0.83*</w:t>
            </w:r>
          </w:p>
        </w:tc>
        <w:tc>
          <w:tcPr>
            <w:tcW w:w="2217" w:type="dxa"/>
            <w:tcBorders>
              <w:top w:val="single" w:sz="4" w:space="0" w:color="auto"/>
              <w:left w:val="single" w:sz="4" w:space="0" w:color="auto"/>
              <w:bottom w:val="single" w:sz="4" w:space="0" w:color="auto"/>
              <w:right w:val="single" w:sz="4" w:space="0" w:color="auto"/>
            </w:tcBorders>
            <w:vAlign w:val="center"/>
            <w:hideMark/>
          </w:tcPr>
          <w:p w14:paraId="122265F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44</w:t>
            </w:r>
          </w:p>
        </w:tc>
      </w:tr>
      <w:tr w:rsidR="00316D81" w:rsidRPr="002835F3" w14:paraId="35D58C94" w14:textId="77777777" w:rsidTr="00A6157C">
        <w:trPr>
          <w:trHeight w:val="346"/>
          <w:jc w:val="center"/>
        </w:trPr>
        <w:tc>
          <w:tcPr>
            <w:tcW w:w="2495" w:type="dxa"/>
            <w:tcBorders>
              <w:top w:val="single" w:sz="4" w:space="0" w:color="auto"/>
              <w:left w:val="single" w:sz="4" w:space="0" w:color="auto"/>
              <w:bottom w:val="single" w:sz="4" w:space="0" w:color="auto"/>
              <w:right w:val="single" w:sz="4" w:space="0" w:color="auto"/>
            </w:tcBorders>
            <w:vAlign w:val="center"/>
            <w:hideMark/>
          </w:tcPr>
          <w:p w14:paraId="6D6FE9A3"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Chewdown Chewiness</w:t>
            </w:r>
          </w:p>
        </w:tc>
        <w:tc>
          <w:tcPr>
            <w:tcW w:w="1977" w:type="dxa"/>
            <w:tcBorders>
              <w:top w:val="single" w:sz="4" w:space="0" w:color="auto"/>
              <w:left w:val="single" w:sz="4" w:space="0" w:color="auto"/>
              <w:bottom w:val="single" w:sz="4" w:space="0" w:color="auto"/>
              <w:right w:val="single" w:sz="4" w:space="0" w:color="auto"/>
            </w:tcBorders>
            <w:vAlign w:val="center"/>
            <w:hideMark/>
          </w:tcPr>
          <w:p w14:paraId="79630D0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24.96*</w:t>
            </w:r>
          </w:p>
        </w:tc>
        <w:tc>
          <w:tcPr>
            <w:tcW w:w="1535" w:type="dxa"/>
            <w:tcBorders>
              <w:top w:val="single" w:sz="4" w:space="0" w:color="auto"/>
              <w:left w:val="single" w:sz="4" w:space="0" w:color="auto"/>
              <w:bottom w:val="single" w:sz="4" w:space="0" w:color="auto"/>
              <w:right w:val="single" w:sz="4" w:space="0" w:color="auto"/>
            </w:tcBorders>
            <w:vAlign w:val="center"/>
            <w:hideMark/>
          </w:tcPr>
          <w:p w14:paraId="67F76DED"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0.47</w:t>
            </w:r>
          </w:p>
        </w:tc>
        <w:tc>
          <w:tcPr>
            <w:tcW w:w="1761" w:type="dxa"/>
            <w:tcBorders>
              <w:top w:val="single" w:sz="4" w:space="0" w:color="auto"/>
              <w:left w:val="single" w:sz="4" w:space="0" w:color="auto"/>
              <w:bottom w:val="single" w:sz="4" w:space="0" w:color="auto"/>
              <w:right w:val="single" w:sz="4" w:space="0" w:color="auto"/>
            </w:tcBorders>
            <w:vAlign w:val="center"/>
            <w:hideMark/>
          </w:tcPr>
          <w:p w14:paraId="1A4119B5"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4.90*</w:t>
            </w:r>
          </w:p>
        </w:tc>
        <w:tc>
          <w:tcPr>
            <w:tcW w:w="2217" w:type="dxa"/>
            <w:tcBorders>
              <w:top w:val="single" w:sz="4" w:space="0" w:color="auto"/>
              <w:left w:val="single" w:sz="4" w:space="0" w:color="auto"/>
              <w:bottom w:val="single" w:sz="4" w:space="0" w:color="auto"/>
              <w:right w:val="single" w:sz="4" w:space="0" w:color="auto"/>
            </w:tcBorders>
            <w:vAlign w:val="center"/>
            <w:hideMark/>
          </w:tcPr>
          <w:p w14:paraId="4E83EADA" w14:textId="77777777" w:rsidR="00316D81" w:rsidRPr="002835F3" w:rsidRDefault="00316D81" w:rsidP="00A6157C">
            <w:pPr>
              <w:spacing w:after="0" w:line="240" w:lineRule="auto"/>
              <w:jc w:val="center"/>
              <w:rPr>
                <w:rFonts w:ascii="Times New Roman" w:eastAsia="Times New Roman" w:hAnsi="Times New Roman" w:cs="Times New Roman"/>
                <w:color w:val="000000"/>
              </w:rPr>
            </w:pPr>
            <w:r w:rsidRPr="002835F3">
              <w:rPr>
                <w:rFonts w:ascii="Times New Roman" w:eastAsia="Times New Roman" w:hAnsi="Times New Roman" w:cs="Times New Roman"/>
                <w:color w:val="000000"/>
              </w:rPr>
              <w:t>1.82</w:t>
            </w:r>
          </w:p>
        </w:tc>
      </w:tr>
    </w:tbl>
    <w:p w14:paraId="5C7EEC5F" w14:textId="77777777" w:rsidR="00316D81" w:rsidRPr="002835F3" w:rsidRDefault="00316D81" w:rsidP="00316D81">
      <w:pPr>
        <w:spacing w:after="0" w:line="240" w:lineRule="auto"/>
        <w:rPr>
          <w:rFonts w:ascii="Times New Roman" w:eastAsia="Times New Roman" w:hAnsi="Times New Roman" w:cs="Times New Roman"/>
          <w:b/>
          <w:bCs/>
          <w:kern w:val="0"/>
          <w14:ligatures w14:val="none"/>
        </w:rPr>
      </w:pPr>
    </w:p>
    <w:p w14:paraId="0C3ED3DA" w14:textId="0D0BA78F" w:rsidR="00316D81" w:rsidRPr="002835F3" w:rsidRDefault="00316D81" w:rsidP="00700A68">
      <w:pPr>
        <w:rPr>
          <w:rFonts w:ascii="Times New Roman" w:eastAsia="Times New Roman" w:hAnsi="Times New Roman" w:cs="Times New Roman"/>
          <w:b/>
          <w:bCs/>
          <w:kern w:val="0"/>
          <w14:ligatures w14:val="none"/>
        </w:rPr>
        <w:sectPr w:rsidR="00316D81" w:rsidRPr="002835F3" w:rsidSect="0054653A">
          <w:footerReference w:type="default" r:id="rId6"/>
          <w:type w:val="continuous"/>
          <w:pgSz w:w="15840" w:h="12240" w:orient="landscape"/>
          <w:pgMar w:top="1440" w:right="1440" w:bottom="1440" w:left="1440" w:header="720" w:footer="720" w:gutter="0"/>
          <w:cols w:space="720"/>
          <w:docGrid w:linePitch="360"/>
        </w:sectPr>
      </w:pPr>
      <w:r w:rsidRPr="002835F3">
        <w:rPr>
          <w:rFonts w:ascii="Times New Roman" w:eastAsia="Times New Roman" w:hAnsi="Times New Roman" w:cs="Times New Roman"/>
          <w:b/>
          <w:bCs/>
          <w:kern w:val="0"/>
          <w14:ligatures w14:val="none"/>
        </w:rPr>
        <w:br w:type="page"/>
      </w:r>
    </w:p>
    <w:p w14:paraId="750E6FA7" w14:textId="77777777" w:rsidR="005025EE" w:rsidRPr="00700A68" w:rsidRDefault="005025EE" w:rsidP="00700A68">
      <w:pPr>
        <w:spacing w:after="0" w:line="240" w:lineRule="auto"/>
        <w:rPr>
          <w:rFonts w:ascii="Times New Roman" w:eastAsia="Times New Roman" w:hAnsi="Times New Roman" w:cs="Times New Roman"/>
          <w:kern w:val="0"/>
          <w14:ligatures w14:val="none"/>
        </w:rPr>
      </w:pPr>
    </w:p>
    <w:p w14:paraId="4A0811DB" w14:textId="77777777" w:rsidR="00FE43F8" w:rsidRPr="002835F3" w:rsidRDefault="00FE43F8" w:rsidP="00FE43F8">
      <w:pPr>
        <w:keepNext/>
        <w:spacing w:after="0" w:line="240" w:lineRule="auto"/>
        <w:rPr>
          <w:rFonts w:ascii="Times New Roman" w:hAnsi="Times New Roman"/>
          <w:color w:val="000000" w:themeColor="text1"/>
        </w:rPr>
      </w:pPr>
      <w:r w:rsidRPr="002835F3">
        <w:rPr>
          <w:rFonts w:ascii="Times New Roman" w:eastAsia="Times New Roman" w:hAnsi="Times New Roman" w:cs="Times New Roman"/>
          <w:noProof/>
          <w:kern w:val="0"/>
          <w14:ligatures w14:val="none"/>
        </w:rPr>
        <w:drawing>
          <wp:inline distT="0" distB="0" distL="0" distR="0" wp14:anchorId="1CF4CB0D" wp14:editId="761E65A5">
            <wp:extent cx="5852160" cy="5962650"/>
            <wp:effectExtent l="0" t="0" r="15240" b="6350"/>
            <wp:docPr id="11" name="Picture 11">
              <a:extLst xmlns:a="http://schemas.openxmlformats.org/drawingml/2006/main">
                <a:ext uri="{FF2B5EF4-FFF2-40B4-BE49-F238E27FC236}">
                  <a16:creationId xmlns:a16="http://schemas.microsoft.com/office/drawing/2014/main" id="{F6461EF7-884A-F031-FCE0-63813836FA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2A1EA28" w14:textId="77777777" w:rsidR="00FE43F8" w:rsidRDefault="00FE43F8" w:rsidP="00FE43F8">
      <w:pPr>
        <w:spacing w:after="0" w:line="240" w:lineRule="auto"/>
        <w:rPr>
          <w:rFonts w:ascii="Times New Roman" w:eastAsia="Times New Roman" w:hAnsi="Times New Roman" w:cs="Times New Roman"/>
          <w:b/>
          <w:bCs/>
          <w:kern w:val="0"/>
          <w14:ligatures w14:val="none"/>
        </w:rPr>
      </w:pPr>
      <w:bookmarkStart w:id="6" w:name="_Toc204379539"/>
    </w:p>
    <w:p w14:paraId="245400D0" w14:textId="11836329" w:rsidR="0073268D" w:rsidRDefault="00FE43F8" w:rsidP="00700A68">
      <w:pPr>
        <w:spacing w:after="0" w:line="240" w:lineRule="auto"/>
        <w:rPr>
          <w:rFonts w:ascii="Times New Roman" w:eastAsia="Times New Roman" w:hAnsi="Times New Roman" w:cs="Times New Roman"/>
          <w:kern w:val="0"/>
          <w14:ligatures w14:val="none"/>
        </w:rPr>
      </w:pPr>
      <w:r w:rsidRPr="002835F3">
        <w:rPr>
          <w:rFonts w:ascii="Times New Roman" w:eastAsia="Times New Roman" w:hAnsi="Times New Roman" w:cs="Times New Roman"/>
          <w:b/>
          <w:bCs/>
          <w:kern w:val="0"/>
          <w14:ligatures w14:val="none"/>
        </w:rPr>
        <w:t xml:space="preserve">Figure </w:t>
      </w:r>
      <w:r w:rsidR="00A84C02">
        <w:rPr>
          <w:rFonts w:ascii="Times New Roman" w:eastAsia="Times New Roman" w:hAnsi="Times New Roman" w:cs="Times New Roman"/>
          <w:b/>
          <w:bCs/>
          <w:kern w:val="0"/>
          <w14:ligatures w14:val="none"/>
        </w:rPr>
        <w:t>S</w:t>
      </w:r>
      <w:r w:rsidR="007F26C5">
        <w:rPr>
          <w:rFonts w:ascii="Times New Roman" w:eastAsia="Times New Roman" w:hAnsi="Times New Roman" w:cs="Times New Roman"/>
          <w:b/>
          <w:bCs/>
          <w:kern w:val="0"/>
          <w14:ligatures w14:val="none"/>
        </w:rPr>
        <w:t>1</w:t>
      </w:r>
      <w:r w:rsidRPr="002835F3">
        <w:rPr>
          <w:rFonts w:ascii="Times New Roman" w:eastAsia="Times New Roman" w:hAnsi="Times New Roman" w:cs="Times New Roman"/>
          <w:b/>
          <w:bCs/>
          <w:kern w:val="0"/>
          <w14:ligatures w14:val="none"/>
        </w:rPr>
        <w:t>.</w:t>
      </w:r>
      <w:r w:rsidRPr="002835F3">
        <w:rPr>
          <w:rFonts w:ascii="Times New Roman" w:eastAsia="Times New Roman" w:hAnsi="Times New Roman" w:cs="Times New Roman"/>
          <w:kern w:val="0"/>
          <w14:ligatures w14:val="none"/>
        </w:rPr>
        <w:t xml:space="preserve"> Partial Least Squares (PLS) regression biplot correlating TPA physical properties (red dots) evaluated by trained panel (n = 10) to sensory texture attributes (gold dots) for mozzarella samples (blue dots = control (starter culture only) samples, green dots = modified (starter + adjunct culture) samples) described by their storage time (5, 25, 50, and 75 days) at 3.3ºC.</w:t>
      </w:r>
      <w:bookmarkEnd w:id="6"/>
    </w:p>
    <w:p w14:paraId="08FAB40E" w14:textId="1AF9A6B3" w:rsidR="00F24709" w:rsidRPr="00FE5B62" w:rsidRDefault="00F24709" w:rsidP="00FE5B62">
      <w:pPr>
        <w:rPr>
          <w:rFonts w:ascii="Times New Roman" w:eastAsia="Times New Roman" w:hAnsi="Times New Roman" w:cs="Times New Roman"/>
          <w:kern w:val="0"/>
          <w14:ligatures w14:val="none"/>
        </w:rPr>
      </w:pPr>
    </w:p>
    <w:sectPr w:rsidR="00F24709" w:rsidRPr="00FE5B62" w:rsidSect="0054653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1117E" w14:textId="77777777" w:rsidR="00BB2496" w:rsidRDefault="00BB2496">
      <w:pPr>
        <w:spacing w:after="0" w:line="240" w:lineRule="auto"/>
      </w:pPr>
      <w:r>
        <w:separator/>
      </w:r>
    </w:p>
  </w:endnote>
  <w:endnote w:type="continuationSeparator" w:id="0">
    <w:p w14:paraId="7D92DED6" w14:textId="77777777" w:rsidR="00BB2496" w:rsidRDefault="00BB24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1A6D5A" w14:textId="77777777" w:rsidR="009A2FF9" w:rsidRPr="0030639E" w:rsidRDefault="009A2FF9">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C343E" w14:textId="77777777" w:rsidR="00BB2496" w:rsidRDefault="00BB2496">
      <w:pPr>
        <w:spacing w:after="0" w:line="240" w:lineRule="auto"/>
      </w:pPr>
      <w:r>
        <w:separator/>
      </w:r>
    </w:p>
  </w:footnote>
  <w:footnote w:type="continuationSeparator" w:id="0">
    <w:p w14:paraId="32633CA8" w14:textId="77777777" w:rsidR="00BB2496" w:rsidRDefault="00BB24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8CE"/>
    <w:rsid w:val="000062C0"/>
    <w:rsid w:val="00021E16"/>
    <w:rsid w:val="00024831"/>
    <w:rsid w:val="000306B0"/>
    <w:rsid w:val="00043C60"/>
    <w:rsid w:val="00050817"/>
    <w:rsid w:val="00053DFC"/>
    <w:rsid w:val="00057529"/>
    <w:rsid w:val="000636AB"/>
    <w:rsid w:val="00071822"/>
    <w:rsid w:val="00071856"/>
    <w:rsid w:val="00084A46"/>
    <w:rsid w:val="000A31E4"/>
    <w:rsid w:val="000A3BE3"/>
    <w:rsid w:val="000B12A7"/>
    <w:rsid w:val="000B3209"/>
    <w:rsid w:val="000C3B6B"/>
    <w:rsid w:val="000E0CBD"/>
    <w:rsid w:val="000E1447"/>
    <w:rsid w:val="000F6557"/>
    <w:rsid w:val="00115E1F"/>
    <w:rsid w:val="001171AE"/>
    <w:rsid w:val="00122950"/>
    <w:rsid w:val="00123339"/>
    <w:rsid w:val="00142238"/>
    <w:rsid w:val="001454DB"/>
    <w:rsid w:val="00153F2B"/>
    <w:rsid w:val="00154E03"/>
    <w:rsid w:val="00156C91"/>
    <w:rsid w:val="00163291"/>
    <w:rsid w:val="0017310D"/>
    <w:rsid w:val="001826E0"/>
    <w:rsid w:val="001937ED"/>
    <w:rsid w:val="001A4748"/>
    <w:rsid w:val="001A6093"/>
    <w:rsid w:val="001B17B3"/>
    <w:rsid w:val="001B2C96"/>
    <w:rsid w:val="001B2CF0"/>
    <w:rsid w:val="001B5CCB"/>
    <w:rsid w:val="001C4AEF"/>
    <w:rsid w:val="001E1EB3"/>
    <w:rsid w:val="001F40E4"/>
    <w:rsid w:val="001F42C0"/>
    <w:rsid w:val="0020714A"/>
    <w:rsid w:val="00226BFD"/>
    <w:rsid w:val="00231365"/>
    <w:rsid w:val="0026516D"/>
    <w:rsid w:val="00271206"/>
    <w:rsid w:val="002733C4"/>
    <w:rsid w:val="00275586"/>
    <w:rsid w:val="0029248C"/>
    <w:rsid w:val="002D7BEB"/>
    <w:rsid w:val="002F625E"/>
    <w:rsid w:val="00304EA6"/>
    <w:rsid w:val="00310284"/>
    <w:rsid w:val="00312CA1"/>
    <w:rsid w:val="003154CB"/>
    <w:rsid w:val="00316D81"/>
    <w:rsid w:val="00317CCD"/>
    <w:rsid w:val="00340CCF"/>
    <w:rsid w:val="00346348"/>
    <w:rsid w:val="00351929"/>
    <w:rsid w:val="003530FC"/>
    <w:rsid w:val="003600C7"/>
    <w:rsid w:val="003634C0"/>
    <w:rsid w:val="00367711"/>
    <w:rsid w:val="0038794B"/>
    <w:rsid w:val="00391BCF"/>
    <w:rsid w:val="003A3236"/>
    <w:rsid w:val="003A4109"/>
    <w:rsid w:val="003A7472"/>
    <w:rsid w:val="003B047E"/>
    <w:rsid w:val="003B0A6A"/>
    <w:rsid w:val="003D0166"/>
    <w:rsid w:val="003E76A9"/>
    <w:rsid w:val="003F7E7E"/>
    <w:rsid w:val="004042C0"/>
    <w:rsid w:val="004069F1"/>
    <w:rsid w:val="00410C3B"/>
    <w:rsid w:val="00414AD8"/>
    <w:rsid w:val="00420FC9"/>
    <w:rsid w:val="00427245"/>
    <w:rsid w:val="00434171"/>
    <w:rsid w:val="00441C22"/>
    <w:rsid w:val="0044570E"/>
    <w:rsid w:val="00445D0C"/>
    <w:rsid w:val="0045750E"/>
    <w:rsid w:val="0045762B"/>
    <w:rsid w:val="00480E66"/>
    <w:rsid w:val="004A6614"/>
    <w:rsid w:val="004C2CF0"/>
    <w:rsid w:val="004D1AED"/>
    <w:rsid w:val="004E28F7"/>
    <w:rsid w:val="004E4205"/>
    <w:rsid w:val="004E47A5"/>
    <w:rsid w:val="005025EE"/>
    <w:rsid w:val="00505638"/>
    <w:rsid w:val="00517887"/>
    <w:rsid w:val="00517C0A"/>
    <w:rsid w:val="0052220B"/>
    <w:rsid w:val="00522956"/>
    <w:rsid w:val="005279AD"/>
    <w:rsid w:val="0053193D"/>
    <w:rsid w:val="0054653A"/>
    <w:rsid w:val="005505B6"/>
    <w:rsid w:val="00555084"/>
    <w:rsid w:val="00561E96"/>
    <w:rsid w:val="005770ED"/>
    <w:rsid w:val="005968E4"/>
    <w:rsid w:val="005A0FC5"/>
    <w:rsid w:val="005A238A"/>
    <w:rsid w:val="005B6EB2"/>
    <w:rsid w:val="005D0B66"/>
    <w:rsid w:val="005D519B"/>
    <w:rsid w:val="005E4E3F"/>
    <w:rsid w:val="005E5910"/>
    <w:rsid w:val="00603666"/>
    <w:rsid w:val="00605BDD"/>
    <w:rsid w:val="00620F26"/>
    <w:rsid w:val="00626D8B"/>
    <w:rsid w:val="006315DF"/>
    <w:rsid w:val="00643FD1"/>
    <w:rsid w:val="00650CA6"/>
    <w:rsid w:val="00654AD0"/>
    <w:rsid w:val="00682869"/>
    <w:rsid w:val="00687EBC"/>
    <w:rsid w:val="00692B0B"/>
    <w:rsid w:val="006A4262"/>
    <w:rsid w:val="006B7069"/>
    <w:rsid w:val="006C3CAD"/>
    <w:rsid w:val="006C73D8"/>
    <w:rsid w:val="006E4223"/>
    <w:rsid w:val="00700A68"/>
    <w:rsid w:val="00701FE7"/>
    <w:rsid w:val="00704E70"/>
    <w:rsid w:val="007141A3"/>
    <w:rsid w:val="007148A7"/>
    <w:rsid w:val="00715F1F"/>
    <w:rsid w:val="007169ED"/>
    <w:rsid w:val="00716DD4"/>
    <w:rsid w:val="00731289"/>
    <w:rsid w:val="0073268D"/>
    <w:rsid w:val="00753499"/>
    <w:rsid w:val="007538A9"/>
    <w:rsid w:val="00770267"/>
    <w:rsid w:val="0077713B"/>
    <w:rsid w:val="007828F6"/>
    <w:rsid w:val="00787647"/>
    <w:rsid w:val="007A44E4"/>
    <w:rsid w:val="007B46ED"/>
    <w:rsid w:val="007D56BA"/>
    <w:rsid w:val="007F1266"/>
    <w:rsid w:val="007F2021"/>
    <w:rsid w:val="007F26C5"/>
    <w:rsid w:val="007F3D5E"/>
    <w:rsid w:val="00803A7E"/>
    <w:rsid w:val="008229D9"/>
    <w:rsid w:val="00822B1E"/>
    <w:rsid w:val="00824281"/>
    <w:rsid w:val="00835585"/>
    <w:rsid w:val="00843CBC"/>
    <w:rsid w:val="00846237"/>
    <w:rsid w:val="00846463"/>
    <w:rsid w:val="008625E9"/>
    <w:rsid w:val="008721E8"/>
    <w:rsid w:val="0087372D"/>
    <w:rsid w:val="00873F3A"/>
    <w:rsid w:val="00874948"/>
    <w:rsid w:val="008868CE"/>
    <w:rsid w:val="00886BF8"/>
    <w:rsid w:val="008A205B"/>
    <w:rsid w:val="008A2BC2"/>
    <w:rsid w:val="008A4A0F"/>
    <w:rsid w:val="008C1332"/>
    <w:rsid w:val="008E3AA8"/>
    <w:rsid w:val="008E4189"/>
    <w:rsid w:val="008F42D9"/>
    <w:rsid w:val="00903F18"/>
    <w:rsid w:val="009063AD"/>
    <w:rsid w:val="009215B9"/>
    <w:rsid w:val="00942FD6"/>
    <w:rsid w:val="00945587"/>
    <w:rsid w:val="00947EE7"/>
    <w:rsid w:val="00951965"/>
    <w:rsid w:val="00960EF0"/>
    <w:rsid w:val="00977B8B"/>
    <w:rsid w:val="00994DBE"/>
    <w:rsid w:val="009A2C5F"/>
    <w:rsid w:val="009A2FF9"/>
    <w:rsid w:val="009A41F4"/>
    <w:rsid w:val="009A4927"/>
    <w:rsid w:val="009B2CE8"/>
    <w:rsid w:val="009E22ED"/>
    <w:rsid w:val="009E3A61"/>
    <w:rsid w:val="009E7765"/>
    <w:rsid w:val="009F3B6F"/>
    <w:rsid w:val="00A13231"/>
    <w:rsid w:val="00A139DC"/>
    <w:rsid w:val="00A24744"/>
    <w:rsid w:val="00A33705"/>
    <w:rsid w:val="00A3528C"/>
    <w:rsid w:val="00A4295D"/>
    <w:rsid w:val="00A45D92"/>
    <w:rsid w:val="00A47050"/>
    <w:rsid w:val="00A52BA8"/>
    <w:rsid w:val="00A57ECF"/>
    <w:rsid w:val="00A752D9"/>
    <w:rsid w:val="00A84C02"/>
    <w:rsid w:val="00A909ED"/>
    <w:rsid w:val="00A919B3"/>
    <w:rsid w:val="00AA04F6"/>
    <w:rsid w:val="00AA0DD6"/>
    <w:rsid w:val="00AC2687"/>
    <w:rsid w:val="00AD4D18"/>
    <w:rsid w:val="00AD4FBE"/>
    <w:rsid w:val="00AE5B22"/>
    <w:rsid w:val="00AE5BEB"/>
    <w:rsid w:val="00AE5D8B"/>
    <w:rsid w:val="00AF040D"/>
    <w:rsid w:val="00AF397B"/>
    <w:rsid w:val="00AF512E"/>
    <w:rsid w:val="00B01688"/>
    <w:rsid w:val="00B1247A"/>
    <w:rsid w:val="00B20313"/>
    <w:rsid w:val="00B22329"/>
    <w:rsid w:val="00B23174"/>
    <w:rsid w:val="00B32C64"/>
    <w:rsid w:val="00B41F26"/>
    <w:rsid w:val="00B42636"/>
    <w:rsid w:val="00B51234"/>
    <w:rsid w:val="00B64241"/>
    <w:rsid w:val="00B66454"/>
    <w:rsid w:val="00B72F46"/>
    <w:rsid w:val="00BA2CA5"/>
    <w:rsid w:val="00BA5AD3"/>
    <w:rsid w:val="00BB1134"/>
    <w:rsid w:val="00BB2496"/>
    <w:rsid w:val="00BD4BEF"/>
    <w:rsid w:val="00BD603C"/>
    <w:rsid w:val="00BD6714"/>
    <w:rsid w:val="00BF01EF"/>
    <w:rsid w:val="00BF3ADE"/>
    <w:rsid w:val="00C049A3"/>
    <w:rsid w:val="00C04AC0"/>
    <w:rsid w:val="00C10FA1"/>
    <w:rsid w:val="00C131D8"/>
    <w:rsid w:val="00C1378D"/>
    <w:rsid w:val="00C35AAC"/>
    <w:rsid w:val="00C4425E"/>
    <w:rsid w:val="00C61EDC"/>
    <w:rsid w:val="00C70993"/>
    <w:rsid w:val="00C85195"/>
    <w:rsid w:val="00C90000"/>
    <w:rsid w:val="00C91251"/>
    <w:rsid w:val="00C925FD"/>
    <w:rsid w:val="00C92916"/>
    <w:rsid w:val="00C940F6"/>
    <w:rsid w:val="00CB3FFA"/>
    <w:rsid w:val="00CC592D"/>
    <w:rsid w:val="00CC6909"/>
    <w:rsid w:val="00CC7DA6"/>
    <w:rsid w:val="00CD0191"/>
    <w:rsid w:val="00CF5374"/>
    <w:rsid w:val="00CF6633"/>
    <w:rsid w:val="00D0193E"/>
    <w:rsid w:val="00D1175C"/>
    <w:rsid w:val="00D11A25"/>
    <w:rsid w:val="00D145DF"/>
    <w:rsid w:val="00D2267C"/>
    <w:rsid w:val="00D2301B"/>
    <w:rsid w:val="00D46DD2"/>
    <w:rsid w:val="00D55F5E"/>
    <w:rsid w:val="00D56E1C"/>
    <w:rsid w:val="00D60BDB"/>
    <w:rsid w:val="00D611FA"/>
    <w:rsid w:val="00D62BB2"/>
    <w:rsid w:val="00D75988"/>
    <w:rsid w:val="00D918C7"/>
    <w:rsid w:val="00D92197"/>
    <w:rsid w:val="00D92AD0"/>
    <w:rsid w:val="00D93382"/>
    <w:rsid w:val="00D97BBE"/>
    <w:rsid w:val="00DD5A52"/>
    <w:rsid w:val="00DE2522"/>
    <w:rsid w:val="00DE37BC"/>
    <w:rsid w:val="00DE490A"/>
    <w:rsid w:val="00DE570A"/>
    <w:rsid w:val="00DE591B"/>
    <w:rsid w:val="00DF7B9B"/>
    <w:rsid w:val="00E02767"/>
    <w:rsid w:val="00E1127E"/>
    <w:rsid w:val="00E14098"/>
    <w:rsid w:val="00E150F1"/>
    <w:rsid w:val="00E15E5B"/>
    <w:rsid w:val="00E46850"/>
    <w:rsid w:val="00E47D2B"/>
    <w:rsid w:val="00E5596A"/>
    <w:rsid w:val="00E74CD6"/>
    <w:rsid w:val="00E76D50"/>
    <w:rsid w:val="00E9162B"/>
    <w:rsid w:val="00E92C9E"/>
    <w:rsid w:val="00EA560F"/>
    <w:rsid w:val="00EB0468"/>
    <w:rsid w:val="00EC15E1"/>
    <w:rsid w:val="00EC1AA2"/>
    <w:rsid w:val="00EC7372"/>
    <w:rsid w:val="00EE0507"/>
    <w:rsid w:val="00EF3CBF"/>
    <w:rsid w:val="00F133BF"/>
    <w:rsid w:val="00F24709"/>
    <w:rsid w:val="00F25788"/>
    <w:rsid w:val="00F40DDF"/>
    <w:rsid w:val="00F4744C"/>
    <w:rsid w:val="00F50C41"/>
    <w:rsid w:val="00F53073"/>
    <w:rsid w:val="00F55530"/>
    <w:rsid w:val="00F7183E"/>
    <w:rsid w:val="00F844E1"/>
    <w:rsid w:val="00FA73B3"/>
    <w:rsid w:val="00FD13F2"/>
    <w:rsid w:val="00FE43F8"/>
    <w:rsid w:val="00FE5B62"/>
    <w:rsid w:val="00FF3355"/>
    <w:rsid w:val="00FF4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0001E"/>
  <w15:chartTrackingRefBased/>
  <w15:docId w15:val="{5196BFB1-E6C5-F24F-A5DD-EA0B5AF17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68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868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868C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868C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868C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868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68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68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68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8C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868C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68C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68C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68C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6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6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6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68CE"/>
    <w:rPr>
      <w:rFonts w:eastAsiaTheme="majorEastAsia" w:cstheme="majorBidi"/>
      <w:color w:val="272727" w:themeColor="text1" w:themeTint="D8"/>
    </w:rPr>
  </w:style>
  <w:style w:type="paragraph" w:styleId="Title">
    <w:name w:val="Title"/>
    <w:basedOn w:val="Normal"/>
    <w:next w:val="Normal"/>
    <w:link w:val="TitleChar"/>
    <w:uiPriority w:val="10"/>
    <w:qFormat/>
    <w:rsid w:val="008868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6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8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6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68CE"/>
    <w:pPr>
      <w:spacing w:before="160"/>
      <w:jc w:val="center"/>
    </w:pPr>
    <w:rPr>
      <w:i/>
      <w:iCs/>
      <w:color w:val="404040" w:themeColor="text1" w:themeTint="BF"/>
    </w:rPr>
  </w:style>
  <w:style w:type="character" w:customStyle="1" w:styleId="QuoteChar">
    <w:name w:val="Quote Char"/>
    <w:basedOn w:val="DefaultParagraphFont"/>
    <w:link w:val="Quote"/>
    <w:uiPriority w:val="29"/>
    <w:rsid w:val="008868CE"/>
    <w:rPr>
      <w:i/>
      <w:iCs/>
      <w:color w:val="404040" w:themeColor="text1" w:themeTint="BF"/>
    </w:rPr>
  </w:style>
  <w:style w:type="paragraph" w:styleId="ListParagraph">
    <w:name w:val="List Paragraph"/>
    <w:basedOn w:val="Normal"/>
    <w:uiPriority w:val="34"/>
    <w:qFormat/>
    <w:rsid w:val="008868CE"/>
    <w:pPr>
      <w:ind w:left="720"/>
      <w:contextualSpacing/>
    </w:pPr>
  </w:style>
  <w:style w:type="character" w:styleId="IntenseEmphasis">
    <w:name w:val="Intense Emphasis"/>
    <w:basedOn w:val="DefaultParagraphFont"/>
    <w:uiPriority w:val="21"/>
    <w:qFormat/>
    <w:rsid w:val="008868CE"/>
    <w:rPr>
      <w:i/>
      <w:iCs/>
      <w:color w:val="2F5496" w:themeColor="accent1" w:themeShade="BF"/>
    </w:rPr>
  </w:style>
  <w:style w:type="paragraph" w:styleId="IntenseQuote">
    <w:name w:val="Intense Quote"/>
    <w:basedOn w:val="Normal"/>
    <w:next w:val="Normal"/>
    <w:link w:val="IntenseQuoteChar"/>
    <w:uiPriority w:val="30"/>
    <w:qFormat/>
    <w:rsid w:val="008868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68CE"/>
    <w:rPr>
      <w:i/>
      <w:iCs/>
      <w:color w:val="2F5496" w:themeColor="accent1" w:themeShade="BF"/>
    </w:rPr>
  </w:style>
  <w:style w:type="character" w:styleId="IntenseReference">
    <w:name w:val="Intense Reference"/>
    <w:basedOn w:val="DefaultParagraphFont"/>
    <w:uiPriority w:val="32"/>
    <w:qFormat/>
    <w:rsid w:val="008868CE"/>
    <w:rPr>
      <w:b/>
      <w:bCs/>
      <w:smallCaps/>
      <w:color w:val="2F5496" w:themeColor="accent1" w:themeShade="BF"/>
      <w:spacing w:val="5"/>
    </w:rPr>
  </w:style>
  <w:style w:type="character" w:styleId="LineNumber">
    <w:name w:val="line number"/>
    <w:basedOn w:val="DefaultParagraphFont"/>
    <w:uiPriority w:val="99"/>
    <w:semiHidden/>
    <w:unhideWhenUsed/>
    <w:rsid w:val="008868CE"/>
  </w:style>
  <w:style w:type="character" w:styleId="CommentReference">
    <w:name w:val="annotation reference"/>
    <w:basedOn w:val="DefaultParagraphFont"/>
    <w:uiPriority w:val="99"/>
    <w:semiHidden/>
    <w:unhideWhenUsed/>
    <w:rsid w:val="00316D81"/>
    <w:rPr>
      <w:sz w:val="16"/>
      <w:szCs w:val="16"/>
    </w:rPr>
  </w:style>
  <w:style w:type="paragraph" w:styleId="CommentText">
    <w:name w:val="annotation text"/>
    <w:basedOn w:val="Normal"/>
    <w:link w:val="CommentTextChar"/>
    <w:uiPriority w:val="99"/>
    <w:semiHidden/>
    <w:unhideWhenUsed/>
    <w:rsid w:val="00316D81"/>
    <w:pPr>
      <w:spacing w:line="240" w:lineRule="auto"/>
    </w:pPr>
    <w:rPr>
      <w:sz w:val="20"/>
      <w:szCs w:val="20"/>
    </w:rPr>
  </w:style>
  <w:style w:type="character" w:customStyle="1" w:styleId="CommentTextChar">
    <w:name w:val="Comment Text Char"/>
    <w:basedOn w:val="DefaultParagraphFont"/>
    <w:link w:val="CommentText"/>
    <w:uiPriority w:val="99"/>
    <w:semiHidden/>
    <w:rsid w:val="00316D81"/>
    <w:rPr>
      <w:sz w:val="20"/>
      <w:szCs w:val="20"/>
    </w:rPr>
  </w:style>
  <w:style w:type="table" w:customStyle="1" w:styleId="TableGrid1">
    <w:name w:val="Table Grid1"/>
    <w:basedOn w:val="TableNormal"/>
    <w:next w:val="TableGrid"/>
    <w:uiPriority w:val="39"/>
    <w:rsid w:val="00316D8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6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16D81"/>
    <w:pPr>
      <w:tabs>
        <w:tab w:val="center" w:pos="4680"/>
        <w:tab w:val="right" w:pos="9360"/>
      </w:tabs>
      <w:spacing w:after="0" w:line="240" w:lineRule="auto"/>
    </w:pPr>
    <w:rPr>
      <w:rFonts w:ascii="Times New Roman" w:hAnsi="Times New Roman"/>
      <w:color w:val="000000" w:themeColor="text1"/>
    </w:rPr>
  </w:style>
  <w:style w:type="character" w:customStyle="1" w:styleId="FooterChar">
    <w:name w:val="Footer Char"/>
    <w:basedOn w:val="DefaultParagraphFont"/>
    <w:link w:val="Footer"/>
    <w:uiPriority w:val="99"/>
    <w:rsid w:val="00316D81"/>
    <w:rPr>
      <w:rFonts w:ascii="Times New Roman" w:hAnsi="Times New Roman"/>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Users\RehbergerK19\Library\Containers\com.microsoft.Outlook\Data\tmp\Outlook%20Temp\Katie%20PLS%20ACTUAL.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b="1">
                <a:latin typeface="Arial"/>
                <a:ea typeface="Arial"/>
                <a:cs typeface="Arial"/>
              </a:defRPr>
            </a:pPr>
            <a:r>
              <a:rPr lang="en-US"/>
              <a:t>Correlations on axes t1 and t2</a:t>
            </a:r>
          </a:p>
        </c:rich>
      </c:tx>
      <c:overlay val="0"/>
    </c:title>
    <c:autoTitleDeleted val="0"/>
    <c:plotArea>
      <c:layout>
        <c:manualLayout>
          <c:layoutTarget val="inner"/>
          <c:xMode val="edge"/>
          <c:yMode val="edge"/>
          <c:x val="9.7221441069866271E-2"/>
          <c:y val="8.5193100862392207E-2"/>
          <c:w val="0.81717379077615293"/>
          <c:h val="0.81745141232345953"/>
        </c:manualLayout>
      </c:layout>
      <c:scatterChart>
        <c:scatterStyle val="lineMarker"/>
        <c:varyColors val="0"/>
        <c:ser>
          <c:idx val="0"/>
          <c:order val="0"/>
          <c:tx>
            <c:v>X</c:v>
          </c:tx>
          <c:spPr>
            <a:ln w="38100">
              <a:noFill/>
            </a:ln>
            <a:effectLst/>
          </c:spPr>
          <c:marker>
            <c:symbol val="circle"/>
            <c:size val="3"/>
            <c:spPr>
              <a:solidFill>
                <a:srgbClr val="FF4A46"/>
              </a:solidFill>
              <a:ln w="38100">
                <a:solidFill>
                  <a:srgbClr val="FF4A46"/>
                </a:solidFill>
                <a:prstDash val="solid"/>
              </a:ln>
            </c:spPr>
          </c:marker>
          <c:dLbls>
            <c:dLbl>
              <c:idx val="0"/>
              <c:layout>
                <c:manualLayout>
                  <c:x val="-3.2328302712160986E-2"/>
                  <c:y val="-3.4071678540182476E-2"/>
                </c:manualLayout>
              </c:layout>
              <c:tx>
                <c:rich>
                  <a:bodyPr/>
                  <a:lstStyle/>
                  <a:p>
                    <a:r>
                      <a:rPr lang="en-US"/>
                      <a:t>Hardness cycle 1 (g)</a:t>
                    </a:r>
                  </a:p>
                </c:rich>
              </c:tx>
              <c:dLblPos val="r"/>
              <c:showLegendKey val="0"/>
              <c:showVal val="0"/>
              <c:showCatName val="1"/>
              <c:showSerName val="0"/>
              <c:showPercent val="0"/>
              <c:showBubbleSize val="0"/>
              <c:extLst>
                <c:ext xmlns:c15="http://schemas.microsoft.com/office/drawing/2012/chart" uri="{CE6537A1-D6FC-4f65-9D91-7224C49458BB}">
                  <c15:layout>
                    <c:manualLayout>
                      <c:w val="0.2372123797025372"/>
                      <c:h val="5.5535714285714285E-2"/>
                    </c:manualLayout>
                  </c15:layout>
                  <c15:showDataLabelsRange val="0"/>
                </c:ext>
                <c:ext xmlns:c16="http://schemas.microsoft.com/office/drawing/2014/chart" uri="{C3380CC4-5D6E-409C-BE32-E72D297353CC}">
                  <c16:uniqueId val="{00000000-BB6D-204D-AD16-88A4912FCE6A}"/>
                </c:ext>
              </c:extLst>
            </c:dLbl>
            <c:dLbl>
              <c:idx val="1"/>
              <c:layout>
                <c:manualLayout>
                  <c:x val="-3.2306821022372201E-2"/>
                  <c:y val="6.9144481939757531E-3"/>
                </c:manualLayout>
              </c:layout>
              <c:tx>
                <c:rich>
                  <a:bodyPr rot="0" vert="horz" wrap="square" lIns="38100" tIns="19050" rIns="38100" bIns="19050" anchor="ctr">
                    <a:noAutofit/>
                  </a:bodyPr>
                  <a:lstStyle/>
                  <a:p>
                    <a:pPr>
                      <a:defRPr sz="1100">
                        <a:solidFill>
                          <a:srgbClr val="FF4A46"/>
                        </a:solidFill>
                        <a:latin typeface="Georgia" panose="02040502050405020303" pitchFamily="18" charset="0"/>
                      </a:defRPr>
                    </a:pPr>
                    <a:r>
                      <a:rPr lang="en-US"/>
                      <a:t>Peak stress (dyn/cm^2)</a:t>
                    </a:r>
                  </a:p>
                  <a:p>
                    <a:pPr>
                      <a:defRPr sz="1100">
                        <a:solidFill>
                          <a:srgbClr val="FF4A46"/>
                        </a:solidFill>
                        <a:latin typeface="Georgia" panose="02040502050405020303" pitchFamily="18" charset="0"/>
                      </a:defRPr>
                    </a:pPr>
                    <a:r>
                      <a:rPr lang="en-US"/>
                      <a:t>Hardness cycle 2 (g)</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0.30352190351206093"/>
                      <c:h val="8.5297619047619053E-2"/>
                    </c:manualLayout>
                  </c15:layout>
                  <c15:showDataLabelsRange val="0"/>
                </c:ext>
                <c:ext xmlns:c16="http://schemas.microsoft.com/office/drawing/2014/chart" uri="{C3380CC4-5D6E-409C-BE32-E72D297353CC}">
                  <c16:uniqueId val="{00000001-BB6D-204D-AD16-88A4912FCE6A}"/>
                </c:ext>
              </c:extLst>
            </c:dLbl>
            <c:dLbl>
              <c:idx val="2"/>
              <c:layout>
                <c:manualLayout>
                  <c:x val="1.9269466316710411E-3"/>
                  <c:y val="-4.3722659667541561E-3"/>
                </c:manualLayout>
              </c:layout>
              <c:tx>
                <c:rich>
                  <a:bodyPr/>
                  <a:lstStyle/>
                  <a:p>
                    <a:r>
                      <a:rPr lang="en-US"/>
                      <a:t>Springiness (mm)</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BB6D-204D-AD16-88A4912FCE6A}"/>
                </c:ext>
              </c:extLst>
            </c:dLbl>
            <c:dLbl>
              <c:idx val="3"/>
              <c:layout>
                <c:manualLayout>
                  <c:x val="-4.1602612173478317E-3"/>
                  <c:y val="-1.129671291088614E-2"/>
                </c:manualLayout>
              </c:layout>
              <c:tx>
                <c:rich>
                  <a:bodyPr/>
                  <a:lstStyle/>
                  <a:p>
                    <a:r>
                      <a:rPr lang="en-US"/>
                      <a:t>Gumminess (g)</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BB6D-204D-AD16-88A4912FCE6A}"/>
                </c:ext>
              </c:extLst>
            </c:dLbl>
            <c:dLbl>
              <c:idx val="4"/>
              <c:layout>
                <c:manualLayout>
                  <c:x val="-6.9800649918760338E-3"/>
                  <c:y val="1.0892388451443569E-2"/>
                </c:manualLayout>
              </c:layout>
              <c:tx>
                <c:rich>
                  <a:bodyPr/>
                  <a:lstStyle/>
                  <a:p>
                    <a:r>
                      <a:rPr lang="en-US"/>
                      <a:t>Chewiness (mJ)</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BB6D-204D-AD16-88A4912FCE6A}"/>
                </c:ext>
              </c:extLst>
            </c:dLbl>
            <c:dLbl>
              <c:idx val="5"/>
              <c:layout>
                <c:manualLayout>
                  <c:x val="-1.4619883040935672E-2"/>
                  <c:y val="-3.0165912518853765E-2"/>
                </c:manualLayout>
              </c:layout>
              <c:tx>
                <c:rich>
                  <a:bodyPr/>
                  <a:lstStyle/>
                  <a:p>
                    <a:r>
                      <a:rPr lang="en-US"/>
                      <a:t>Adhesiveness (mJ)</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BB6D-204D-AD16-88A4912FCE6A}"/>
                </c:ext>
              </c:extLst>
            </c:dLbl>
            <c:dLbl>
              <c:idx val="6"/>
              <c:layout>
                <c:manualLayout>
                  <c:x val="-1.2380952380952381E-2"/>
                  <c:y val="-1.627702787151606E-2"/>
                </c:manualLayout>
              </c:layout>
              <c:tx>
                <c:rich>
                  <a:bodyPr/>
                  <a:lstStyle/>
                  <a:p>
                    <a:r>
                      <a:rPr lang="en-US"/>
                      <a:t>Cohesive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BB6D-204D-AD16-88A4912FCE6A}"/>
                </c:ext>
              </c:extLst>
            </c:dLbl>
            <c:dLbl>
              <c:idx val="7"/>
              <c:delete val="1"/>
              <c:extLst>
                <c:ext xmlns:c15="http://schemas.microsoft.com/office/drawing/2012/chart" uri="{CE6537A1-D6FC-4f65-9D91-7224C49458BB}"/>
                <c:ext xmlns:c16="http://schemas.microsoft.com/office/drawing/2014/chart" uri="{C3380CC4-5D6E-409C-BE32-E72D297353CC}">
                  <c16:uniqueId val="{00000007-BB6D-204D-AD16-88A4912FCE6A}"/>
                </c:ext>
              </c:extLst>
            </c:dLbl>
            <c:spPr>
              <a:noFill/>
              <a:ln>
                <a:noFill/>
              </a:ln>
              <a:effectLst/>
            </c:spPr>
            <c:txPr>
              <a:bodyPr rot="0" vert="horz" wrap="square" lIns="38100" tIns="19050" rIns="38100" bIns="19050" anchor="ctr">
                <a:spAutoFit/>
              </a:bodyPr>
              <a:lstStyle/>
              <a:p>
                <a:pPr>
                  <a:defRPr sz="1100">
                    <a:solidFill>
                      <a:srgbClr val="FF4A46"/>
                    </a:solidFill>
                    <a:latin typeface="Georgia" panose="02040502050405020303" pitchFamily="18" charset="0"/>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xVal>
            <c:numRef>
              <c:f>'PLS-R1'!$C$83:$C$90</c:f>
              <c:numCache>
                <c:formatCode>0.000</c:formatCode>
                <c:ptCount val="8"/>
                <c:pt idx="0">
                  <c:v>-0.98198736912609541</c:v>
                </c:pt>
                <c:pt idx="1">
                  <c:v>-0.97103441843103033</c:v>
                </c:pt>
                <c:pt idx="2">
                  <c:v>-0.95858153731621787</c:v>
                </c:pt>
                <c:pt idx="3">
                  <c:v>-0.98209026867636051</c:v>
                </c:pt>
                <c:pt idx="4">
                  <c:v>-0.99084938408979017</c:v>
                </c:pt>
                <c:pt idx="5">
                  <c:v>0.74002776650663771</c:v>
                </c:pt>
                <c:pt idx="6">
                  <c:v>-0.75538871605401225</c:v>
                </c:pt>
                <c:pt idx="7">
                  <c:v>-0.97719349859930649</c:v>
                </c:pt>
              </c:numCache>
            </c:numRef>
          </c:xVal>
          <c:yVal>
            <c:numRef>
              <c:f>'PLS-R1'!$D$83:$D$90</c:f>
              <c:numCache>
                <c:formatCode>0.000</c:formatCode>
                <c:ptCount val="8"/>
                <c:pt idx="0">
                  <c:v>-0.18822029507271443</c:v>
                </c:pt>
                <c:pt idx="1">
                  <c:v>-0.19228154001422512</c:v>
                </c:pt>
                <c:pt idx="2">
                  <c:v>0.23459757648908489</c:v>
                </c:pt>
                <c:pt idx="3">
                  <c:v>7.9767223657409375E-2</c:v>
                </c:pt>
                <c:pt idx="4">
                  <c:v>6.0444382922117401E-2</c:v>
                </c:pt>
                <c:pt idx="5">
                  <c:v>7.9560655326301979E-2</c:v>
                </c:pt>
                <c:pt idx="6">
                  <c:v>0.55977420573951431</c:v>
                </c:pt>
                <c:pt idx="7">
                  <c:v>-0.20917714965947926</c:v>
                </c:pt>
              </c:numCache>
            </c:numRef>
          </c:yVal>
          <c:smooth val="0"/>
          <c:extLst>
            <c:ext xmlns:c16="http://schemas.microsoft.com/office/drawing/2014/chart" uri="{C3380CC4-5D6E-409C-BE32-E72D297353CC}">
              <c16:uniqueId val="{00000008-BB6D-204D-AD16-88A4912FCE6A}"/>
            </c:ext>
          </c:extLst>
        </c:ser>
        <c:ser>
          <c:idx val="1"/>
          <c:order val="1"/>
          <c:tx>
            <c:v>Y</c:v>
          </c:tx>
          <c:spPr>
            <a:ln w="38100">
              <a:noFill/>
            </a:ln>
            <a:effectLst/>
          </c:spPr>
          <c:marker>
            <c:symbol val="circle"/>
            <c:size val="3"/>
            <c:spPr>
              <a:solidFill>
                <a:srgbClr val="FFFFFF"/>
              </a:solidFill>
              <a:ln w="38100">
                <a:solidFill>
                  <a:schemeClr val="accent4">
                    <a:lumMod val="75000"/>
                  </a:schemeClr>
                </a:solidFill>
                <a:prstDash val="solid"/>
              </a:ln>
            </c:spPr>
          </c:marker>
          <c:dLbls>
            <c:dLbl>
              <c:idx val="0"/>
              <c:layout>
                <c:manualLayout>
                  <c:x val="-7.1167432195975655E-2"/>
                  <c:y val="-3.1157902137232844E-2"/>
                </c:manualLayout>
              </c:layout>
              <c:tx>
                <c:rich>
                  <a:bodyPr rot="0" vert="horz" wrap="square" lIns="38100" tIns="19050" rIns="38100" bIns="19050" anchor="ctr">
                    <a:noAutofit/>
                  </a:bodyPr>
                  <a:lstStyle/>
                  <a:p>
                    <a:pPr>
                      <a:defRPr sz="1100">
                        <a:solidFill>
                          <a:schemeClr val="accent4">
                            <a:lumMod val="75000"/>
                          </a:schemeClr>
                        </a:solidFill>
                        <a:latin typeface="Georgia" panose="02040502050405020303" pitchFamily="18" charset="0"/>
                      </a:defRPr>
                    </a:pPr>
                    <a:r>
                      <a:rPr lang="en-US"/>
                      <a:t>Hand Firmness</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0.13554571303587049"/>
                      <c:h val="6.4474284464441936E-2"/>
                    </c:manualLayout>
                  </c15:layout>
                  <c15:showDataLabelsRange val="0"/>
                </c:ext>
                <c:ext xmlns:c16="http://schemas.microsoft.com/office/drawing/2014/chart" uri="{C3380CC4-5D6E-409C-BE32-E72D297353CC}">
                  <c16:uniqueId val="{00000009-BB6D-204D-AD16-88A4912FCE6A}"/>
                </c:ext>
              </c:extLst>
            </c:dLbl>
            <c:dLbl>
              <c:idx val="1"/>
              <c:layout>
                <c:manualLayout>
                  <c:x val="-7.215957380327466E-2"/>
                  <c:y val="3.1342097862767156E-2"/>
                </c:manualLayout>
              </c:layout>
              <c:tx>
                <c:rich>
                  <a:bodyPr rot="0" vert="horz" wrap="square" lIns="38100" tIns="19050" rIns="38100" bIns="19050" anchor="ctr">
                    <a:noAutofit/>
                  </a:bodyPr>
                  <a:lstStyle/>
                  <a:p>
                    <a:pPr>
                      <a:defRPr sz="1100">
                        <a:solidFill>
                          <a:schemeClr val="accent4">
                            <a:lumMod val="75000"/>
                          </a:schemeClr>
                        </a:solidFill>
                        <a:latin typeface="Georgia" panose="02040502050405020303" pitchFamily="18" charset="0"/>
                      </a:defRPr>
                    </a:pPr>
                    <a:r>
                      <a:rPr lang="en-US"/>
                      <a:t>Hand Springiness</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0.12860126859142607"/>
                      <c:h val="6.6458411448568913E-2"/>
                    </c:manualLayout>
                  </c15:layout>
                  <c15:showDataLabelsRange val="0"/>
                </c:ext>
                <c:ext xmlns:c16="http://schemas.microsoft.com/office/drawing/2014/chart" uri="{C3380CC4-5D6E-409C-BE32-E72D297353CC}">
                  <c16:uniqueId val="{0000000A-BB6D-204D-AD16-88A4912FCE6A}"/>
                </c:ext>
              </c:extLst>
            </c:dLbl>
            <c:dLbl>
              <c:idx val="2"/>
              <c:layout>
                <c:manualLayout>
                  <c:x val="-9.0810367454068244E-2"/>
                  <c:y val="-3.8102424696912884E-2"/>
                </c:manualLayout>
              </c:layout>
              <c:tx>
                <c:rich>
                  <a:bodyPr/>
                  <a:lstStyle/>
                  <a:p>
                    <a:r>
                      <a:rPr lang="en-US"/>
                      <a:t>First Chew Hard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BB6D-204D-AD16-88A4912FCE6A}"/>
                </c:ext>
              </c:extLst>
            </c:dLbl>
            <c:dLbl>
              <c:idx val="3"/>
              <c:layout>
                <c:manualLayout>
                  <c:x val="-7.8111954755655549E-2"/>
                  <c:y val="3.08572365954255E-2"/>
                </c:manualLayout>
              </c:layout>
              <c:tx>
                <c:rich>
                  <a:bodyPr/>
                  <a:lstStyle/>
                  <a:p>
                    <a:r>
                      <a:rPr lang="en-US"/>
                      <a:t>Chewdown Adhesive</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BB6D-204D-AD16-88A4912FCE6A}"/>
                </c:ext>
              </c:extLst>
            </c:dLbl>
            <c:dLbl>
              <c:idx val="4"/>
              <c:layout>
                <c:manualLayout>
                  <c:x val="-6.4223065866766654E-2"/>
                  <c:y val="-3.0165916760404914E-2"/>
                </c:manualLayout>
              </c:layout>
              <c:tx>
                <c:rich>
                  <a:bodyPr/>
                  <a:lstStyle/>
                  <a:p>
                    <a:r>
                      <a:rPr lang="en-US"/>
                      <a:t>Chewdown Cohesive</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BB6D-204D-AD16-88A4912FCE6A}"/>
                </c:ext>
              </c:extLst>
            </c:dLbl>
            <c:dLbl>
              <c:idx val="5"/>
              <c:layout>
                <c:manualLayout>
                  <c:x val="4.3860142482189729E-3"/>
                  <c:y val="-8.3405199350081605E-3"/>
                </c:manualLayout>
              </c:layout>
              <c:tx>
                <c:rich>
                  <a:bodyPr/>
                  <a:lstStyle/>
                  <a:p>
                    <a:r>
                      <a:rPr lang="en-US"/>
                      <a:t>Chewdown Chewi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BB6D-204D-AD16-88A4912FCE6A}"/>
                </c:ext>
              </c:extLst>
            </c:dLbl>
            <c:spPr>
              <a:noFill/>
              <a:ln>
                <a:noFill/>
              </a:ln>
              <a:effectLst/>
            </c:spPr>
            <c:txPr>
              <a:bodyPr rot="0" vert="horz" wrap="square" lIns="38100" tIns="19050" rIns="38100" bIns="19050" anchor="ctr">
                <a:spAutoFit/>
              </a:bodyPr>
              <a:lstStyle/>
              <a:p>
                <a:pPr>
                  <a:defRPr sz="1100">
                    <a:solidFill>
                      <a:schemeClr val="accent4">
                        <a:lumMod val="75000"/>
                      </a:schemeClr>
                    </a:solidFill>
                    <a:latin typeface="Georgia" panose="02040502050405020303" pitchFamily="18" charset="0"/>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xVal>
            <c:numRef>
              <c:f>'PLS-R1'!$C$91:$C$96</c:f>
              <c:numCache>
                <c:formatCode>0.000</c:formatCode>
                <c:ptCount val="6"/>
                <c:pt idx="0">
                  <c:v>0.55690380581719112</c:v>
                </c:pt>
                <c:pt idx="1">
                  <c:v>0.41654745588940417</c:v>
                </c:pt>
                <c:pt idx="2">
                  <c:v>-9.5259651872509316E-2</c:v>
                </c:pt>
                <c:pt idx="3">
                  <c:v>0.85593282624031441</c:v>
                </c:pt>
                <c:pt idx="4">
                  <c:v>0.79986400880850361</c:v>
                </c:pt>
                <c:pt idx="5">
                  <c:v>-0.3689908405722705</c:v>
                </c:pt>
              </c:numCache>
            </c:numRef>
          </c:xVal>
          <c:yVal>
            <c:numRef>
              <c:f>'PLS-R1'!$D$91:$D$96</c:f>
              <c:numCache>
                <c:formatCode>0.000</c:formatCode>
                <c:ptCount val="6"/>
                <c:pt idx="0">
                  <c:v>0.63177030734484851</c:v>
                </c:pt>
                <c:pt idx="1">
                  <c:v>0.54170996302490659</c:v>
                </c:pt>
                <c:pt idx="2">
                  <c:v>0.71407925119065707</c:v>
                </c:pt>
                <c:pt idx="3">
                  <c:v>-7.2930067857481552E-3</c:v>
                </c:pt>
                <c:pt idx="4">
                  <c:v>0.32487970921886733</c:v>
                </c:pt>
                <c:pt idx="5">
                  <c:v>0.52275130664426739</c:v>
                </c:pt>
              </c:numCache>
            </c:numRef>
          </c:yVal>
          <c:smooth val="0"/>
          <c:extLst>
            <c:ext xmlns:c16="http://schemas.microsoft.com/office/drawing/2014/chart" uri="{C3380CC4-5D6E-409C-BE32-E72D297353CC}">
              <c16:uniqueId val="{0000000F-BB6D-204D-AD16-88A4912FCE6A}"/>
            </c:ext>
          </c:extLst>
        </c:ser>
        <c:ser>
          <c:idx val="2"/>
          <c:order val="2"/>
          <c:tx>
            <c:v>Active</c:v>
          </c:tx>
          <c:spPr>
            <a:ln w="38100">
              <a:noFill/>
            </a:ln>
            <a:effectLst/>
          </c:spPr>
          <c:marker>
            <c:symbol val="circle"/>
            <c:size val="3"/>
            <c:spPr>
              <a:solidFill>
                <a:srgbClr val="008941"/>
              </a:solidFill>
              <a:ln w="38100">
                <a:solidFill>
                  <a:srgbClr val="008941"/>
                </a:solidFill>
                <a:prstDash val="solid"/>
              </a:ln>
            </c:spPr>
          </c:marker>
          <c:dPt>
            <c:idx val="0"/>
            <c:marker>
              <c:spPr>
                <a:solidFill>
                  <a:srgbClr val="0070C0"/>
                </a:solidFill>
                <a:ln w="38100">
                  <a:solidFill>
                    <a:srgbClr val="0070C0"/>
                  </a:solidFill>
                  <a:prstDash val="solid"/>
                </a:ln>
              </c:spPr>
            </c:marker>
            <c:bubble3D val="0"/>
            <c:extLst>
              <c:ext xmlns:c16="http://schemas.microsoft.com/office/drawing/2014/chart" uri="{C3380CC4-5D6E-409C-BE32-E72D297353CC}">
                <c16:uniqueId val="{00000010-BB6D-204D-AD16-88A4912FCE6A}"/>
              </c:ext>
            </c:extLst>
          </c:dPt>
          <c:dPt>
            <c:idx val="1"/>
            <c:marker>
              <c:spPr>
                <a:solidFill>
                  <a:srgbClr val="0070C0"/>
                </a:solidFill>
                <a:ln w="38100">
                  <a:solidFill>
                    <a:srgbClr val="0070C0"/>
                  </a:solidFill>
                  <a:prstDash val="solid"/>
                </a:ln>
              </c:spPr>
            </c:marker>
            <c:bubble3D val="0"/>
            <c:extLst>
              <c:ext xmlns:c16="http://schemas.microsoft.com/office/drawing/2014/chart" uri="{C3380CC4-5D6E-409C-BE32-E72D297353CC}">
                <c16:uniqueId val="{00000011-BB6D-204D-AD16-88A4912FCE6A}"/>
              </c:ext>
            </c:extLst>
          </c:dPt>
          <c:dPt>
            <c:idx val="2"/>
            <c:marker>
              <c:spPr>
                <a:solidFill>
                  <a:srgbClr val="0070C0"/>
                </a:solidFill>
                <a:ln w="38100">
                  <a:solidFill>
                    <a:srgbClr val="0070C0"/>
                  </a:solidFill>
                  <a:prstDash val="solid"/>
                </a:ln>
              </c:spPr>
            </c:marker>
            <c:bubble3D val="0"/>
            <c:extLst>
              <c:ext xmlns:c16="http://schemas.microsoft.com/office/drawing/2014/chart" uri="{C3380CC4-5D6E-409C-BE32-E72D297353CC}">
                <c16:uniqueId val="{00000012-BB6D-204D-AD16-88A4912FCE6A}"/>
              </c:ext>
            </c:extLst>
          </c:dPt>
          <c:dPt>
            <c:idx val="3"/>
            <c:marker>
              <c:spPr>
                <a:solidFill>
                  <a:srgbClr val="0070C0"/>
                </a:solidFill>
                <a:ln w="38100">
                  <a:solidFill>
                    <a:srgbClr val="0070C0"/>
                  </a:solidFill>
                  <a:prstDash val="solid"/>
                </a:ln>
              </c:spPr>
            </c:marker>
            <c:bubble3D val="0"/>
            <c:extLst>
              <c:ext xmlns:c16="http://schemas.microsoft.com/office/drawing/2014/chart" uri="{C3380CC4-5D6E-409C-BE32-E72D297353CC}">
                <c16:uniqueId val="{00000013-BB6D-204D-AD16-88A4912FCE6A}"/>
              </c:ext>
            </c:extLst>
          </c:dPt>
          <c:dLbls>
            <c:dLbl>
              <c:idx val="0"/>
              <c:layout>
                <c:manualLayout>
                  <c:x val="-4.7692007249093865E-2"/>
                  <c:y val="2.8873109611298589E-2"/>
                </c:manualLayout>
              </c:layout>
              <c:tx>
                <c:rich>
                  <a:bodyPr rot="0" vert="horz" wrap="square" lIns="38100" tIns="19050" rIns="38100" bIns="19050" anchor="ctr">
                    <a:spAutoFit/>
                  </a:bodyPr>
                  <a:lstStyle/>
                  <a:p>
                    <a:pPr>
                      <a:defRPr sz="1100">
                        <a:solidFill>
                          <a:srgbClr val="0070C0"/>
                        </a:solidFill>
                        <a:latin typeface="Georgia" panose="02040502050405020303" pitchFamily="18" charset="0"/>
                      </a:defRPr>
                    </a:pPr>
                    <a:r>
                      <a:rPr lang="en-US" sz="1100">
                        <a:solidFill>
                          <a:srgbClr val="0070C0"/>
                        </a:solidFill>
                      </a:rPr>
                      <a:t>Control</a:t>
                    </a:r>
                  </a:p>
                  <a:p>
                    <a:pPr>
                      <a:defRPr sz="1100">
                        <a:solidFill>
                          <a:srgbClr val="0070C0"/>
                        </a:solidFill>
                        <a:latin typeface="Georgia" panose="02040502050405020303" pitchFamily="18" charset="0"/>
                      </a:defRPr>
                    </a:pPr>
                    <a:r>
                      <a:rPr lang="en-US" sz="1100">
                        <a:solidFill>
                          <a:srgbClr val="0070C0"/>
                        </a:solidFill>
                      </a:rPr>
                      <a:t>Day</a:t>
                    </a:r>
                    <a:r>
                      <a:rPr lang="en-US" sz="1100" baseline="0">
                        <a:solidFill>
                          <a:srgbClr val="0070C0"/>
                        </a:solidFill>
                      </a:rPr>
                      <a:t> </a:t>
                    </a:r>
                    <a:r>
                      <a:rPr lang="en-US" sz="1100">
                        <a:solidFill>
                          <a:srgbClr val="0070C0"/>
                        </a:solidFill>
                      </a:rPr>
                      <a:t>5</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BB6D-204D-AD16-88A4912FCE6A}"/>
                </c:ext>
              </c:extLst>
            </c:dLbl>
            <c:dLbl>
              <c:idx val="1"/>
              <c:layout>
                <c:manualLayout>
                  <c:x val="-1.4619883040935672E-2"/>
                  <c:y val="-3.0165912518853765E-2"/>
                </c:manualLayout>
              </c:layout>
              <c:tx>
                <c:rich>
                  <a:bodyPr rot="0" vert="horz" wrap="square" lIns="38100" tIns="19050" rIns="38100" bIns="19050" anchor="ctr">
                    <a:spAutoFit/>
                  </a:bodyPr>
                  <a:lstStyle/>
                  <a:p>
                    <a:pPr>
                      <a:defRPr sz="1100">
                        <a:solidFill>
                          <a:srgbClr val="0070C0"/>
                        </a:solidFill>
                        <a:latin typeface="Georgia" panose="02040502050405020303" pitchFamily="18" charset="0"/>
                      </a:defRPr>
                    </a:pPr>
                    <a:r>
                      <a:rPr lang="en-US" sz="1100">
                        <a:solidFill>
                          <a:srgbClr val="0070C0"/>
                        </a:solidFill>
                      </a:rPr>
                      <a:t>Control</a:t>
                    </a:r>
                    <a:endParaRPr lang="en-US" sz="1100" baseline="0">
                      <a:solidFill>
                        <a:srgbClr val="0070C0"/>
                      </a:solidFill>
                    </a:endParaRPr>
                  </a:p>
                  <a:p>
                    <a:pPr>
                      <a:defRPr sz="1100">
                        <a:solidFill>
                          <a:srgbClr val="0070C0"/>
                        </a:solidFill>
                        <a:latin typeface="Georgia" panose="02040502050405020303" pitchFamily="18" charset="0"/>
                      </a:defRPr>
                    </a:pPr>
                    <a:r>
                      <a:rPr lang="en-US" sz="1100" baseline="0">
                        <a:solidFill>
                          <a:srgbClr val="0070C0"/>
                        </a:solidFill>
                      </a:rPr>
                      <a:t>Day </a:t>
                    </a:r>
                    <a:r>
                      <a:rPr lang="en-US" sz="1100">
                        <a:solidFill>
                          <a:srgbClr val="0070C0"/>
                        </a:solidFill>
                      </a:rPr>
                      <a:t>25</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BB6D-204D-AD16-88A4912FCE6A}"/>
                </c:ext>
              </c:extLst>
            </c:dLbl>
            <c:dLbl>
              <c:idx val="2"/>
              <c:layout>
                <c:manualLayout>
                  <c:x val="-5.4302430946131804E-2"/>
                  <c:y val="2.8873109611298589E-2"/>
                </c:manualLayout>
              </c:layout>
              <c:tx>
                <c:rich>
                  <a:bodyPr rot="0" vert="horz" wrap="square" lIns="38100" tIns="19050" rIns="38100" bIns="19050" anchor="ctr">
                    <a:spAutoFit/>
                  </a:bodyPr>
                  <a:lstStyle/>
                  <a:p>
                    <a:pPr>
                      <a:defRPr sz="1100">
                        <a:solidFill>
                          <a:srgbClr val="0070C0"/>
                        </a:solidFill>
                        <a:latin typeface="Georgia" panose="02040502050405020303" pitchFamily="18" charset="0"/>
                      </a:defRPr>
                    </a:pPr>
                    <a:r>
                      <a:rPr lang="en-US" sz="1100">
                        <a:solidFill>
                          <a:srgbClr val="0070C0"/>
                        </a:solidFill>
                      </a:rPr>
                      <a:t>Control</a:t>
                    </a:r>
                  </a:p>
                  <a:p>
                    <a:pPr>
                      <a:defRPr sz="1100">
                        <a:solidFill>
                          <a:srgbClr val="0070C0"/>
                        </a:solidFill>
                        <a:latin typeface="Georgia" panose="02040502050405020303" pitchFamily="18" charset="0"/>
                      </a:defRPr>
                    </a:pPr>
                    <a:r>
                      <a:rPr lang="en-US" sz="1100">
                        <a:solidFill>
                          <a:srgbClr val="0070C0"/>
                        </a:solidFill>
                      </a:rPr>
                      <a:t>Day</a:t>
                    </a:r>
                    <a:r>
                      <a:rPr lang="en-US" sz="1100" baseline="0">
                        <a:solidFill>
                          <a:srgbClr val="0070C0"/>
                        </a:solidFill>
                      </a:rPr>
                      <a:t> </a:t>
                    </a:r>
                    <a:r>
                      <a:rPr lang="en-US" sz="1100">
                        <a:solidFill>
                          <a:srgbClr val="0070C0"/>
                        </a:solidFill>
                      </a:rPr>
                      <a:t>50</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BB6D-204D-AD16-88A4912FCE6A}"/>
                </c:ext>
              </c:extLst>
            </c:dLbl>
            <c:dLbl>
              <c:idx val="3"/>
              <c:layout>
                <c:manualLayout>
                  <c:x val="-5.0334176977877836E-2"/>
                  <c:y val="3.2841363579552557E-2"/>
                </c:manualLayout>
              </c:layout>
              <c:tx>
                <c:rich>
                  <a:bodyPr rot="0" vert="horz" wrap="square" lIns="38100" tIns="19050" rIns="38100" bIns="19050" anchor="ctr">
                    <a:spAutoFit/>
                  </a:bodyPr>
                  <a:lstStyle/>
                  <a:p>
                    <a:pPr>
                      <a:defRPr sz="1100">
                        <a:solidFill>
                          <a:srgbClr val="0070C0"/>
                        </a:solidFill>
                        <a:latin typeface="Georgia" panose="02040502050405020303" pitchFamily="18" charset="0"/>
                      </a:defRPr>
                    </a:pPr>
                    <a:r>
                      <a:rPr lang="en-US" sz="1100">
                        <a:solidFill>
                          <a:srgbClr val="0070C0"/>
                        </a:solidFill>
                      </a:rPr>
                      <a:t>Control</a:t>
                    </a:r>
                  </a:p>
                  <a:p>
                    <a:pPr>
                      <a:defRPr sz="1100">
                        <a:solidFill>
                          <a:srgbClr val="0070C0"/>
                        </a:solidFill>
                        <a:latin typeface="Georgia" panose="02040502050405020303" pitchFamily="18" charset="0"/>
                      </a:defRPr>
                    </a:pPr>
                    <a:r>
                      <a:rPr lang="en-US" sz="1100">
                        <a:solidFill>
                          <a:srgbClr val="0070C0"/>
                        </a:solidFill>
                      </a:rPr>
                      <a:t>Day</a:t>
                    </a:r>
                    <a:r>
                      <a:rPr lang="en-US" sz="1100" baseline="0">
                        <a:solidFill>
                          <a:srgbClr val="0070C0"/>
                        </a:solidFill>
                      </a:rPr>
                      <a:t> </a:t>
                    </a:r>
                    <a:r>
                      <a:rPr lang="en-US" sz="1100">
                        <a:solidFill>
                          <a:srgbClr val="0070C0"/>
                        </a:solidFill>
                      </a:rPr>
                      <a:t>75</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BB6D-204D-AD16-88A4912FCE6A}"/>
                </c:ext>
              </c:extLst>
            </c:dLbl>
            <c:dLbl>
              <c:idx val="4"/>
              <c:layout>
                <c:manualLayout>
                  <c:x val="-6.1265623047119112E-2"/>
                  <c:y val="3.1342019747531556E-2"/>
                </c:manualLayout>
              </c:layout>
              <c:tx>
                <c:rich>
                  <a:bodyPr/>
                  <a:lstStyle/>
                  <a:p>
                    <a:r>
                      <a:rPr lang="en-US"/>
                      <a:t>Modified</a:t>
                    </a:r>
                  </a:p>
                  <a:p>
                    <a:r>
                      <a:rPr lang="en-US"/>
                      <a:t>Day</a:t>
                    </a:r>
                    <a:r>
                      <a:rPr lang="en-US" baseline="0"/>
                      <a:t> </a:t>
                    </a:r>
                    <a:r>
                      <a:rPr lang="en-US"/>
                      <a:t>5</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BB6D-204D-AD16-88A4912FCE6A}"/>
                </c:ext>
              </c:extLst>
            </c:dLbl>
            <c:dLbl>
              <c:idx val="5"/>
              <c:layout>
                <c:manualLayout>
                  <c:x val="-4.6365923009623868E-2"/>
                  <c:y val="-3.0165916760404948E-2"/>
                </c:manualLayout>
              </c:layout>
              <c:tx>
                <c:rich>
                  <a:bodyPr/>
                  <a:lstStyle/>
                  <a:p>
                    <a:r>
                      <a:rPr lang="en-US"/>
                      <a:t>Modified</a:t>
                    </a:r>
                  </a:p>
                  <a:p>
                    <a:r>
                      <a:rPr lang="en-US"/>
                      <a:t>Day</a:t>
                    </a:r>
                    <a:r>
                      <a:rPr lang="en-US" baseline="0"/>
                      <a:t> </a:t>
                    </a:r>
                    <a:r>
                      <a:rPr lang="en-US"/>
                      <a:t>25</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BB6D-204D-AD16-88A4912FCE6A}"/>
                </c:ext>
              </c:extLst>
            </c:dLbl>
            <c:dLbl>
              <c:idx val="6"/>
              <c:layout>
                <c:manualLayout>
                  <c:x val="-8.6675103112111712E-3"/>
                  <c:y val="-6.8411761029871267E-3"/>
                </c:manualLayout>
              </c:layout>
              <c:tx>
                <c:rich>
                  <a:bodyPr/>
                  <a:lstStyle/>
                  <a:p>
                    <a:r>
                      <a:rPr lang="en-US"/>
                      <a:t>Modified</a:t>
                    </a:r>
                    <a:endParaRPr lang="en-US" baseline="0"/>
                  </a:p>
                  <a:p>
                    <a:r>
                      <a:rPr lang="en-US" baseline="0"/>
                      <a:t>Day </a:t>
                    </a:r>
                    <a:r>
                      <a:rPr lang="en-US"/>
                      <a:t>5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BB6D-204D-AD16-88A4912FCE6A}"/>
                </c:ext>
              </c:extLst>
            </c:dLbl>
            <c:dLbl>
              <c:idx val="7"/>
              <c:layout>
                <c:manualLayout>
                  <c:x val="-7.3100237470316207E-4"/>
                  <c:y val="-2.8729221347331582E-3"/>
                </c:manualLayout>
              </c:layout>
              <c:tx>
                <c:rich>
                  <a:bodyPr/>
                  <a:lstStyle/>
                  <a:p>
                    <a:r>
                      <a:rPr lang="en-US"/>
                      <a:t>Modified</a:t>
                    </a:r>
                  </a:p>
                  <a:p>
                    <a:r>
                      <a:rPr lang="en-US"/>
                      <a:t>Day</a:t>
                    </a:r>
                    <a:r>
                      <a:rPr lang="en-US" baseline="0"/>
                      <a:t>  </a:t>
                    </a:r>
                    <a:r>
                      <a:rPr lang="en-US"/>
                      <a:t>75</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BB6D-204D-AD16-88A4912FCE6A}"/>
                </c:ext>
              </c:extLst>
            </c:dLbl>
            <c:spPr>
              <a:noFill/>
              <a:ln>
                <a:noFill/>
              </a:ln>
              <a:effectLst/>
            </c:spPr>
            <c:txPr>
              <a:bodyPr rot="0" vert="horz" wrap="square" lIns="38100" tIns="19050" rIns="38100" bIns="19050" anchor="ctr">
                <a:spAutoFit/>
              </a:bodyPr>
              <a:lstStyle/>
              <a:p>
                <a:pPr>
                  <a:defRPr sz="1100">
                    <a:solidFill>
                      <a:srgbClr val="008941"/>
                    </a:solidFill>
                    <a:latin typeface="Georgia" panose="02040502050405020303" pitchFamily="18" charset="0"/>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xVal>
            <c:numRef>
              <c:f>XLSTAT_20250628_123002_1_HID2!$B$2:$B$9</c:f>
              <c:numCache>
                <c:formatCode>General</c:formatCode>
                <c:ptCount val="8"/>
                <c:pt idx="0">
                  <c:v>-0.7282085438626702</c:v>
                </c:pt>
                <c:pt idx="1">
                  <c:v>2.3750863052299676E-2</c:v>
                </c:pt>
                <c:pt idx="2">
                  <c:v>0.14893843166462661</c:v>
                </c:pt>
                <c:pt idx="3">
                  <c:v>0.40453424655237297</c:v>
                </c:pt>
                <c:pt idx="4">
                  <c:v>-0.37927014834147366</c:v>
                </c:pt>
                <c:pt idx="5">
                  <c:v>0.12851135024639279</c:v>
                </c:pt>
                <c:pt idx="6">
                  <c:v>5.5514501446972828E-2</c:v>
                </c:pt>
                <c:pt idx="7">
                  <c:v>0.34622929924147861</c:v>
                </c:pt>
              </c:numCache>
            </c:numRef>
          </c:xVal>
          <c:yVal>
            <c:numRef>
              <c:f>XLSTAT_20250628_123002_1_HID2!$C$2:$C$9</c:f>
              <c:numCache>
                <c:formatCode>General</c:formatCode>
                <c:ptCount val="8"/>
                <c:pt idx="0">
                  <c:v>-0.4132695050384419</c:v>
                </c:pt>
                <c:pt idx="1">
                  <c:v>0.22276663808966979</c:v>
                </c:pt>
                <c:pt idx="2">
                  <c:v>-1.2501971442041139E-2</c:v>
                </c:pt>
                <c:pt idx="3">
                  <c:v>-0.43474127760362674</c:v>
                </c:pt>
                <c:pt idx="4">
                  <c:v>0.42005483880050404</c:v>
                </c:pt>
                <c:pt idx="5">
                  <c:v>0.57502996891118074</c:v>
                </c:pt>
                <c:pt idx="6">
                  <c:v>-0.27735080402663181</c:v>
                </c:pt>
                <c:pt idx="7">
                  <c:v>-7.9987887690612755E-2</c:v>
                </c:pt>
              </c:numCache>
            </c:numRef>
          </c:yVal>
          <c:smooth val="0"/>
          <c:extLst>
            <c:ext xmlns:c16="http://schemas.microsoft.com/office/drawing/2014/chart" uri="{C3380CC4-5D6E-409C-BE32-E72D297353CC}">
              <c16:uniqueId val="{00000018-BB6D-204D-AD16-88A4912FCE6A}"/>
            </c:ext>
          </c:extLst>
        </c:ser>
        <c:ser>
          <c:idx val="3"/>
          <c:order val="3"/>
          <c:spPr>
            <a:ln w="3175">
              <a:solidFill>
                <a:srgbClr val="000000"/>
              </a:solidFill>
              <a:prstDash val="solid"/>
            </a:ln>
          </c:spPr>
          <c:marker>
            <c:symbol val="none"/>
          </c:marker>
          <c:xVal>
            <c:numRef>
              <c:f>XLSTAT_20250628_123002_1_HID!xcirclez1</c:f>
              <c:numCache>
                <c:formatCode>General</c:formatCode>
                <c:ptCount val="500"/>
                <c:pt idx="0">
                  <c:v>-1</c:v>
                </c:pt>
                <c:pt idx="1">
                  <c:v>-0.99992072743481419</c:v>
                </c:pt>
                <c:pt idx="2">
                  <c:v>-0.99968292230753597</c:v>
                </c:pt>
                <c:pt idx="3">
                  <c:v>-0.99928662232101029</c:v>
                </c:pt>
                <c:pt idx="4">
                  <c:v>-0.9987318903066702</c:v>
                </c:pt>
                <c:pt idx="5">
                  <c:v>-0.99801881421457506</c:v>
                </c:pt>
                <c:pt idx="6">
                  <c:v>-0.99714750709946709</c:v>
                </c:pt>
                <c:pt idx="7">
                  <c:v>-0.99611810710284643</c:v>
                </c:pt>
                <c:pt idx="8">
                  <c:v>-0.9949307774310695</c:v>
                </c:pt>
                <c:pt idx="9">
                  <c:v>-0.99358570632947418</c:v>
                </c:pt>
                <c:pt idx="10">
                  <c:v>-0.99208310705253355</c:v>
                </c:pt>
                <c:pt idx="11">
                  <c:v>-0.99042321783004583</c:v>
                </c:pt>
                <c:pt idx="12">
                  <c:v>-0.98860630182936415</c:v>
                </c:pt>
                <c:pt idx="13">
                  <c:v>-0.98663264711367293</c:v>
                </c:pt>
                <c:pt idx="14">
                  <c:v>-0.98450256659631608</c:v>
                </c:pt>
                <c:pt idx="15">
                  <c:v>-0.9822163979911871</c:v>
                </c:pt>
                <c:pt idx="16">
                  <c:v>-0.97977450375918562</c:v>
                </c:pt>
                <c:pt idx="17">
                  <c:v>-0.9771772710507507</c:v>
                </c:pt>
                <c:pt idx="18">
                  <c:v>-0.97442511164448109</c:v>
                </c:pt>
                <c:pt idx="19">
                  <c:v>-0.97151846188184843</c:v>
                </c:pt>
                <c:pt idx="20">
                  <c:v>-0.96845778259801829</c:v>
                </c:pt>
                <c:pt idx="21">
                  <c:v>-0.96524355904878689</c:v>
                </c:pt>
                <c:pt idx="22">
                  <c:v>-0.96187630083364573</c:v>
                </c:pt>
                <c:pt idx="23">
                  <c:v>-0.95835654181498742</c:v>
                </c:pt>
                <c:pt idx="24">
                  <c:v>-0.95468484003346477</c:v>
                </c:pt>
                <c:pt idx="25">
                  <c:v>-0.95086177761951529</c:v>
                </c:pt>
                <c:pt idx="26">
                  <c:v>-0.94688796070106762</c:v>
                </c:pt>
                <c:pt idx="27">
                  <c:v>-0.94276401930744358</c:v>
                </c:pt>
                <c:pt idx="28">
                  <c:v>-0.93849060726946865</c:v>
                </c:pt>
                <c:pt idx="29">
                  <c:v>-0.93406840211581166</c:v>
                </c:pt>
                <c:pt idx="30">
                  <c:v>-0.9294981049655654</c:v>
                </c:pt>
                <c:pt idx="31">
                  <c:v>-0.92478044041708718</c:v>
                </c:pt>
                <c:pt idx="32">
                  <c:v>-0.91991615643311786</c:v>
                </c:pt>
                <c:pt idx="33">
                  <c:v>-0.91490602422219602</c:v>
                </c:pt>
                <c:pt idx="34">
                  <c:v>-0.90975083811638624</c:v>
                </c:pt>
                <c:pt idx="35">
                  <c:v>-0.90445141544534147</c:v>
                </c:pt>
                <c:pt idx="36">
                  <c:v>-0.89900859640672026</c:v>
                </c:pt>
                <c:pt idx="37">
                  <c:v>-0.89342324393297667</c:v>
                </c:pt>
                <c:pt idx="38">
                  <c:v>-0.88769624355454657</c:v>
                </c:pt>
                <c:pt idx="39">
                  <c:v>-0.88182850325945195</c:v>
                </c:pt>
                <c:pt idx="40">
                  <c:v>-0.87582095334934262</c:v>
                </c:pt>
                <c:pt idx="41">
                  <c:v>-0.86967454629200225</c:v>
                </c:pt>
                <c:pt idx="42">
                  <c:v>-0.8633902565703393</c:v>
                </c:pt>
                <c:pt idx="43">
                  <c:v>-0.8569690805278869</c:v>
                </c:pt>
                <c:pt idx="44">
                  <c:v>-0.85041203621083761</c:v>
                </c:pt>
                <c:pt idx="45">
                  <c:v>-0.84372016320663801</c:v>
                </c:pt>
                <c:pt idx="46">
                  <c:v>-0.83689452247916551</c:v>
                </c:pt>
                <c:pt idx="47">
                  <c:v>-0.82993619620051928</c:v>
                </c:pt>
                <c:pt idx="48">
                  <c:v>-0.82284628757944644</c:v>
                </c:pt>
                <c:pt idx="49">
                  <c:v>-0.81562592068643358</c:v>
                </c:pt>
                <c:pt idx="50">
                  <c:v>-0.80827624027549083</c:v>
                </c:pt>
                <c:pt idx="51">
                  <c:v>-0.80079841160265763</c:v>
                </c:pt>
                <c:pt idx="52">
                  <c:v>-0.79319362024125561</c:v>
                </c:pt>
                <c:pt idx="53">
                  <c:v>-0.78546307189392217</c:v>
                </c:pt>
                <c:pt idx="54">
                  <c:v>-0.7776079922014536</c:v>
                </c:pt>
                <c:pt idx="55">
                  <c:v>-0.76962962654848344</c:v>
                </c:pt>
                <c:pt idx="56">
                  <c:v>-0.76152923986603405</c:v>
                </c:pt>
                <c:pt idx="57">
                  <c:v>-0.75330811643096862</c:v>
                </c:pt>
                <c:pt idx="58">
                  <c:v>-0.74496755966237371</c:v>
                </c:pt>
                <c:pt idx="59">
                  <c:v>-0.7365088919149092</c:v>
                </c:pt>
                <c:pt idx="60">
                  <c:v>-0.72793345426915657</c:v>
                </c:pt>
                <c:pt idx="61">
                  <c:v>-0.71924260631899495</c:v>
                </c:pt>
                <c:pt idx="62">
                  <c:v>-0.71043772595604548</c:v>
                </c:pt>
                <c:pt idx="63">
                  <c:v>-0.70152020915121371</c:v>
                </c:pt>
                <c:pt idx="64">
                  <c:v>-0.69249146973336373</c:v>
                </c:pt>
                <c:pt idx="65">
                  <c:v>-0.68335293916516338</c:v>
                </c:pt>
                <c:pt idx="66">
                  <c:v>-0.67410606631613368</c:v>
                </c:pt>
                <c:pt idx="67">
                  <c:v>-0.66475231723293549</c:v>
                </c:pt>
                <c:pt idx="68">
                  <c:v>-0.65529317490693662</c:v>
                </c:pt>
                <c:pt idx="69">
                  <c:v>-0.64573013903909071</c:v>
                </c:pt>
                <c:pt idx="70">
                  <c:v>-0.63606472580216611</c:v>
                </c:pt>
                <c:pt idx="71">
                  <c:v>-0.62629846760036412</c:v>
                </c:pt>
                <c:pt idx="72">
                  <c:v>-0.61643291282636525</c:v>
                </c:pt>
                <c:pt idx="73">
                  <c:v>-0.60646962561583695</c:v>
                </c:pt>
                <c:pt idx="74">
                  <c:v>-0.59641018559944858</c:v>
                </c:pt>
                <c:pt idx="75">
                  <c:v>-0.58625618765242993</c:v>
                </c:pt>
                <c:pt idx="76">
                  <c:v>-0.57600924164170875</c:v>
                </c:pt>
                <c:pt idx="77">
                  <c:v>-0.56567097217067575</c:v>
                </c:pt>
                <c:pt idx="78">
                  <c:v>-0.55524301832161305</c:v>
                </c:pt>
                <c:pt idx="79">
                  <c:v>-0.54472703339582262</c:v>
                </c:pt>
                <c:pt idx="80">
                  <c:v>-0.5341246846515052</c:v>
                </c:pt>
                <c:pt idx="81">
                  <c:v>-0.52343765303942535</c:v>
                </c:pt>
                <c:pt idx="82">
                  <c:v>-0.51266763293640294</c:v>
                </c:pt>
                <c:pt idx="83">
                  <c:v>-0.50181633187667907</c:v>
                </c:pt>
                <c:pt idx="84">
                  <c:v>-0.4908854702811955</c:v>
                </c:pt>
                <c:pt idx="85">
                  <c:v>-0.47987678118482874</c:v>
                </c:pt>
                <c:pt idx="86">
                  <c:v>-0.4687920099616264</c:v>
                </c:pt>
                <c:pt idx="87">
                  <c:v>-0.45763291404808787</c:v>
                </c:pt>
                <c:pt idx="88">
                  <c:v>-0.44640126266452929</c:v>
                </c:pt>
                <c:pt idx="89">
                  <c:v>-0.43509883653458314</c:v>
                </c:pt>
                <c:pt idx="90">
                  <c:v>-0.42372742760287452</c:v>
                </c:pt>
                <c:pt idx="91">
                  <c:v>-0.41228883875091432</c:v>
                </c:pt>
                <c:pt idx="92">
                  <c:v>-0.40078488351126368</c:v>
                </c:pt>
                <c:pt idx="93">
                  <c:v>-0.38921738578000598</c:v>
                </c:pt>
                <c:pt idx="94">
                  <c:v>-0.37758817952757667</c:v>
                </c:pt>
                <c:pt idx="95">
                  <c:v>-0.36589910850799745</c:v>
                </c:pt>
                <c:pt idx="96">
                  <c:v>-0.3541520259665572</c:v>
                </c:pt>
                <c:pt idx="97">
                  <c:v>-0.34234879434598847</c:v>
                </c:pt>
                <c:pt idx="98">
                  <c:v>-0.33049128499118763</c:v>
                </c:pt>
                <c:pt idx="99">
                  <c:v>-0.31858137785252122</c:v>
                </c:pt>
                <c:pt idx="100">
                  <c:v>-0.30662096118776938</c:v>
                </c:pt>
                <c:pt idx="101">
                  <c:v>-0.2946119312627512</c:v>
                </c:pt>
                <c:pt idx="102">
                  <c:v>-0.28255619205068194</c:v>
                </c:pt>
                <c:pt idx="103">
                  <c:v>-0.27045565493030693</c:v>
                </c:pt>
                <c:pt idx="104">
                  <c:v>-0.25831223838286105</c:v>
                </c:pt>
                <c:pt idx="105">
                  <c:v>-0.24612786768790421</c:v>
                </c:pt>
                <c:pt idx="106">
                  <c:v>-0.2339044746180769</c:v>
                </c:pt>
                <c:pt idx="107">
                  <c:v>-0.22164399713282656</c:v>
                </c:pt>
                <c:pt idx="108">
                  <c:v>-0.20934837907115472</c:v>
                </c:pt>
                <c:pt idx="109">
                  <c:v>-0.19701956984343019</c:v>
                </c:pt>
                <c:pt idx="110">
                  <c:v>-0.18465952412231887</c:v>
                </c:pt>
                <c:pt idx="111">
                  <c:v>-0.17227020153288122</c:v>
                </c:pt>
                <c:pt idx="112">
                  <c:v>-0.15985356634188264</c:v>
                </c:pt>
                <c:pt idx="113">
                  <c:v>-0.14741158714636779</c:v>
                </c:pt>
                <c:pt idx="114">
                  <c:v>-0.13494623656155053</c:v>
                </c:pt>
                <c:pt idx="115">
                  <c:v>-0.1224594909080647</c:v>
                </c:pt>
                <c:pt idx="116">
                  <c:v>-0.1099533298986274</c:v>
                </c:pt>
                <c:pt idx="117">
                  <c:v>-9.7429736324166516E-2</c:v>
                </c:pt>
                <c:pt idx="118">
                  <c:v>-8.4890695739458288E-2</c:v>
                </c:pt>
                <c:pt idx="119">
                  <c:v>-7.2338196148326483E-2</c:v>
                </c:pt>
                <c:pt idx="120">
                  <c:v>-5.9774227688455507E-2</c:v>
                </c:pt>
                <c:pt idx="121">
                  <c:v>-4.720078231586302E-2</c:v>
                </c:pt>
                <c:pt idx="122">
                  <c:v>-3.4619853489084404E-2</c:v>
                </c:pt>
                <c:pt idx="123">
                  <c:v>-2.2033435853120915E-2</c:v>
                </c:pt>
                <c:pt idx="124">
                  <c:v>-9.4435249231977821E-3</c:v>
                </c:pt>
                <c:pt idx="125">
                  <c:v>3.1478832316156873E-3</c:v>
                </c:pt>
                <c:pt idx="126">
                  <c:v>1.5738792304871806E-2</c:v>
                </c:pt>
                <c:pt idx="127">
                  <c:v>2.8327206069249836E-2</c:v>
                </c:pt>
                <c:pt idx="128">
                  <c:v>4.0911128693048776E-2</c:v>
                </c:pt>
                <c:pt idx="129">
                  <c:v>5.3488565056615429E-2</c:v>
                </c:pt>
                <c:pt idx="130">
                  <c:v>6.605752106866157E-2</c:v>
                </c:pt>
                <c:pt idx="131">
                  <c:v>7.8616003982418081E-2</c:v>
                </c:pt>
                <c:pt idx="132">
                  <c:v>9.1162022711573906E-2</c:v>
                </c:pt>
                <c:pt idx="133">
                  <c:v>0.10369358814595377</c:v>
                </c:pt>
                <c:pt idx="134">
                  <c:v>0.11620871346688255</c:v>
                </c:pt>
                <c:pt idx="135">
                  <c:v>0.12870541446218442</c:v>
                </c:pt>
                <c:pt idx="136">
                  <c:v>0.14118170984077064</c:v>
                </c:pt>
                <c:pt idx="137">
                  <c:v>0.1536356215467643</c:v>
                </c:pt>
                <c:pt idx="138">
                  <c:v>0.16606517507311008</c:v>
                </c:pt>
                <c:pt idx="139">
                  <c:v>0.17846839977462353</c:v>
                </c:pt>
                <c:pt idx="140">
                  <c:v>0.19084332918042771</c:v>
                </c:pt>
                <c:pt idx="141">
                  <c:v>0.20318800130572645</c:v>
                </c:pt>
                <c:pt idx="142">
                  <c:v>0.21550045896286801</c:v>
                </c:pt>
                <c:pt idx="143">
                  <c:v>0.22777875007164838</c:v>
                </c:pt>
                <c:pt idx="144">
                  <c:v>0.24002092796880276</c:v>
                </c:pt>
                <c:pt idx="145">
                  <c:v>0.25222505171664023</c:v>
                </c:pt>
                <c:pt idx="146">
                  <c:v>0.26438918641077053</c:v>
                </c:pt>
                <c:pt idx="147">
                  <c:v>0.27651140348687248</c:v>
                </c:pt>
                <c:pt idx="148">
                  <c:v>0.28858978102645916</c:v>
                </c:pt>
                <c:pt idx="149">
                  <c:v>0.3006224040615893</c:v>
                </c:pt>
                <c:pt idx="150">
                  <c:v>0.3126073648784749</c:v>
                </c:pt>
                <c:pt idx="151">
                  <c:v>0.32454276331994053</c:v>
                </c:pt>
                <c:pt idx="152">
                  <c:v>0.33642670708668465</c:v>
                </c:pt>
                <c:pt idx="153">
                  <c:v>0.34825731203729327</c:v>
                </c:pt>
                <c:pt idx="154">
                  <c:v>0.36003270248696184</c:v>
                </c:pt>
                <c:pt idx="155">
                  <c:v>0.37175101150487677</c:v>
                </c:pt>
                <c:pt idx="156">
                  <c:v>0.38341038121020693</c:v>
                </c:pt>
                <c:pt idx="157">
                  <c:v>0.39500896306666211</c:v>
                </c:pt>
                <c:pt idx="158">
                  <c:v>0.40654491817557015</c:v>
                </c:pt>
                <c:pt idx="159">
                  <c:v>0.41801641756742391</c:v>
                </c:pt>
                <c:pt idx="160">
                  <c:v>0.42942164249185744</c:v>
                </c:pt>
                <c:pt idx="161">
                  <c:v>0.44075878470599728</c:v>
                </c:pt>
                <c:pt idx="162">
                  <c:v>0.45202604676115354</c:v>
                </c:pt>
                <c:pt idx="163">
                  <c:v>0.46322164228779505</c:v>
                </c:pt>
                <c:pt idx="164">
                  <c:v>0.47434379627876877</c:v>
                </c:pt>
                <c:pt idx="165">
                  <c:v>0.48539074537072052</c:v>
                </c:pt>
                <c:pt idx="166">
                  <c:v>0.49636073812366666</c:v>
                </c:pt>
                <c:pt idx="167">
                  <c:v>0.50725203529867535</c:v>
                </c:pt>
                <c:pt idx="168">
                  <c:v>0.51806291013361627</c:v>
                </c:pt>
                <c:pt idx="169">
                  <c:v>0.52879164861692984</c:v>
                </c:pt>
                <c:pt idx="170">
                  <c:v>0.53943654975937361</c:v>
                </c:pt>
                <c:pt idx="171">
                  <c:v>0.5499959258637086</c:v>
                </c:pt>
                <c:pt idx="172">
                  <c:v>0.5604681027922741</c:v>
                </c:pt>
                <c:pt idx="173">
                  <c:v>0.57085142023241298</c:v>
                </c:pt>
                <c:pt idx="174">
                  <c:v>0.58114423195970821</c:v>
                </c:pt>
                <c:pt idx="175">
                  <c:v>0.59134490609898305</c:v>
                </c:pt>
                <c:pt idx="176">
                  <c:v>0.60145182538302566</c:v>
                </c:pt>
                <c:pt idx="177">
                  <c:v>0.61146338740900052</c:v>
                </c:pt>
                <c:pt idx="178">
                  <c:v>0.62137800489250161</c:v>
                </c:pt>
                <c:pt idx="179">
                  <c:v>0.63119410591920666</c:v>
                </c:pt>
                <c:pt idx="180">
                  <c:v>0.64091013419409903</c:v>
                </c:pt>
                <c:pt idx="181">
                  <c:v>0.65052454928820946</c:v>
                </c:pt>
                <c:pt idx="182">
                  <c:v>0.66003582688284268</c:v>
                </c:pt>
                <c:pt idx="183">
                  <c:v>0.66944245901125288</c:v>
                </c:pt>
                <c:pt idx="184">
                  <c:v>0.67874295429772324</c:v>
                </c:pt>
                <c:pt idx="185">
                  <c:v>0.68793583819401527</c:v>
                </c:pt>
                <c:pt idx="186">
                  <c:v>0.69701965321315373</c:v>
                </c:pt>
                <c:pt idx="187">
                  <c:v>0.70599295916050209</c:v>
                </c:pt>
                <c:pt idx="188">
                  <c:v>0.7148543333620988</c:v>
                </c:pt>
                <c:pt idx="189">
                  <c:v>0.72360237089021584</c:v>
                </c:pt>
                <c:pt idx="190">
                  <c:v>0.73223568478610324</c:v>
                </c:pt>
                <c:pt idx="191">
                  <c:v>0.74075290627988322</c:v>
                </c:pt>
                <c:pt idx="192">
                  <c:v>0.74915268500756382</c:v>
                </c:pt>
                <c:pt idx="193">
                  <c:v>0.7574336892251321</c:v>
                </c:pt>
                <c:pt idx="194">
                  <c:v>0.76559460601969409</c:v>
                </c:pt>
                <c:pt idx="195">
                  <c:v>0.77363414151763321</c:v>
                </c:pt>
                <c:pt idx="196">
                  <c:v>0.78155102108974517</c:v>
                </c:pt>
                <c:pt idx="197">
                  <c:v>0.78934398955332641</c:v>
                </c:pt>
                <c:pt idx="198">
                  <c:v>0.79701181137117627</c:v>
                </c:pt>
                <c:pt idx="199">
                  <c:v>0.80455327084748429</c:v>
                </c:pt>
                <c:pt idx="200">
                  <c:v>0.81196717232057491</c:v>
                </c:pt>
                <c:pt idx="201">
                  <c:v>0.81925234035247285</c:v>
                </c:pt>
                <c:pt idx="202">
                  <c:v>0.82640761991526213</c:v>
                </c:pt>
                <c:pt idx="203">
                  <c:v>0.83343187657421181</c:v>
                </c:pt>
                <c:pt idx="204">
                  <c:v>0.84032399666763458</c:v>
                </c:pt>
                <c:pt idx="205">
                  <c:v>0.84708288748345095</c:v>
                </c:pt>
                <c:pt idx="206">
                  <c:v>0.8537074774324358</c:v>
                </c:pt>
                <c:pt idx="207">
                  <c:v>0.86019671621811211</c:v>
                </c:pt>
                <c:pt idx="208">
                  <c:v>0.86654957500327034</c:v>
                </c:pt>
                <c:pt idx="209">
                  <c:v>0.87276504657308618</c:v>
                </c:pt>
                <c:pt idx="210">
                  <c:v>0.87884214549480955</c:v>
                </c:pt>
                <c:pt idx="211">
                  <c:v>0.88477990827399922</c:v>
                </c:pt>
                <c:pt idx="212">
                  <c:v>0.89057739350728138</c:v>
                </c:pt>
                <c:pt idx="213">
                  <c:v>0.89623368203160425</c:v>
                </c:pt>
                <c:pt idx="214">
                  <c:v>0.90174787706996573</c:v>
                </c:pt>
                <c:pt idx="215">
                  <c:v>0.907119104373595</c:v>
                </c:pt>
                <c:pt idx="216">
                  <c:v>0.91234651236055886</c:v>
                </c:pt>
                <c:pt idx="217">
                  <c:v>0.91742927225077642</c:v>
                </c:pt>
                <c:pt idx="218">
                  <c:v>0.92236657819741819</c:v>
                </c:pt>
                <c:pt idx="219">
                  <c:v>0.92715764741466955</c:v>
                </c:pt>
                <c:pt idx="220">
                  <c:v>0.93180172030183628</c:v>
                </c:pt>
                <c:pt idx="221">
                  <c:v>0.9362980605637774</c:v>
                </c:pt>
                <c:pt idx="222">
                  <c:v>0.94064595532763984</c:v>
                </c:pt>
                <c:pt idx="223">
                  <c:v>0.94484471525588132</c:v>
                </c:pt>
                <c:pt idx="224">
                  <c:v>0.94889367465556163</c:v>
                </c:pt>
                <c:pt idx="225">
                  <c:v>0.95279219158388506</c:v>
                </c:pt>
                <c:pt idx="226">
                  <c:v>0.9565396479499767</c:v>
                </c:pt>
                <c:pt idx="227">
                  <c:v>0.96013544961287856</c:v>
                </c:pt>
                <c:pt idx="228">
                  <c:v>0.96357902647574722</c:v>
                </c:pt>
                <c:pt idx="229">
                  <c:v>0.96686983257623993</c:v>
                </c:pt>
                <c:pt idx="230">
                  <c:v>0.97000734617307449</c:v>
                </c:pt>
                <c:pt idx="231">
                  <c:v>0.97299106982874872</c:v>
                </c:pt>
                <c:pt idx="232">
                  <c:v>0.97582053048840656</c:v>
                </c:pt>
                <c:pt idx="233">
                  <c:v>0.97849527955483873</c:v>
                </c:pt>
                <c:pt idx="234">
                  <c:v>0.9810148929596062</c:v>
                </c:pt>
                <c:pt idx="235">
                  <c:v>0.98337897123027274</c:v>
                </c:pt>
                <c:pt idx="236">
                  <c:v>0.98558713955374089</c:v>
                </c:pt>
                <c:pt idx="237">
                  <c:v>0.98763904783567602</c:v>
                </c:pt>
                <c:pt idx="238">
                  <c:v>0.98953437075601203</c:v>
                </c:pt>
                <c:pt idx="239">
                  <c:v>0.99127280782052929</c:v>
                </c:pt>
                <c:pt idx="240">
                  <c:v>0.99285408340849701</c:v>
                </c:pt>
                <c:pt idx="241">
                  <c:v>0.99427794681637061</c:v>
                </c:pt>
                <c:pt idx="242">
                  <c:v>0.99554417229754077</c:v>
                </c:pt>
                <c:pt idx="243">
                  <c:v>0.99665255909812334</c:v>
                </c:pt>
                <c:pt idx="244">
                  <c:v>0.99760293148878842</c:v>
                </c:pt>
                <c:pt idx="245">
                  <c:v>0.99839513879262165</c:v>
                </c:pt>
                <c:pt idx="246">
                  <c:v>0.99902905540901266</c:v>
                </c:pt>
                <c:pt idx="247">
                  <c:v>0.99950458083356886</c:v>
                </c:pt>
                <c:pt idx="248">
                  <c:v>0.9998216396740498</c:v>
                </c:pt>
                <c:pt idx="249">
                  <c:v>0.99998018166232039</c:v>
                </c:pt>
                <c:pt idx="250">
                  <c:v>0.99998018166232028</c:v>
                </c:pt>
                <c:pt idx="251">
                  <c:v>0.99982163967404947</c:v>
                </c:pt>
                <c:pt idx="252">
                  <c:v>0.9995045808335683</c:v>
                </c:pt>
                <c:pt idx="253">
                  <c:v>0.99902905540901188</c:v>
                </c:pt>
                <c:pt idx="254">
                  <c:v>0.99839513879262065</c:v>
                </c:pt>
                <c:pt idx="255">
                  <c:v>0.9976029314887872</c:v>
                </c:pt>
                <c:pt idx="256">
                  <c:v>0.99665255909812189</c:v>
                </c:pt>
                <c:pt idx="257">
                  <c:v>0.99554417229753911</c:v>
                </c:pt>
                <c:pt idx="258">
                  <c:v>0.99427794681636883</c:v>
                </c:pt>
                <c:pt idx="259">
                  <c:v>0.9928540834084949</c:v>
                </c:pt>
                <c:pt idx="260">
                  <c:v>0.99127280782052707</c:v>
                </c:pt>
                <c:pt idx="261">
                  <c:v>0.98953437075600947</c:v>
                </c:pt>
                <c:pt idx="262">
                  <c:v>0.98763904783567336</c:v>
                </c:pt>
                <c:pt idx="263">
                  <c:v>0.985587139553738</c:v>
                </c:pt>
                <c:pt idx="264">
                  <c:v>0.98337897123026952</c:v>
                </c:pt>
                <c:pt idx="265">
                  <c:v>0.98101489295960276</c:v>
                </c:pt>
                <c:pt idx="266">
                  <c:v>0.97849527955483528</c:v>
                </c:pt>
                <c:pt idx="267">
                  <c:v>0.97582053048840278</c:v>
                </c:pt>
                <c:pt idx="268">
                  <c:v>0.97299106982874473</c:v>
                </c:pt>
                <c:pt idx="269">
                  <c:v>0.97000734617307038</c:v>
                </c:pt>
                <c:pt idx="270">
                  <c:v>0.96686983257623549</c:v>
                </c:pt>
                <c:pt idx="271">
                  <c:v>0.96357902647574256</c:v>
                </c:pt>
                <c:pt idx="272">
                  <c:v>0.96013544961287378</c:v>
                </c:pt>
                <c:pt idx="273">
                  <c:v>0.95653964794997159</c:v>
                </c:pt>
                <c:pt idx="274">
                  <c:v>0.95279219158387984</c:v>
                </c:pt>
                <c:pt idx="275">
                  <c:v>0.9488936746555563</c:v>
                </c:pt>
                <c:pt idx="276">
                  <c:v>0.94484471525587566</c:v>
                </c:pt>
                <c:pt idx="277">
                  <c:v>0.94064595532763395</c:v>
                </c:pt>
                <c:pt idx="278">
                  <c:v>0.93629806056377141</c:v>
                </c:pt>
                <c:pt idx="279">
                  <c:v>0.93180172030183006</c:v>
                </c:pt>
                <c:pt idx="280">
                  <c:v>0.927157647414663</c:v>
                </c:pt>
                <c:pt idx="281">
                  <c:v>0.92236657819741175</c:v>
                </c:pt>
                <c:pt idx="282">
                  <c:v>0.91742927225076953</c:v>
                </c:pt>
                <c:pt idx="283">
                  <c:v>0.91234651236055175</c:v>
                </c:pt>
                <c:pt idx="284">
                  <c:v>0.90711910437358789</c:v>
                </c:pt>
                <c:pt idx="285">
                  <c:v>0.90174787706995829</c:v>
                </c:pt>
                <c:pt idx="286">
                  <c:v>0.89623368203159648</c:v>
                </c:pt>
                <c:pt idx="287">
                  <c:v>0.89057739350727372</c:v>
                </c:pt>
                <c:pt idx="288">
                  <c:v>0.88477990827399111</c:v>
                </c:pt>
                <c:pt idx="289">
                  <c:v>0.87884214549480122</c:v>
                </c:pt>
                <c:pt idx="290">
                  <c:v>0.87276504657307785</c:v>
                </c:pt>
                <c:pt idx="291">
                  <c:v>0.86654957500326169</c:v>
                </c:pt>
                <c:pt idx="292">
                  <c:v>0.86019671621810334</c:v>
                </c:pt>
                <c:pt idx="293">
                  <c:v>0.85370747743242703</c:v>
                </c:pt>
                <c:pt idx="294">
                  <c:v>0.84708288748344174</c:v>
                </c:pt>
                <c:pt idx="295">
                  <c:v>0.84032399666762514</c:v>
                </c:pt>
                <c:pt idx="296">
                  <c:v>0.83343187657420248</c:v>
                </c:pt>
                <c:pt idx="297">
                  <c:v>0.82640761991525236</c:v>
                </c:pt>
                <c:pt idx="298">
                  <c:v>0.81925234035246286</c:v>
                </c:pt>
                <c:pt idx="299">
                  <c:v>0.81196717232056503</c:v>
                </c:pt>
                <c:pt idx="300">
                  <c:v>0.80455327084747397</c:v>
                </c:pt>
                <c:pt idx="301">
                  <c:v>0.79701181137116583</c:v>
                </c:pt>
                <c:pt idx="302">
                  <c:v>0.78934398955331608</c:v>
                </c:pt>
                <c:pt idx="303">
                  <c:v>0.7815510210897344</c:v>
                </c:pt>
                <c:pt idx="304">
                  <c:v>0.77363414151762222</c:v>
                </c:pt>
                <c:pt idx="305">
                  <c:v>0.76559460601968321</c:v>
                </c:pt>
                <c:pt idx="306">
                  <c:v>0.75743368922512078</c:v>
                </c:pt>
                <c:pt idx="307">
                  <c:v>0.74915268500755272</c:v>
                </c:pt>
                <c:pt idx="308">
                  <c:v>0.74075290627987178</c:v>
                </c:pt>
                <c:pt idx="309">
                  <c:v>0.73223568478609136</c:v>
                </c:pt>
                <c:pt idx="310">
                  <c:v>0.72360237089020418</c:v>
                </c:pt>
                <c:pt idx="311">
                  <c:v>0.71485433336208692</c:v>
                </c:pt>
                <c:pt idx="312">
                  <c:v>0.70599295916048987</c:v>
                </c:pt>
                <c:pt idx="313">
                  <c:v>0.69701965321314163</c:v>
                </c:pt>
                <c:pt idx="314">
                  <c:v>0.68793583819400306</c:v>
                </c:pt>
                <c:pt idx="315">
                  <c:v>0.67874295429771048</c:v>
                </c:pt>
                <c:pt idx="316">
                  <c:v>0.66944245901124033</c:v>
                </c:pt>
                <c:pt idx="317">
                  <c:v>0.66003582688283002</c:v>
                </c:pt>
                <c:pt idx="318">
                  <c:v>0.65052454928819659</c:v>
                </c:pt>
                <c:pt idx="319">
                  <c:v>0.64091013419408605</c:v>
                </c:pt>
                <c:pt idx="320">
                  <c:v>0.63119410591919323</c:v>
                </c:pt>
                <c:pt idx="321">
                  <c:v>0.6213780048924884</c:v>
                </c:pt>
                <c:pt idx="322">
                  <c:v>0.6114633874089872</c:v>
                </c:pt>
                <c:pt idx="323">
                  <c:v>0.60145182538301178</c:v>
                </c:pt>
                <c:pt idx="324">
                  <c:v>0.5913449060989695</c:v>
                </c:pt>
                <c:pt idx="325">
                  <c:v>0.58114423195969445</c:v>
                </c:pt>
                <c:pt idx="326">
                  <c:v>0.57085142023239865</c:v>
                </c:pt>
                <c:pt idx="327">
                  <c:v>0.56046810279226011</c:v>
                </c:pt>
                <c:pt idx="328">
                  <c:v>0.5499959258636945</c:v>
                </c:pt>
                <c:pt idx="329">
                  <c:v>0.53943654975935906</c:v>
                </c:pt>
                <c:pt idx="330">
                  <c:v>0.52879164861691552</c:v>
                </c:pt>
                <c:pt idx="331">
                  <c:v>0.51806291013360184</c:v>
                </c:pt>
                <c:pt idx="332">
                  <c:v>0.50725203529866036</c:v>
                </c:pt>
                <c:pt idx="333">
                  <c:v>0.496360738123652</c:v>
                </c:pt>
                <c:pt idx="334">
                  <c:v>0.48539074537070576</c:v>
                </c:pt>
                <c:pt idx="335">
                  <c:v>0.4743437962787535</c:v>
                </c:pt>
                <c:pt idx="336">
                  <c:v>0.46322164228778012</c:v>
                </c:pt>
                <c:pt idx="337">
                  <c:v>0.4520260467611385</c:v>
                </c:pt>
                <c:pt idx="338">
                  <c:v>0.44075878470598173</c:v>
                </c:pt>
                <c:pt idx="339">
                  <c:v>0.42942164249184217</c:v>
                </c:pt>
                <c:pt idx="340">
                  <c:v>0.41801641756740859</c:v>
                </c:pt>
                <c:pt idx="341">
                  <c:v>0.40654491817555433</c:v>
                </c:pt>
                <c:pt idx="342">
                  <c:v>0.39500896306664679</c:v>
                </c:pt>
                <c:pt idx="343">
                  <c:v>0.38341038121019116</c:v>
                </c:pt>
                <c:pt idx="344">
                  <c:v>0.37175101150486073</c:v>
                </c:pt>
                <c:pt idx="345">
                  <c:v>0.3600327024869463</c:v>
                </c:pt>
                <c:pt idx="346">
                  <c:v>0.34825731203727722</c:v>
                </c:pt>
                <c:pt idx="347">
                  <c:v>0.33642670708666833</c:v>
                </c:pt>
                <c:pt idx="348">
                  <c:v>0.32454276331992477</c:v>
                </c:pt>
                <c:pt idx="349">
                  <c:v>0.31260736487845869</c:v>
                </c:pt>
                <c:pt idx="350">
                  <c:v>0.30062240406157281</c:v>
                </c:pt>
                <c:pt idx="351">
                  <c:v>0.28858978102644323</c:v>
                </c:pt>
                <c:pt idx="352">
                  <c:v>0.27651140348685604</c:v>
                </c:pt>
                <c:pt idx="353">
                  <c:v>0.26438918641075382</c:v>
                </c:pt>
                <c:pt idx="354">
                  <c:v>0.25222505171662413</c:v>
                </c:pt>
                <c:pt idx="355">
                  <c:v>0.24002092796878616</c:v>
                </c:pt>
                <c:pt idx="356">
                  <c:v>0.22777875007163151</c:v>
                </c:pt>
                <c:pt idx="357">
                  <c:v>0.21550045896285175</c:v>
                </c:pt>
                <c:pt idx="358">
                  <c:v>0.20318800130570971</c:v>
                </c:pt>
                <c:pt idx="359">
                  <c:v>0.19084332918041072</c:v>
                </c:pt>
                <c:pt idx="360">
                  <c:v>0.17846839977460716</c:v>
                </c:pt>
                <c:pt idx="361">
                  <c:v>0.16606517507309324</c:v>
                </c:pt>
                <c:pt idx="362">
                  <c:v>0.15363562154674718</c:v>
                </c:pt>
                <c:pt idx="363">
                  <c:v>0.14118170984075415</c:v>
                </c:pt>
                <c:pt idx="364">
                  <c:v>0.12870541446216746</c:v>
                </c:pt>
                <c:pt idx="365">
                  <c:v>0.11620871346686536</c:v>
                </c:pt>
                <c:pt idx="366">
                  <c:v>0.10369358814593721</c:v>
                </c:pt>
                <c:pt idx="367">
                  <c:v>9.1162022711556878E-2</c:v>
                </c:pt>
                <c:pt idx="368">
                  <c:v>7.8616003982400817E-2</c:v>
                </c:pt>
                <c:pt idx="369">
                  <c:v>6.6057521068644959E-2</c:v>
                </c:pt>
                <c:pt idx="370">
                  <c:v>5.3488565056598353E-2</c:v>
                </c:pt>
                <c:pt idx="371">
                  <c:v>4.091112869303147E-2</c:v>
                </c:pt>
                <c:pt idx="372">
                  <c:v>2.8327206069233189E-2</c:v>
                </c:pt>
                <c:pt idx="373">
                  <c:v>1.5738792304854712E-2</c:v>
                </c:pt>
                <c:pt idx="374">
                  <c:v>3.1478832315983678E-3</c:v>
                </c:pt>
                <c:pt idx="375">
                  <c:v>-9.4435249232144355E-3</c:v>
                </c:pt>
                <c:pt idx="376">
                  <c:v>-2.2033435853138009E-2</c:v>
                </c:pt>
                <c:pt idx="377">
                  <c:v>-3.461985348910171E-2</c:v>
                </c:pt>
                <c:pt idx="378">
                  <c:v>-4.7200782315879652E-2</c:v>
                </c:pt>
                <c:pt idx="379">
                  <c:v>-5.977422768847257E-2</c:v>
                </c:pt>
                <c:pt idx="380">
                  <c:v>-7.2338196148343761E-2</c:v>
                </c:pt>
                <c:pt idx="381">
                  <c:v>-8.4890695739474886E-2</c:v>
                </c:pt>
                <c:pt idx="382">
                  <c:v>-9.7429736324183544E-2</c:v>
                </c:pt>
                <c:pt idx="383">
                  <c:v>-0.10995332989864461</c:v>
                </c:pt>
                <c:pt idx="384">
                  <c:v>-0.12245949090808123</c:v>
                </c:pt>
                <c:pt idx="385">
                  <c:v>-0.13494623656156748</c:v>
                </c:pt>
                <c:pt idx="386">
                  <c:v>-0.14741158714638491</c:v>
                </c:pt>
                <c:pt idx="387">
                  <c:v>-0.15985356634189996</c:v>
                </c:pt>
                <c:pt idx="388">
                  <c:v>-0.17227020153289807</c:v>
                </c:pt>
                <c:pt idx="389">
                  <c:v>-0.18465952412233588</c:v>
                </c:pt>
                <c:pt idx="390">
                  <c:v>-0.1970195698434474</c:v>
                </c:pt>
                <c:pt idx="391">
                  <c:v>-0.20934837907117143</c:v>
                </c:pt>
                <c:pt idx="392">
                  <c:v>-0.22164399713284344</c:v>
                </c:pt>
                <c:pt idx="393">
                  <c:v>-0.23390447461809394</c:v>
                </c:pt>
                <c:pt idx="394">
                  <c:v>-0.24612786768792078</c:v>
                </c:pt>
                <c:pt idx="395">
                  <c:v>-0.25831223838287781</c:v>
                </c:pt>
                <c:pt idx="396">
                  <c:v>-0.27045565493032381</c:v>
                </c:pt>
                <c:pt idx="397">
                  <c:v>-0.28255619205069837</c:v>
                </c:pt>
                <c:pt idx="398">
                  <c:v>-0.29461193126276775</c:v>
                </c:pt>
                <c:pt idx="399">
                  <c:v>-0.30662096118778609</c:v>
                </c:pt>
                <c:pt idx="400">
                  <c:v>-0.31858137785253743</c:v>
                </c:pt>
                <c:pt idx="401">
                  <c:v>-0.330491284991204</c:v>
                </c:pt>
                <c:pt idx="402">
                  <c:v>-0.34234879434600496</c:v>
                </c:pt>
                <c:pt idx="403">
                  <c:v>-0.35415202596657297</c:v>
                </c:pt>
                <c:pt idx="404">
                  <c:v>-0.3658991085080136</c:v>
                </c:pt>
                <c:pt idx="405">
                  <c:v>-0.37758817952759294</c:v>
                </c:pt>
                <c:pt idx="406">
                  <c:v>-0.38921738578002152</c:v>
                </c:pt>
                <c:pt idx="407">
                  <c:v>-0.40078488351127955</c:v>
                </c:pt>
                <c:pt idx="408">
                  <c:v>-0.41228883875093031</c:v>
                </c:pt>
                <c:pt idx="409">
                  <c:v>-0.42372742760288978</c:v>
                </c:pt>
                <c:pt idx="410">
                  <c:v>-0.43509883653459874</c:v>
                </c:pt>
                <c:pt idx="411">
                  <c:v>-0.44640126266454477</c:v>
                </c:pt>
                <c:pt idx="412">
                  <c:v>-0.45763291404810286</c:v>
                </c:pt>
                <c:pt idx="413">
                  <c:v>-0.46879200996164166</c:v>
                </c:pt>
                <c:pt idx="414">
                  <c:v>-0.47987678118484395</c:v>
                </c:pt>
                <c:pt idx="415">
                  <c:v>-0.49088547028121021</c:v>
                </c:pt>
                <c:pt idx="416">
                  <c:v>-0.50181633187669406</c:v>
                </c:pt>
                <c:pt idx="417">
                  <c:v>-0.51266763293641782</c:v>
                </c:pt>
                <c:pt idx="418">
                  <c:v>-0.52343765303943968</c:v>
                </c:pt>
                <c:pt idx="419">
                  <c:v>-0.53412468465151974</c:v>
                </c:pt>
                <c:pt idx="420">
                  <c:v>-0.54472703339583717</c:v>
                </c:pt>
                <c:pt idx="421">
                  <c:v>-0.55524301832162715</c:v>
                </c:pt>
                <c:pt idx="422">
                  <c:v>-0.56567097217069007</c:v>
                </c:pt>
                <c:pt idx="423">
                  <c:v>-0.57600924164172285</c:v>
                </c:pt>
                <c:pt idx="424">
                  <c:v>-0.58625618765244358</c:v>
                </c:pt>
                <c:pt idx="425">
                  <c:v>-0.59641018559946257</c:v>
                </c:pt>
                <c:pt idx="426">
                  <c:v>-0.60646962561585072</c:v>
                </c:pt>
                <c:pt idx="427">
                  <c:v>-0.61643291282637847</c:v>
                </c:pt>
                <c:pt idx="428">
                  <c:v>-0.62629846760037755</c:v>
                </c:pt>
                <c:pt idx="429">
                  <c:v>-0.63606472580217954</c:v>
                </c:pt>
                <c:pt idx="430">
                  <c:v>-0.64573013903910359</c:v>
                </c:pt>
                <c:pt idx="431">
                  <c:v>-0.6552931749069496</c:v>
                </c:pt>
                <c:pt idx="432">
                  <c:v>-0.66475231723294848</c:v>
                </c:pt>
                <c:pt idx="433">
                  <c:v>-0.67410606631614611</c:v>
                </c:pt>
                <c:pt idx="434">
                  <c:v>-0.68335293916517603</c:v>
                </c:pt>
                <c:pt idx="435">
                  <c:v>-0.69249146973337627</c:v>
                </c:pt>
                <c:pt idx="436">
                  <c:v>-0.7015202091512257</c:v>
                </c:pt>
                <c:pt idx="437">
                  <c:v>-0.7104377259560577</c:v>
                </c:pt>
                <c:pt idx="438">
                  <c:v>-0.71924260631900705</c:v>
                </c:pt>
                <c:pt idx="439">
                  <c:v>-0.72793345426916811</c:v>
                </c:pt>
                <c:pt idx="440">
                  <c:v>-0.73650889191492097</c:v>
                </c:pt>
                <c:pt idx="441">
                  <c:v>-0.74496755966238526</c:v>
                </c:pt>
                <c:pt idx="442">
                  <c:v>-0.75330811643097972</c:v>
                </c:pt>
                <c:pt idx="443">
                  <c:v>-0.76152923986604526</c:v>
                </c:pt>
                <c:pt idx="444">
                  <c:v>-0.76962962654849454</c:v>
                </c:pt>
                <c:pt idx="445">
                  <c:v>-0.77760799220146415</c:v>
                </c:pt>
                <c:pt idx="446">
                  <c:v>-0.78546307189393294</c:v>
                </c:pt>
                <c:pt idx="447">
                  <c:v>-0.79319362024126616</c:v>
                </c:pt>
                <c:pt idx="448">
                  <c:v>-0.80079841160266774</c:v>
                </c:pt>
                <c:pt idx="449">
                  <c:v>-0.80827624027550105</c:v>
                </c:pt>
                <c:pt idx="450">
                  <c:v>-0.81562592068644368</c:v>
                </c:pt>
                <c:pt idx="451">
                  <c:v>-0.82284628757945599</c:v>
                </c:pt>
                <c:pt idx="452">
                  <c:v>-0.82993619620052894</c:v>
                </c:pt>
                <c:pt idx="453">
                  <c:v>-0.83689452247917506</c:v>
                </c:pt>
                <c:pt idx="454">
                  <c:v>-0.843720163206647</c:v>
                </c:pt>
                <c:pt idx="455">
                  <c:v>-0.85041203621084671</c:v>
                </c:pt>
                <c:pt idx="456">
                  <c:v>-0.85696908052789589</c:v>
                </c:pt>
                <c:pt idx="457">
                  <c:v>-0.86339025657034785</c:v>
                </c:pt>
                <c:pt idx="458">
                  <c:v>-0.8696745462920108</c:v>
                </c:pt>
                <c:pt idx="459">
                  <c:v>-0.87582095334935095</c:v>
                </c:pt>
                <c:pt idx="460">
                  <c:v>-0.88182850325945983</c:v>
                </c:pt>
                <c:pt idx="461">
                  <c:v>-0.88769624355455456</c:v>
                </c:pt>
                <c:pt idx="462">
                  <c:v>-0.89342324393298445</c:v>
                </c:pt>
                <c:pt idx="463">
                  <c:v>-0.8990085964067277</c:v>
                </c:pt>
                <c:pt idx="464">
                  <c:v>-0.90445141544534879</c:v>
                </c:pt>
                <c:pt idx="465">
                  <c:v>-0.90975083811639346</c:v>
                </c:pt>
                <c:pt idx="466">
                  <c:v>-0.91490602422220291</c:v>
                </c:pt>
                <c:pt idx="467">
                  <c:v>-0.91991615643312463</c:v>
                </c:pt>
                <c:pt idx="468">
                  <c:v>-0.92478044041709373</c:v>
                </c:pt>
                <c:pt idx="469">
                  <c:v>-0.92949810496557161</c:v>
                </c:pt>
                <c:pt idx="470">
                  <c:v>-0.93406840211581788</c:v>
                </c:pt>
                <c:pt idx="471">
                  <c:v>-0.93849060726947464</c:v>
                </c:pt>
                <c:pt idx="472">
                  <c:v>-0.94276401930744913</c:v>
                </c:pt>
                <c:pt idx="473">
                  <c:v>-0.94688796070107328</c:v>
                </c:pt>
                <c:pt idx="474">
                  <c:v>-0.95086177761952073</c:v>
                </c:pt>
                <c:pt idx="475">
                  <c:v>-0.95468484003346987</c:v>
                </c:pt>
                <c:pt idx="476">
                  <c:v>-0.95835654181499241</c:v>
                </c:pt>
                <c:pt idx="477">
                  <c:v>-0.96187630083365039</c:v>
                </c:pt>
                <c:pt idx="478">
                  <c:v>-0.96524355904879122</c:v>
                </c:pt>
                <c:pt idx="479">
                  <c:v>-0.96845778259802262</c:v>
                </c:pt>
                <c:pt idx="480">
                  <c:v>-0.97151846188185254</c:v>
                </c:pt>
                <c:pt idx="481">
                  <c:v>-0.97442511164448486</c:v>
                </c:pt>
                <c:pt idx="482">
                  <c:v>-0.97717727105075436</c:v>
                </c:pt>
                <c:pt idx="483">
                  <c:v>-0.97977450375918906</c:v>
                </c:pt>
                <c:pt idx="484">
                  <c:v>-0.98221639799119032</c:v>
                </c:pt>
                <c:pt idx="485">
                  <c:v>-0.98450256659631907</c:v>
                </c:pt>
                <c:pt idx="486">
                  <c:v>-0.98663264711367571</c:v>
                </c:pt>
                <c:pt idx="487">
                  <c:v>-0.98860630182936671</c:v>
                </c:pt>
                <c:pt idx="488">
                  <c:v>-0.99042321783004816</c:v>
                </c:pt>
                <c:pt idx="489">
                  <c:v>-0.99208310705253577</c:v>
                </c:pt>
                <c:pt idx="490">
                  <c:v>-0.99358570632947618</c:v>
                </c:pt>
                <c:pt idx="491">
                  <c:v>-0.99493077743107128</c:v>
                </c:pt>
                <c:pt idx="492">
                  <c:v>-0.99611810710284798</c:v>
                </c:pt>
                <c:pt idx="493">
                  <c:v>-0.99714750709946842</c:v>
                </c:pt>
                <c:pt idx="494">
                  <c:v>-0.99801881421457617</c:v>
                </c:pt>
                <c:pt idx="495">
                  <c:v>-0.99873189030667098</c:v>
                </c:pt>
                <c:pt idx="496">
                  <c:v>-0.99928662232101095</c:v>
                </c:pt>
                <c:pt idx="497">
                  <c:v>-0.99968292230753641</c:v>
                </c:pt>
                <c:pt idx="498">
                  <c:v>-0.99992072743481442</c:v>
                </c:pt>
                <c:pt idx="499">
                  <c:v>-1</c:v>
                </c:pt>
              </c:numCache>
            </c:numRef>
          </c:xVal>
          <c:yVal>
            <c:numRef>
              <c:f>XLSTAT_20250628_123002_1_HID!ycirclez1</c:f>
              <c:numCache>
                <c:formatCode>General</c:formatCode>
                <c:ptCount val="500"/>
                <c:pt idx="0">
                  <c:v>-3.2311393144413003E-15</c:v>
                </c:pt>
                <c:pt idx="1">
                  <c:v>-1.2591220998459735E-2</c:v>
                </c:pt>
                <c:pt idx="2">
                  <c:v>-2.5180445720141945E-2</c:v>
                </c:pt>
                <c:pt idx="3">
                  <c:v>-3.7765678204774195E-2</c:v>
                </c:pt>
                <c:pt idx="4">
                  <c:v>-5.0344923125031901E-2</c:v>
                </c:pt>
                <c:pt idx="5">
                  <c:v>-6.291618610288964E-2</c:v>
                </c:pt>
                <c:pt idx="6">
                  <c:v>-7.547747402581878E-2</c:v>
                </c:pt>
                <c:pt idx="7">
                  <c:v>-8.8026795362788374E-2</c:v>
                </c:pt>
                <c:pt idx="8">
                  <c:v>-0.10056216048001143</c:v>
                </c:pt>
                <c:pt idx="9">
                  <c:v>-0.1130815819563903</c:v>
                </c:pt>
                <c:pt idx="10">
                  <c:v>-0.12558307489861525</c:v>
                </c:pt>
                <c:pt idx="11">
                  <c:v>-0.1380646572558584</c:v>
                </c:pt>
                <c:pt idx="12">
                  <c:v>-0.15052435013401677</c:v>
                </c:pt>
                <c:pt idx="13">
                  <c:v>-0.16296017810945904</c:v>
                </c:pt>
                <c:pt idx="14">
                  <c:v>-0.17537016954221801</c:v>
                </c:pt>
                <c:pt idx="15">
                  <c:v>-0.18775235688858319</c:v>
                </c:pt>
                <c:pt idx="16">
                  <c:v>-0.20010477701304791</c:v>
                </c:pt>
                <c:pt idx="17">
                  <c:v>-0.21242547149955354</c:v>
                </c:pt>
                <c:pt idx="18">
                  <c:v>-0.22471248696198562</c:v>
                </c:pt>
                <c:pt idx="19">
                  <c:v>-0.23696387535387617</c:v>
                </c:pt>
                <c:pt idx="20">
                  <c:v>-0.24917769427725583</c:v>
                </c:pt>
                <c:pt idx="21">
                  <c:v>-0.2613520072906102</c:v>
                </c:pt>
                <c:pt idx="22">
                  <c:v>-0.27348488421589578</c:v>
                </c:pt>
                <c:pt idx="23">
                  <c:v>-0.28557440144455914</c:v>
                </c:pt>
                <c:pt idx="24">
                  <c:v>-0.29761864224251428</c:v>
                </c:pt>
                <c:pt idx="25">
                  <c:v>-0.30961569705403402</c:v>
                </c:pt>
                <c:pt idx="26">
                  <c:v>-0.32156366380449974</c:v>
                </c:pt>
                <c:pt idx="27">
                  <c:v>-0.33346064820196436</c:v>
                </c:pt>
                <c:pt idx="28">
                  <c:v>-0.345304764037486</c:v>
                </c:pt>
                <c:pt idx="29">
                  <c:v>-0.35709413348417585</c:v>
                </c:pt>
                <c:pt idx="30">
                  <c:v>-0.36882688739491704</c:v>
                </c:pt>
                <c:pt idx="31">
                  <c:v>-0.38050116559871172</c:v>
                </c:pt>
                <c:pt idx="32">
                  <c:v>-0.39211511719560044</c:v>
                </c:pt>
                <c:pt idx="33">
                  <c:v>-0.40366690085011231</c:v>
                </c:pt>
                <c:pt idx="34">
                  <c:v>-0.41515468508320219</c:v>
                </c:pt>
                <c:pt idx="35">
                  <c:v>-0.42657664856262156</c:v>
                </c:pt>
                <c:pt idx="36">
                  <c:v>-0.43793098039168077</c:v>
                </c:pt>
                <c:pt idx="37">
                  <c:v>-0.44921588039636001</c:v>
                </c:pt>
                <c:pt idx="38">
                  <c:v>-0.46042955941071717</c:v>
                </c:pt>
                <c:pt idx="39">
                  <c:v>-0.47157023956055033</c:v>
                </c:pt>
                <c:pt idx="40">
                  <c:v>-0.48263615454527298</c:v>
                </c:pt>
                <c:pt idx="41">
                  <c:v>-0.4936255499179516</c:v>
                </c:pt>
                <c:pt idx="42">
                  <c:v>-0.50453668336346336</c:v>
                </c:pt>
                <c:pt idx="43">
                  <c:v>-0.51536782497473399</c:v>
                </c:pt>
                <c:pt idx="44">
                  <c:v>-0.52611725752700511</c:v>
                </c:pt>
                <c:pt idx="45">
                  <c:v>-0.53678327675009052</c:v>
                </c:pt>
                <c:pt idx="46">
                  <c:v>-0.54736419159858218</c:v>
                </c:pt>
                <c:pt idx="47">
                  <c:v>-0.55785832451995665</c:v>
                </c:pt>
                <c:pt idx="48">
                  <c:v>-0.56826401172054075</c:v>
                </c:pt>
                <c:pt idx="49">
                  <c:v>-0.57857960342930126</c:v>
                </c:pt>
                <c:pt idx="50">
                  <c:v>-0.58880346415940599</c:v>
                </c:pt>
                <c:pt idx="51">
                  <c:v>-0.59893397296752204</c:v>
                </c:pt>
                <c:pt idx="52">
                  <c:v>-0.60896952371081003</c:v>
                </c:pt>
                <c:pt idx="53">
                  <c:v>-0.61890852530156926</c:v>
                </c:pt>
                <c:pt idx="54">
                  <c:v>-0.62874940195949613</c:v>
                </c:pt>
                <c:pt idx="55">
                  <c:v>-0.63849059346151837</c:v>
                </c:pt>
                <c:pt idx="56">
                  <c:v>-0.64813055538915954</c:v>
                </c:pt>
                <c:pt idx="57">
                  <c:v>-0.65766775937339839</c:v>
                </c:pt>
                <c:pt idx="58">
                  <c:v>-0.66710069333698618</c:v>
                </c:pt>
                <c:pt idx="59">
                  <c:v>-0.67642786173417824</c:v>
                </c:pt>
                <c:pt idx="60">
                  <c:v>-0.68564778578784435</c:v>
                </c:pt>
                <c:pt idx="61">
                  <c:v>-0.69475900372392385</c:v>
                </c:pt>
                <c:pt idx="62">
                  <c:v>-0.70376007100318139</c:v>
                </c:pt>
                <c:pt idx="63">
                  <c:v>-0.71264956055023099</c:v>
                </c:pt>
                <c:pt idx="64">
                  <c:v>-0.72142606297979406</c:v>
                </c:pt>
                <c:pt idx="65">
                  <c:v>-0.73008818682014875</c:v>
                </c:pt>
                <c:pt idx="66">
                  <c:v>-0.73863455873374106</c:v>
                </c:pt>
                <c:pt idx="67">
                  <c:v>-0.74706382373492208</c:v>
                </c:pt>
                <c:pt idx="68">
                  <c:v>-0.75537464540477328</c:v>
                </c:pt>
                <c:pt idx="69">
                  <c:v>-0.76356570610298924</c:v>
                </c:pt>
                <c:pt idx="70">
                  <c:v>-0.77163570717678376</c:v>
                </c:pt>
                <c:pt idx="71">
                  <c:v>-0.77958336916678495</c:v>
                </c:pt>
                <c:pt idx="72">
                  <c:v>-0.78740743200988572</c:v>
                </c:pt>
                <c:pt idx="73">
                  <c:v>-0.79510665523902302</c:v>
                </c:pt>
                <c:pt idx="74">
                  <c:v>-0.80267981817984635</c:v>
                </c:pt>
                <c:pt idx="75">
                  <c:v>-0.81012572014424955</c:v>
                </c:pt>
                <c:pt idx="76">
                  <c:v>-0.81744318062073507</c:v>
                </c:pt>
                <c:pt idx="77">
                  <c:v>-0.8246310394615779</c:v>
                </c:pt>
                <c:pt idx="78">
                  <c:v>-0.83168815706676069</c:v>
                </c:pt>
                <c:pt idx="79">
                  <c:v>-0.83861341456465288</c:v>
                </c:pt>
                <c:pt idx="80">
                  <c:v>-0.84540571398940179</c:v>
                </c:pt>
                <c:pt idx="81">
                  <c:v>-0.85206397845500914</c:v>
                </c:pt>
                <c:pt idx="82">
                  <c:v>-0.85858715232606742</c:v>
                </c:pt>
                <c:pt idx="83">
                  <c:v>-0.86497420138512493</c:v>
                </c:pt>
                <c:pt idx="84">
                  <c:v>-0.8712241129966557</c:v>
                </c:pt>
                <c:pt idx="85">
                  <c:v>-0.87733589626760855</c:v>
                </c:pt>
                <c:pt idx="86">
                  <c:v>-0.88330858220450814</c:v>
                </c:pt>
                <c:pt idx="87">
                  <c:v>-0.88914122386708372</c:v>
                </c:pt>
                <c:pt idx="88">
                  <c:v>-0.89483289651840248</c:v>
                </c:pt>
                <c:pt idx="89">
                  <c:v>-0.90038269777148217</c:v>
                </c:pt>
                <c:pt idx="90">
                  <c:v>-0.9057897477323591</c:v>
                </c:pt>
                <c:pt idx="91">
                  <c:v>-0.91105318913959277</c:v>
                </c:pt>
                <c:pt idx="92">
                  <c:v>-0.91617218750017881</c:v>
                </c:pt>
                <c:pt idx="93">
                  <c:v>-0.92114593122185473</c:v>
                </c:pt>
                <c:pt idx="94">
                  <c:v>-0.92597363174177405</c:v>
                </c:pt>
                <c:pt idx="95">
                  <c:v>-0.93065452365152812</c:v>
                </c:pt>
                <c:pt idx="96">
                  <c:v>-0.93518786481849892</c:v>
                </c:pt>
                <c:pt idx="97">
                  <c:v>-0.93957293650352025</c:v>
                </c:pt>
                <c:pt idx="98">
                  <c:v>-0.94380904347483008</c:v>
                </c:pt>
                <c:pt idx="99">
                  <c:v>-0.9478955141182962</c:v>
                </c:pt>
                <c:pt idx="100">
                  <c:v>-0.95183170054389787</c:v>
                </c:pt>
                <c:pt idx="101">
                  <c:v>-0.95561697868844497</c:v>
                </c:pt>
                <c:pt idx="102">
                  <c:v>-0.95925074841452074</c:v>
                </c:pt>
                <c:pt idx="103">
                  <c:v>-0.96273243360562999</c:v>
                </c:pt>
                <c:pt idx="104">
                  <c:v>-0.9660614822575404</c:v>
                </c:pt>
                <c:pt idx="105">
                  <c:v>-0.96923736656579929</c:v>
                </c:pt>
                <c:pt idx="106">
                  <c:v>-0.97225958300941495</c:v>
                </c:pt>
                <c:pt idx="107">
                  <c:v>-0.97512765243068744</c:v>
                </c:pt>
                <c:pt idx="108">
                  <c:v>-0.97784112011117641</c:v>
                </c:pt>
                <c:pt idx="109">
                  <c:v>-0.98039955584379457</c:v>
                </c:pt>
                <c:pt idx="110">
                  <c:v>-0.98280255400101535</c:v>
                </c:pt>
                <c:pt idx="111">
                  <c:v>-0.98504973359918258</c:v>
                </c:pt>
                <c:pt idx="112">
                  <c:v>-0.98714073835891369</c:v>
                </c:pt>
                <c:pt idx="113">
                  <c:v>-0.98907523676158671</c:v>
                </c:pt>
                <c:pt idx="114">
                  <c:v>-0.99085292210190001</c:v>
                </c:pt>
                <c:pt idx="115">
                  <c:v>-0.99247351253649974</c:v>
                </c:pt>
                <c:pt idx="116">
                  <c:v>-0.99393675112866398</c:v>
                </c:pt>
                <c:pt idx="117">
                  <c:v>-0.99524240588903934</c:v>
                </c:pt>
                <c:pt idx="118">
                  <c:v>-0.99639026981242185</c:v>
                </c:pt>
                <c:pt idx="119">
                  <c:v>-0.99738016091057591</c:v>
                </c:pt>
                <c:pt idx="120">
                  <c:v>-0.99821192224108835</c:v>
                </c:pt>
                <c:pt idx="121">
                  <c:v>-0.99888542193225072</c:v>
                </c:pt>
                <c:pt idx="122">
                  <c:v>-0.99940055320396648</c:v>
                </c:pt>
                <c:pt idx="123">
                  <c:v>-0.99975723438468123</c:v>
                </c:pt>
                <c:pt idx="124">
                  <c:v>-0.99995540892433044</c:v>
                </c:pt>
                <c:pt idx="125">
                  <c:v>-0.99999504540330608</c:v>
                </c:pt>
                <c:pt idx="126">
                  <c:v>-0.9998761375374372</c:v>
                </c:pt>
                <c:pt idx="127">
                  <c:v>-0.99959870417898711</c:v>
                </c:pt>
                <c:pt idx="128">
                  <c:v>-0.99916278931366376</c:v>
                </c:pt>
                <c:pt idx="129">
                  <c:v>-0.99856846205364613</c:v>
                </c:pt>
                <c:pt idx="130">
                  <c:v>-0.99781581662662744</c:v>
                </c:pt>
                <c:pt idx="131">
                  <c:v>-0.99690497236087472</c:v>
                </c:pt>
                <c:pt idx="132">
                  <c:v>-0.99583607366631099</c:v>
                </c:pt>
                <c:pt idx="133">
                  <c:v>-0.99460929001161924</c:v>
                </c:pt>
                <c:pt idx="134">
                  <c:v>-0.99322481589737377</c:v>
                </c:pt>
                <c:pt idx="135">
                  <c:v>-0.99168287082520357</c:v>
                </c:pt>
                <c:pt idx="136">
                  <c:v>-0.98998369926299112</c:v>
                </c:pt>
                <c:pt idx="137">
                  <c:v>-0.98812757060611334</c:v>
                </c:pt>
                <c:pt idx="138">
                  <c:v>-0.98611477913473</c:v>
                </c:pt>
                <c:pt idx="139">
                  <c:v>-0.98394564396712747</c:v>
                </c:pt>
                <c:pt idx="140">
                  <c:v>-0.98162050900912357</c:v>
                </c:pt>
                <c:pt idx="141">
                  <c:v>-0.97913974289954353</c:v>
                </c:pt>
                <c:pt idx="142">
                  <c:v>-0.97650373895177345</c:v>
                </c:pt>
                <c:pt idx="143">
                  <c:v>-0.9737129150914029</c:v>
                </c:pt>
                <c:pt idx="144">
                  <c:v>-0.97076771378996474</c:v>
                </c:pt>
                <c:pt idx="145">
                  <c:v>-0.96766860199478322</c:v>
                </c:pt>
                <c:pt idx="146">
                  <c:v>-0.96441607105494198</c:v>
                </c:pt>
                <c:pt idx="147">
                  <c:v>-0.96101063664338282</c:v>
                </c:pt>
                <c:pt idx="148">
                  <c:v>-0.95745283867514874</c:v>
                </c:pt>
                <c:pt idx="149">
                  <c:v>-0.95374324122178211</c:v>
                </c:pt>
                <c:pt idx="150">
                  <c:v>-0.94988243242189507</c:v>
                </c:pt>
                <c:pt idx="151">
                  <c:v>-0.94587102438792203</c:v>
                </c:pt>
                <c:pt idx="152">
                  <c:v>-0.94170965310907273</c:v>
                </c:pt>
                <c:pt idx="153">
                  <c:v>-0.93739897835049901</c:v>
                </c:pt>
                <c:pt idx="154">
                  <c:v>-0.93293968354869272</c:v>
                </c:pt>
                <c:pt idx="155">
                  <c:v>-0.92833247570312916</c:v>
                </c:pt>
                <c:pt idx="156">
                  <c:v>-0.92357808526417717</c:v>
                </c:pt>
                <c:pt idx="157">
                  <c:v>-0.91867726601728883</c:v>
                </c:pt>
                <c:pt idx="158">
                  <c:v>-0.9136307949634902</c:v>
                </c:pt>
                <c:pt idx="159">
                  <c:v>-0.9084394721961927</c:v>
                </c:pt>
                <c:pt idx="160">
                  <c:v>-0.90310412077434099</c:v>
                </c:pt>
                <c:pt idx="161">
                  <c:v>-0.89762558659192215</c:v>
                </c:pt>
                <c:pt idx="162">
                  <c:v>-0.89200473824385229</c:v>
                </c:pt>
                <c:pt idx="163">
                  <c:v>-0.88624246688826536</c:v>
                </c:pt>
                <c:pt idx="164">
                  <c:v>-0.88033968610522495</c:v>
                </c:pt>
                <c:pt idx="165">
                  <c:v>-0.87429733175187974</c:v>
                </c:pt>
                <c:pt idx="166">
                  <c:v>-0.86811636181408813</c:v>
                </c:pt>
                <c:pt idx="167">
                  <c:v>-0.86179775625453536</c:v>
                </c:pt>
                <c:pt idx="168">
                  <c:v>-0.85534251685736318</c:v>
                </c:pt>
                <c:pt idx="169">
                  <c:v>-0.84875166706934335</c:v>
                </c:pt>
                <c:pt idx="170">
                  <c:v>-0.84202625183761515</c:v>
                </c:pt>
                <c:pt idx="171">
                  <c:v>-0.83516733744401306</c:v>
                </c:pt>
                <c:pt idx="172">
                  <c:v>-0.8281760113360136</c:v>
                </c:pt>
                <c:pt idx="173">
                  <c:v>-0.82105338195432642</c:v>
                </c:pt>
                <c:pt idx="174">
                  <c:v>-0.81380057855715537</c:v>
                </c:pt>
                <c:pt idx="175">
                  <c:v>-0.80641875104116034</c:v>
                </c:pt>
                <c:pt idx="176">
                  <c:v>-0.79890906975914755</c:v>
                </c:pt>
                <c:pt idx="177">
                  <c:v>-0.79127272533451476</c:v>
                </c:pt>
                <c:pt idx="178">
                  <c:v>-0.78351092847248416</c:v>
                </c:pt>
                <c:pt idx="179">
                  <c:v>-0.77562490976815157</c:v>
                </c:pt>
                <c:pt idx="180">
                  <c:v>-0.76761591951138042</c:v>
                </c:pt>
                <c:pt idx="181">
                  <c:v>-0.75948522748857461</c:v>
                </c:pt>
                <c:pt idx="182">
                  <c:v>-0.75123412278136181</c:v>
                </c:pt>
                <c:pt idx="183">
                  <c:v>-0.74286391356221293</c:v>
                </c:pt>
                <c:pt idx="184">
                  <c:v>-0.73437592688703979</c:v>
                </c:pt>
                <c:pt idx="185">
                  <c:v>-0.72577150848479688</c:v>
                </c:pt>
                <c:pt idx="186">
                  <c:v>-0.71705202254412126</c:v>
                </c:pt>
                <c:pt idx="187">
                  <c:v>-0.70821885149704789</c:v>
                </c:pt>
                <c:pt idx="188">
                  <c:v>-0.69927339579983261</c:v>
                </c:pt>
                <c:pt idx="189">
                  <c:v>-0.6902170737109149</c:v>
                </c:pt>
                <c:pt idx="190">
                  <c:v>-0.6810513210660607</c:v>
                </c:pt>
                <c:pt idx="191">
                  <c:v>-0.67177759105071866</c:v>
                </c:pt>
                <c:pt idx="192">
                  <c:v>-0.66239735396962285</c:v>
                </c:pt>
                <c:pt idx="193">
                  <c:v>-0.65291209701368369</c:v>
                </c:pt>
                <c:pt idx="194">
                  <c:v>-0.64332332402420278</c:v>
                </c:pt>
                <c:pt idx="195">
                  <c:v>-0.63363255525444295</c:v>
                </c:pt>
                <c:pt idx="196">
                  <c:v>-0.62384132712860307</c:v>
                </c:pt>
                <c:pt idx="197">
                  <c:v>-0.61395119199822235</c:v>
                </c:pt>
                <c:pt idx="198">
                  <c:v>-0.60396371789606418</c:v>
                </c:pt>
                <c:pt idx="199">
                  <c:v>-0.59388048828751272</c:v>
                </c:pt>
                <c:pt idx="200">
                  <c:v>-0.58370310181952068</c:v>
                </c:pt>
                <c:pt idx="201">
                  <c:v>-0.57343317206715205</c:v>
                </c:pt>
                <c:pt idx="202">
                  <c:v>-0.56307232727775902</c:v>
                </c:pt>
                <c:pt idx="203">
                  <c:v>-0.55262221011282897</c:v>
                </c:pt>
                <c:pt idx="204">
                  <c:v>-0.54208447738755017</c:v>
                </c:pt>
                <c:pt idx="205">
                  <c:v>-0.53146079980813188</c:v>
                </c:pt>
                <c:pt idx="206">
                  <c:v>-0.52075286170692059</c:v>
                </c:pt>
                <c:pt idx="207">
                  <c:v>-0.50996236077535817</c:v>
                </c:pt>
                <c:pt idx="208">
                  <c:v>-0.49909100779482252</c:v>
                </c:pt>
                <c:pt idx="209">
                  <c:v>-0.48814052636538874</c:v>
                </c:pt>
                <c:pt idx="210">
                  <c:v>-0.47711265263256231</c:v>
                </c:pt>
                <c:pt idx="211">
                  <c:v>-0.46600913501202273</c:v>
                </c:pt>
                <c:pt idx="212">
                  <c:v>-0.45483173391241832</c:v>
                </c:pt>
                <c:pt idx="213">
                  <c:v>-0.44358222145626325</c:v>
                </c:pt>
                <c:pt idx="214">
                  <c:v>-0.43226238119897725</c:v>
                </c:pt>
                <c:pt idx="215">
                  <c:v>-0.4208740078461094</c:v>
                </c:pt>
                <c:pt idx="216">
                  <c:v>-0.40941890696879712</c:v>
                </c:pt>
                <c:pt idx="217">
                  <c:v>-0.39789889471750334</c:v>
                </c:pt>
                <c:pt idx="218">
                  <c:v>-0.38631579753407186</c:v>
                </c:pt>
                <c:pt idx="219">
                  <c:v>-0.37467145186215534</c:v>
                </c:pt>
                <c:pt idx="220">
                  <c:v>-0.3629677038560572</c:v>
                </c:pt>
                <c:pt idx="221">
                  <c:v>-0.35120640908803058</c:v>
                </c:pt>
                <c:pt idx="222">
                  <c:v>-0.3393894322540873</c:v>
                </c:pt>
                <c:pt idx="223">
                  <c:v>-0.32751864687836102</c:v>
                </c:pt>
                <c:pt idx="224">
                  <c:v>-0.31559593501606631</c:v>
                </c:pt>
                <c:pt idx="225">
                  <c:v>-0.30362318695510926</c:v>
                </c:pt>
                <c:pt idx="226">
                  <c:v>-0.29160230091639305</c:v>
                </c:pt>
                <c:pt idx="227">
                  <c:v>-0.27953518275286143</c:v>
                </c:pt>
                <c:pt idx="228">
                  <c:v>-0.26742374564733634</c:v>
                </c:pt>
                <c:pt idx="229">
                  <c:v>-0.25526990980919356</c:v>
                </c:pt>
                <c:pt idx="230">
                  <c:v>-0.24307560216992019</c:v>
                </c:pt>
                <c:pt idx="231">
                  <c:v>-0.23084275607761018</c:v>
                </c:pt>
                <c:pt idx="232">
                  <c:v>-0.21857331099044294</c:v>
                </c:pt>
                <c:pt idx="233">
                  <c:v>-0.206269212169189</c:v>
                </c:pt>
                <c:pt idx="234">
                  <c:v>-0.1939324103687996</c:v>
                </c:pt>
                <c:pt idx="235">
                  <c:v>-0.18156486152912546</c:v>
                </c:pt>
                <c:pt idx="236">
                  <c:v>-0.16916852646480929</c:v>
                </c:pt>
                <c:pt idx="237">
                  <c:v>-0.15674537055440954</c:v>
                </c:pt>
                <c:pt idx="238">
                  <c:v>-0.14429736342880053</c:v>
                </c:pt>
                <c:pt idx="239">
                  <c:v>-0.13182647865889446</c:v>
                </c:pt>
                <c:pt idx="240">
                  <c:v>-0.11933469344274253</c:v>
                </c:pt>
                <c:pt idx="241">
                  <c:v>-0.1068239882920613</c:v>
                </c:pt>
                <c:pt idx="242">
                  <c:v>-9.4296346718229507E-2</c:v>
                </c:pt>
                <c:pt idx="243">
                  <c:v>-8.1753754917813268E-2</c:v>
                </c:pt>
                <c:pt idx="244">
                  <c:v>-6.919820145766567E-2</c:v>
                </c:pt>
                <c:pt idx="245">
                  <c:v>-5.6631676959646479E-2</c:v>
                </c:pt>
                <c:pt idx="246">
                  <c:v>-4.4056173785020115E-2</c:v>
                </c:pt>
                <c:pt idx="247">
                  <c:v>-3.1473685718577782E-2</c:v>
                </c:pt>
                <c:pt idx="248">
                  <c:v>-1.8886207652529921E-2</c:v>
                </c:pt>
                <c:pt idx="249">
                  <c:v>-6.2957352702271195E-3</c:v>
                </c:pt>
                <c:pt idx="250">
                  <c:v>6.295735270244439E-3</c:v>
                </c:pt>
                <c:pt idx="251">
                  <c:v>1.8886207652546793E-2</c:v>
                </c:pt>
                <c:pt idx="252">
                  <c:v>3.1473685718595094E-2</c:v>
                </c:pt>
                <c:pt idx="253">
                  <c:v>4.4056173785037421E-2</c:v>
                </c:pt>
                <c:pt idx="254">
                  <c:v>5.6631676959663327E-2</c:v>
                </c:pt>
                <c:pt idx="255">
                  <c:v>6.9198201457682948E-2</c:v>
                </c:pt>
                <c:pt idx="256">
                  <c:v>8.1753754917830532E-2</c:v>
                </c:pt>
                <c:pt idx="257">
                  <c:v>9.4296346718246313E-2</c:v>
                </c:pt>
                <c:pt idx="258">
                  <c:v>0.10682398829207852</c:v>
                </c:pt>
                <c:pt idx="259">
                  <c:v>0.11933469344275972</c:v>
                </c:pt>
                <c:pt idx="260">
                  <c:v>0.13182647865891117</c:v>
                </c:pt>
                <c:pt idx="261">
                  <c:v>0.14429736342881769</c:v>
                </c:pt>
                <c:pt idx="262">
                  <c:v>0.15674537055442664</c:v>
                </c:pt>
                <c:pt idx="263">
                  <c:v>0.16916852646482591</c:v>
                </c:pt>
                <c:pt idx="264">
                  <c:v>0.1815648615291425</c:v>
                </c:pt>
                <c:pt idx="265">
                  <c:v>0.19393241036881659</c:v>
                </c:pt>
                <c:pt idx="266">
                  <c:v>0.20626921216920552</c:v>
                </c:pt>
                <c:pt idx="267">
                  <c:v>0.21857331099045985</c:v>
                </c:pt>
                <c:pt idx="268">
                  <c:v>0.23084275607762703</c:v>
                </c:pt>
                <c:pt idx="269">
                  <c:v>0.24307560216993654</c:v>
                </c:pt>
                <c:pt idx="270">
                  <c:v>0.25526990980921033</c:v>
                </c:pt>
                <c:pt idx="271">
                  <c:v>0.267423745647353</c:v>
                </c:pt>
                <c:pt idx="272">
                  <c:v>0.27953518275287759</c:v>
                </c:pt>
                <c:pt idx="273">
                  <c:v>0.29160230091640965</c:v>
                </c:pt>
                <c:pt idx="274">
                  <c:v>0.3036231869551258</c:v>
                </c:pt>
                <c:pt idx="275">
                  <c:v>0.3155959350160823</c:v>
                </c:pt>
                <c:pt idx="276">
                  <c:v>0.3275186468783774</c:v>
                </c:pt>
                <c:pt idx="277">
                  <c:v>0.33938943225410362</c:v>
                </c:pt>
                <c:pt idx="278">
                  <c:v>0.35120640908804635</c:v>
                </c:pt>
                <c:pt idx="279">
                  <c:v>0.36296770385607335</c:v>
                </c:pt>
                <c:pt idx="280">
                  <c:v>0.37467145186217138</c:v>
                </c:pt>
                <c:pt idx="281">
                  <c:v>0.3863157975340874</c:v>
                </c:pt>
                <c:pt idx="282">
                  <c:v>0.39789889471751921</c:v>
                </c:pt>
                <c:pt idx="283">
                  <c:v>0.40941890696881295</c:v>
                </c:pt>
                <c:pt idx="284">
                  <c:v>0.42087400784612472</c:v>
                </c:pt>
                <c:pt idx="285">
                  <c:v>0.43226238119899291</c:v>
                </c:pt>
                <c:pt idx="286">
                  <c:v>0.44358222145627879</c:v>
                </c:pt>
                <c:pt idx="287">
                  <c:v>0.45483173391243337</c:v>
                </c:pt>
                <c:pt idx="288">
                  <c:v>0.46600913501203806</c:v>
                </c:pt>
                <c:pt idx="289">
                  <c:v>0.47711265263257752</c:v>
                </c:pt>
                <c:pt idx="290">
                  <c:v>0.48814052636540345</c:v>
                </c:pt>
                <c:pt idx="291">
                  <c:v>0.49909100779483756</c:v>
                </c:pt>
                <c:pt idx="292">
                  <c:v>0.50996236077537316</c:v>
                </c:pt>
                <c:pt idx="293">
                  <c:v>0.52075286170693491</c:v>
                </c:pt>
                <c:pt idx="294">
                  <c:v>0.53146079980814653</c:v>
                </c:pt>
                <c:pt idx="295">
                  <c:v>0.54208447738756471</c:v>
                </c:pt>
                <c:pt idx="296">
                  <c:v>0.55262221011284307</c:v>
                </c:pt>
                <c:pt idx="297">
                  <c:v>0.56307232727777323</c:v>
                </c:pt>
                <c:pt idx="298">
                  <c:v>0.57343317206716626</c:v>
                </c:pt>
                <c:pt idx="299">
                  <c:v>0.58370310181953444</c:v>
                </c:pt>
                <c:pt idx="300">
                  <c:v>0.59388048828752671</c:v>
                </c:pt>
                <c:pt idx="301">
                  <c:v>0.60396371789607795</c:v>
                </c:pt>
                <c:pt idx="302">
                  <c:v>0.61395119199823567</c:v>
                </c:pt>
                <c:pt idx="303">
                  <c:v>0.62384132712861662</c:v>
                </c:pt>
                <c:pt idx="304">
                  <c:v>0.63363255525445639</c:v>
                </c:pt>
                <c:pt idx="305">
                  <c:v>0.64332332402421566</c:v>
                </c:pt>
                <c:pt idx="306">
                  <c:v>0.65291209701369679</c:v>
                </c:pt>
                <c:pt idx="307">
                  <c:v>0.66239735396963551</c:v>
                </c:pt>
                <c:pt idx="308">
                  <c:v>0.6717775910507312</c:v>
                </c:pt>
                <c:pt idx="309">
                  <c:v>0.68105132106607336</c:v>
                </c:pt>
                <c:pt idx="310">
                  <c:v>0.69021707371092711</c:v>
                </c:pt>
                <c:pt idx="311">
                  <c:v>0.69927339579984471</c:v>
                </c:pt>
                <c:pt idx="312">
                  <c:v>0.7082188514970601</c:v>
                </c:pt>
                <c:pt idx="313">
                  <c:v>0.71705202254413303</c:v>
                </c:pt>
                <c:pt idx="314">
                  <c:v>0.72577150848480843</c:v>
                </c:pt>
                <c:pt idx="315">
                  <c:v>0.73437592688705156</c:v>
                </c:pt>
                <c:pt idx="316">
                  <c:v>0.74286391356222425</c:v>
                </c:pt>
                <c:pt idx="317">
                  <c:v>0.75123412278137291</c:v>
                </c:pt>
                <c:pt idx="318">
                  <c:v>0.7594852274885856</c:v>
                </c:pt>
                <c:pt idx="319">
                  <c:v>0.76761591951139119</c:v>
                </c:pt>
                <c:pt idx="320">
                  <c:v>0.77562490976816245</c:v>
                </c:pt>
                <c:pt idx="321">
                  <c:v>0.78351092847249459</c:v>
                </c:pt>
                <c:pt idx="322">
                  <c:v>0.79127272533452508</c:v>
                </c:pt>
                <c:pt idx="323">
                  <c:v>0.79890906975915799</c:v>
                </c:pt>
                <c:pt idx="324">
                  <c:v>0.80641875104117022</c:v>
                </c:pt>
                <c:pt idx="325">
                  <c:v>0.81380057855716526</c:v>
                </c:pt>
                <c:pt idx="326">
                  <c:v>0.8210533819543363</c:v>
                </c:pt>
                <c:pt idx="327">
                  <c:v>0.82817601133602303</c:v>
                </c:pt>
                <c:pt idx="328">
                  <c:v>0.83516733744402227</c:v>
                </c:pt>
                <c:pt idx="329">
                  <c:v>0.84202625183762447</c:v>
                </c:pt>
                <c:pt idx="330">
                  <c:v>0.84875166706935223</c:v>
                </c:pt>
                <c:pt idx="331">
                  <c:v>0.85534251685737195</c:v>
                </c:pt>
                <c:pt idx="332">
                  <c:v>0.86179775625454413</c:v>
                </c:pt>
                <c:pt idx="333">
                  <c:v>0.86811636181409657</c:v>
                </c:pt>
                <c:pt idx="334">
                  <c:v>0.87429733175188784</c:v>
                </c:pt>
                <c:pt idx="335">
                  <c:v>0.88033968610523317</c:v>
                </c:pt>
                <c:pt idx="336">
                  <c:v>0.88624246688827313</c:v>
                </c:pt>
                <c:pt idx="337">
                  <c:v>0.89200473824385995</c:v>
                </c:pt>
                <c:pt idx="338">
                  <c:v>0.89762558659192981</c:v>
                </c:pt>
                <c:pt idx="339">
                  <c:v>0.90310412077434821</c:v>
                </c:pt>
                <c:pt idx="340">
                  <c:v>0.90843947219619969</c:v>
                </c:pt>
                <c:pt idx="341">
                  <c:v>0.91363079496349719</c:v>
                </c:pt>
                <c:pt idx="342">
                  <c:v>0.91867726601729538</c:v>
                </c:pt>
                <c:pt idx="343">
                  <c:v>0.92357808526418372</c:v>
                </c:pt>
                <c:pt idx="344">
                  <c:v>0.9283324757031356</c:v>
                </c:pt>
                <c:pt idx="345">
                  <c:v>0.93293968354869872</c:v>
                </c:pt>
                <c:pt idx="346">
                  <c:v>0.93739897835050501</c:v>
                </c:pt>
                <c:pt idx="347">
                  <c:v>0.9417096531090785</c:v>
                </c:pt>
                <c:pt idx="348">
                  <c:v>0.94587102438792747</c:v>
                </c:pt>
                <c:pt idx="349">
                  <c:v>0.9498824324219004</c:v>
                </c:pt>
                <c:pt idx="350">
                  <c:v>0.95374324122178733</c:v>
                </c:pt>
                <c:pt idx="351">
                  <c:v>0.95745283867515352</c:v>
                </c:pt>
                <c:pt idx="352">
                  <c:v>0.96101063664338759</c:v>
                </c:pt>
                <c:pt idx="353">
                  <c:v>0.96441607105494653</c:v>
                </c:pt>
                <c:pt idx="354">
                  <c:v>0.96766860199478744</c:v>
                </c:pt>
                <c:pt idx="355">
                  <c:v>0.97076771378996884</c:v>
                </c:pt>
                <c:pt idx="356">
                  <c:v>0.97371291509140678</c:v>
                </c:pt>
                <c:pt idx="357">
                  <c:v>0.976503738951777</c:v>
                </c:pt>
                <c:pt idx="358">
                  <c:v>0.97913974289954697</c:v>
                </c:pt>
                <c:pt idx="359">
                  <c:v>0.9816205090091269</c:v>
                </c:pt>
                <c:pt idx="360">
                  <c:v>0.98394564396713047</c:v>
                </c:pt>
                <c:pt idx="361">
                  <c:v>0.98611477913473278</c:v>
                </c:pt>
                <c:pt idx="362">
                  <c:v>0.988127570606116</c:v>
                </c:pt>
                <c:pt idx="363">
                  <c:v>0.98998369926299346</c:v>
                </c:pt>
                <c:pt idx="364">
                  <c:v>0.99168287082520579</c:v>
                </c:pt>
                <c:pt idx="365">
                  <c:v>0.99322481589737577</c:v>
                </c:pt>
                <c:pt idx="366">
                  <c:v>0.99460929001162102</c:v>
                </c:pt>
                <c:pt idx="367">
                  <c:v>0.99583607366631266</c:v>
                </c:pt>
                <c:pt idx="368">
                  <c:v>0.99690497236087605</c:v>
                </c:pt>
                <c:pt idx="369">
                  <c:v>0.99781581662662855</c:v>
                </c:pt>
                <c:pt idx="370">
                  <c:v>0.99856846205364713</c:v>
                </c:pt>
                <c:pt idx="371">
                  <c:v>0.99916278931366442</c:v>
                </c:pt>
                <c:pt idx="372">
                  <c:v>0.99959870417898766</c:v>
                </c:pt>
                <c:pt idx="373">
                  <c:v>0.99987613753743754</c:v>
                </c:pt>
                <c:pt idx="374">
                  <c:v>0.99999504540330608</c:v>
                </c:pt>
                <c:pt idx="375">
                  <c:v>0.99995540892433032</c:v>
                </c:pt>
                <c:pt idx="376">
                  <c:v>0.99975723438468078</c:v>
                </c:pt>
                <c:pt idx="377">
                  <c:v>0.99940055320396592</c:v>
                </c:pt>
                <c:pt idx="378">
                  <c:v>0.99888542193224994</c:v>
                </c:pt>
                <c:pt idx="379">
                  <c:v>0.99821192224108735</c:v>
                </c:pt>
                <c:pt idx="380">
                  <c:v>0.99738016091057469</c:v>
                </c:pt>
                <c:pt idx="381">
                  <c:v>0.9963902698124204</c:v>
                </c:pt>
                <c:pt idx="382">
                  <c:v>0.99524240588903767</c:v>
                </c:pt>
                <c:pt idx="383">
                  <c:v>0.99393675112866198</c:v>
                </c:pt>
                <c:pt idx="384">
                  <c:v>0.99247351253649763</c:v>
                </c:pt>
                <c:pt idx="385">
                  <c:v>0.99085292210189779</c:v>
                </c:pt>
                <c:pt idx="386">
                  <c:v>0.98907523676158415</c:v>
                </c:pt>
                <c:pt idx="387">
                  <c:v>0.98714073835891092</c:v>
                </c:pt>
                <c:pt idx="388">
                  <c:v>0.98504973359917958</c:v>
                </c:pt>
                <c:pt idx="389">
                  <c:v>0.98280255400101213</c:v>
                </c:pt>
                <c:pt idx="390">
                  <c:v>0.98039955584379113</c:v>
                </c:pt>
                <c:pt idx="391">
                  <c:v>0.97784112011117286</c:v>
                </c:pt>
                <c:pt idx="392">
                  <c:v>0.97512765243068356</c:v>
                </c:pt>
                <c:pt idx="393">
                  <c:v>0.97225958300941084</c:v>
                </c:pt>
                <c:pt idx="394">
                  <c:v>0.96923736656579507</c:v>
                </c:pt>
                <c:pt idx="395">
                  <c:v>0.96606148225753585</c:v>
                </c:pt>
                <c:pt idx="396">
                  <c:v>0.96273243360562522</c:v>
                </c:pt>
                <c:pt idx="397">
                  <c:v>0.95925074841451585</c:v>
                </c:pt>
                <c:pt idx="398">
                  <c:v>0.95561697868843987</c:v>
                </c:pt>
                <c:pt idx="399">
                  <c:v>0.95183170054389243</c:v>
                </c:pt>
                <c:pt idx="400">
                  <c:v>0.94789551411829076</c:v>
                </c:pt>
                <c:pt idx="401">
                  <c:v>0.94380904347482431</c:v>
                </c:pt>
                <c:pt idx="402">
                  <c:v>0.93957293650351426</c:v>
                </c:pt>
                <c:pt idx="403">
                  <c:v>0.93518786481849292</c:v>
                </c:pt>
                <c:pt idx="404">
                  <c:v>0.93065452365152179</c:v>
                </c:pt>
                <c:pt idx="405">
                  <c:v>0.92597363174176739</c:v>
                </c:pt>
                <c:pt idx="406">
                  <c:v>0.92114593122184818</c:v>
                </c:pt>
                <c:pt idx="407">
                  <c:v>0.91617218750017182</c:v>
                </c:pt>
                <c:pt idx="408">
                  <c:v>0.91105318913958555</c:v>
                </c:pt>
                <c:pt idx="409">
                  <c:v>0.90578974773235199</c:v>
                </c:pt>
                <c:pt idx="410">
                  <c:v>0.90038269777147462</c:v>
                </c:pt>
                <c:pt idx="411">
                  <c:v>0.8948328965183947</c:v>
                </c:pt>
                <c:pt idx="412">
                  <c:v>0.88914122386707595</c:v>
                </c:pt>
                <c:pt idx="413">
                  <c:v>0.88330858220450004</c:v>
                </c:pt>
                <c:pt idx="414">
                  <c:v>0.87733589626760022</c:v>
                </c:pt>
                <c:pt idx="415">
                  <c:v>0.87122411299664748</c:v>
                </c:pt>
                <c:pt idx="416">
                  <c:v>0.86497420138511627</c:v>
                </c:pt>
                <c:pt idx="417">
                  <c:v>0.85858715232605853</c:v>
                </c:pt>
                <c:pt idx="418">
                  <c:v>0.85206397845500026</c:v>
                </c:pt>
                <c:pt idx="419">
                  <c:v>0.84540571398939246</c:v>
                </c:pt>
                <c:pt idx="420">
                  <c:v>0.83861341456464344</c:v>
                </c:pt>
                <c:pt idx="421">
                  <c:v>0.83168815706675137</c:v>
                </c:pt>
                <c:pt idx="422">
                  <c:v>0.82463103946156813</c:v>
                </c:pt>
                <c:pt idx="423">
                  <c:v>0.81744318062072507</c:v>
                </c:pt>
                <c:pt idx="424">
                  <c:v>0.81012572014423967</c:v>
                </c:pt>
                <c:pt idx="425">
                  <c:v>0.80267981817983602</c:v>
                </c:pt>
                <c:pt idx="426">
                  <c:v>0.79510665523901247</c:v>
                </c:pt>
                <c:pt idx="427">
                  <c:v>0.7874074320098754</c:v>
                </c:pt>
                <c:pt idx="428">
                  <c:v>0.77958336916677407</c:v>
                </c:pt>
                <c:pt idx="429">
                  <c:v>0.77163570717677277</c:v>
                </c:pt>
                <c:pt idx="430">
                  <c:v>0.76356570610297836</c:v>
                </c:pt>
                <c:pt idx="431">
                  <c:v>0.75537464540476196</c:v>
                </c:pt>
                <c:pt idx="432">
                  <c:v>0.74706382373491054</c:v>
                </c:pt>
                <c:pt idx="433">
                  <c:v>0.73863455873372974</c:v>
                </c:pt>
                <c:pt idx="434">
                  <c:v>0.73008818682013699</c:v>
                </c:pt>
                <c:pt idx="435">
                  <c:v>0.72142606297978207</c:v>
                </c:pt>
                <c:pt idx="436">
                  <c:v>0.71264956055021922</c:v>
                </c:pt>
                <c:pt idx="437">
                  <c:v>0.70376007100316906</c:v>
                </c:pt>
                <c:pt idx="438">
                  <c:v>0.69475900372391142</c:v>
                </c:pt>
                <c:pt idx="439">
                  <c:v>0.68564778578783214</c:v>
                </c:pt>
                <c:pt idx="440">
                  <c:v>0.67642786173416547</c:v>
                </c:pt>
                <c:pt idx="441">
                  <c:v>0.6671006933369733</c:v>
                </c:pt>
                <c:pt idx="442">
                  <c:v>0.65766775937338562</c:v>
                </c:pt>
                <c:pt idx="443">
                  <c:v>0.64813055538914632</c:v>
                </c:pt>
                <c:pt idx="444">
                  <c:v>0.63849059346150505</c:v>
                </c:pt>
                <c:pt idx="445">
                  <c:v>0.62874940195948303</c:v>
                </c:pt>
                <c:pt idx="446">
                  <c:v>0.61890852530155571</c:v>
                </c:pt>
                <c:pt idx="447">
                  <c:v>0.60896952371079627</c:v>
                </c:pt>
                <c:pt idx="448">
                  <c:v>0.59893397296750861</c:v>
                </c:pt>
                <c:pt idx="449">
                  <c:v>0.588803464159392</c:v>
                </c:pt>
                <c:pt idx="450">
                  <c:v>0.57857960342928716</c:v>
                </c:pt>
                <c:pt idx="451">
                  <c:v>0.56826401172052687</c:v>
                </c:pt>
                <c:pt idx="452">
                  <c:v>0.55785832451994222</c:v>
                </c:pt>
                <c:pt idx="453">
                  <c:v>0.54736419159856775</c:v>
                </c:pt>
                <c:pt idx="454">
                  <c:v>0.5367832767500762</c:v>
                </c:pt>
                <c:pt idx="455">
                  <c:v>0.52611725752699035</c:v>
                </c:pt>
                <c:pt idx="456">
                  <c:v>0.51536782497471911</c:v>
                </c:pt>
                <c:pt idx="457">
                  <c:v>0.50453668336344881</c:v>
                </c:pt>
                <c:pt idx="458">
                  <c:v>0.4936255499179365</c:v>
                </c:pt>
                <c:pt idx="459">
                  <c:v>0.48263615454525777</c:v>
                </c:pt>
                <c:pt idx="460">
                  <c:v>0.47157023956053545</c:v>
                </c:pt>
                <c:pt idx="461">
                  <c:v>0.46042955941070179</c:v>
                </c:pt>
                <c:pt idx="462">
                  <c:v>0.44921588039634452</c:v>
                </c:pt>
                <c:pt idx="463">
                  <c:v>0.43793098039166556</c:v>
                </c:pt>
                <c:pt idx="464">
                  <c:v>0.42657664856260591</c:v>
                </c:pt>
                <c:pt idx="465">
                  <c:v>0.41515468508318643</c:v>
                </c:pt>
                <c:pt idx="466">
                  <c:v>0.40366690085009682</c:v>
                </c:pt>
                <c:pt idx="467">
                  <c:v>0.39211511719558451</c:v>
                </c:pt>
                <c:pt idx="468">
                  <c:v>0.38050116559869573</c:v>
                </c:pt>
                <c:pt idx="469">
                  <c:v>0.36882688739490138</c:v>
                </c:pt>
                <c:pt idx="470">
                  <c:v>0.35709413348415964</c:v>
                </c:pt>
                <c:pt idx="471">
                  <c:v>0.34530476403746974</c:v>
                </c:pt>
                <c:pt idx="472">
                  <c:v>0.33346064820194843</c:v>
                </c:pt>
                <c:pt idx="473">
                  <c:v>0.32156366380448331</c:v>
                </c:pt>
                <c:pt idx="474">
                  <c:v>0.30961569705401759</c:v>
                </c:pt>
                <c:pt idx="475">
                  <c:v>0.29761864224249818</c:v>
                </c:pt>
                <c:pt idx="476">
                  <c:v>0.28557440144454255</c:v>
                </c:pt>
                <c:pt idx="477">
                  <c:v>0.27348488421587913</c:v>
                </c:pt>
                <c:pt idx="478">
                  <c:v>0.26135200729059388</c:v>
                </c:pt>
                <c:pt idx="479">
                  <c:v>0.24917769427723904</c:v>
                </c:pt>
                <c:pt idx="480">
                  <c:v>0.23696387535385935</c:v>
                </c:pt>
                <c:pt idx="481">
                  <c:v>0.22471248696196916</c:v>
                </c:pt>
                <c:pt idx="482">
                  <c:v>0.21242547149953661</c:v>
                </c:pt>
                <c:pt idx="483">
                  <c:v>0.20010477701303092</c:v>
                </c:pt>
                <c:pt idx="484">
                  <c:v>0.18775235688856662</c:v>
                </c:pt>
                <c:pt idx="485">
                  <c:v>0.17537016954220097</c:v>
                </c:pt>
                <c:pt idx="486">
                  <c:v>0.16296017810944194</c:v>
                </c:pt>
                <c:pt idx="487">
                  <c:v>0.15052435013400009</c:v>
                </c:pt>
                <c:pt idx="488">
                  <c:v>0.13806465725584124</c:v>
                </c:pt>
                <c:pt idx="489">
                  <c:v>0.12558307489859807</c:v>
                </c:pt>
                <c:pt idx="490">
                  <c:v>0.11308158195637352</c:v>
                </c:pt>
                <c:pt idx="491">
                  <c:v>0.10056216047999419</c:v>
                </c:pt>
                <c:pt idx="492">
                  <c:v>8.8026795362771124E-2</c:v>
                </c:pt>
                <c:pt idx="493">
                  <c:v>7.5477474025801961E-2</c:v>
                </c:pt>
                <c:pt idx="494">
                  <c:v>6.2916186102872362E-2</c:v>
                </c:pt>
                <c:pt idx="495">
                  <c:v>5.0344923125014603E-2</c:v>
                </c:pt>
                <c:pt idx="496">
                  <c:v>3.7765678204757333E-2</c:v>
                </c:pt>
                <c:pt idx="497">
                  <c:v>2.5180445720124629E-2</c:v>
                </c:pt>
                <c:pt idx="498">
                  <c:v>1.2591220998442417E-2</c:v>
                </c:pt>
                <c:pt idx="499">
                  <c:v>-1.3644250659861079E-14</c:v>
                </c:pt>
              </c:numCache>
            </c:numRef>
          </c:yVal>
          <c:smooth val="0"/>
          <c:extLst>
            <c:ext xmlns:c16="http://schemas.microsoft.com/office/drawing/2014/chart" uri="{C3380CC4-5D6E-409C-BE32-E72D297353CC}">
              <c16:uniqueId val="{00000019-BB6D-204D-AD16-88A4912FCE6A}"/>
            </c:ext>
          </c:extLst>
        </c:ser>
        <c:ser>
          <c:idx val="4"/>
          <c:order val="4"/>
          <c:spPr>
            <a:ln w="3175">
              <a:solidFill>
                <a:srgbClr val="000000"/>
              </a:solidFill>
              <a:prstDash val="sysDash"/>
            </a:ln>
          </c:spPr>
          <c:marker>
            <c:symbol val="none"/>
          </c:marker>
          <c:xVal>
            <c:numRef>
              <c:f>XLSTAT_20250628_123002_1_HID!xcircle126696521</c:f>
              <c:numCache>
                <c:formatCode>General</c:formatCode>
                <c:ptCount val="500"/>
                <c:pt idx="0">
                  <c:v>-0.70710678118654802</c:v>
                </c:pt>
                <c:pt idx="1">
                  <c:v>-0.70705072701814309</c:v>
                </c:pt>
                <c:pt idx="2">
                  <c:v>-0.70688257340004368</c:v>
                </c:pt>
                <c:pt idx="3">
                  <c:v>-0.70660234699218727</c:v>
                </c:pt>
                <c:pt idx="4">
                  <c:v>-0.70621009222310616</c:v>
                </c:pt>
                <c:pt idx="5">
                  <c:v>-0.70570587128288365</c:v>
                </c:pt>
                <c:pt idx="6">
                  <c:v>-0.70508976411329471</c:v>
                </c:pt>
                <c:pt idx="7">
                  <c:v>-0.70436186839513082</c:v>
                </c:pt>
                <c:pt idx="8">
                  <c:v>-0.70352229953271339</c:v>
                </c:pt>
                <c:pt idx="9">
                  <c:v>-0.70257119063559725</c:v>
                </c:pt>
                <c:pt idx="10">
                  <c:v>-0.7015086924974665</c:v>
                </c:pt>
                <c:pt idx="11">
                  <c:v>-0.70033497357222696</c:v>
                </c:pt>
                <c:pt idx="12">
                  <c:v>-0.69905021994729866</c:v>
                </c:pt>
                <c:pt idx="13">
                  <c:v>-0.69765463531411254</c:v>
                </c:pt>
                <c:pt idx="14">
                  <c:v>-0.69614844093581618</c:v>
                </c:pt>
                <c:pt idx="15">
                  <c:v>-0.69453187561219365</c:v>
                </c:pt>
                <c:pt idx="16">
                  <c:v>-0.69280519564180509</c:v>
                </c:pt>
                <c:pt idx="17">
                  <c:v>-0.69096867478135127</c:v>
                </c:pt>
                <c:pt idx="18">
                  <c:v>-0.68902260420227168</c:v>
                </c:pt>
                <c:pt idx="19">
                  <c:v>-0.68696729244457988</c:v>
                </c:pt>
                <c:pt idx="20">
                  <c:v>-0.68480306536794644</c:v>
                </c:pt>
                <c:pt idx="21">
                  <c:v>-0.68253026610003542</c:v>
                </c:pt>
                <c:pt idx="22">
                  <c:v>-0.68014925498210299</c:v>
                </c:pt>
                <c:pt idx="23">
                  <c:v>-0.67766040951186712</c:v>
                </c:pt>
                <c:pt idx="24">
                  <c:v>-0.67506412428365781</c:v>
                </c:pt>
                <c:pt idx="25">
                  <c:v>-0.67236081092585465</c:v>
                </c:pt>
                <c:pt idx="26">
                  <c:v>-0.66955089803562651</c:v>
                </c:pt>
                <c:pt idx="27">
                  <c:v>-0.66663483111097899</c:v>
                </c:pt>
                <c:pt idx="28">
                  <c:v>-0.66361307248012269</c:v>
                </c:pt>
                <c:pt idx="29">
                  <c:v>-0.66048610122817375</c:v>
                </c:pt>
                <c:pt idx="30">
                  <c:v>-0.65725441312119715</c:v>
                </c:pt>
                <c:pt idx="31">
                  <c:v>-0.6539185205276048</c:v>
                </c:pt>
                <c:pt idx="32">
                  <c:v>-0.65047895233692299</c:v>
                </c:pt>
                <c:pt idx="33">
                  <c:v>-0.646936253875939</c:v>
                </c:pt>
                <c:pt idx="34">
                  <c:v>-0.64329098682224217</c:v>
                </c:pt>
                <c:pt idx="35">
                  <c:v>-0.63954372911517265</c:v>
                </c:pt>
                <c:pt idx="36">
                  <c:v>-0.63569507486419241</c:v>
                </c:pt>
                <c:pt idx="37">
                  <c:v>-0.63174563425469121</c:v>
                </c:pt>
                <c:pt idx="38">
                  <c:v>-0.62769603345124536</c:v>
                </c:pt>
                <c:pt idx="39">
                  <c:v>-0.62354691449834243</c:v>
                </c:pt>
                <c:pt idx="40">
                  <c:v>-0.61929893521858748</c:v>
                </c:pt>
                <c:pt idx="41">
                  <c:v>-0.61495276910840924</c:v>
                </c:pt>
                <c:pt idx="42">
                  <c:v>-0.61050910523128044</c:v>
                </c:pt>
                <c:pt idx="43">
                  <c:v>-0.60596864810846973</c:v>
                </c:pt>
                <c:pt idx="44">
                  <c:v>-0.60133211760734351</c:v>
                </c:pt>
                <c:pt idx="45">
                  <c:v>-0.59660024882723472</c:v>
                </c:pt>
                <c:pt idx="46">
                  <c:v>-0.59177379198289592</c:v>
                </c:pt>
                <c:pt idx="47">
                  <c:v>-0.5868535122855566</c:v>
                </c:pt>
                <c:pt idx="48">
                  <c:v>-0.58184018982160302</c:v>
                </c:pt>
                <c:pt idx="49">
                  <c:v>-0.57673461942889881</c:v>
                </c:pt>
                <c:pt idx="50">
                  <c:v>-0.57153761057076724</c:v>
                </c:pt>
                <c:pt idx="51">
                  <c:v>-0.56624998720765563</c:v>
                </c:pt>
                <c:pt idx="52">
                  <c:v>-0.56087258766649939</c:v>
                </c:pt>
                <c:pt idx="53">
                  <c:v>-0.5554062645078095</c:v>
                </c:pt>
                <c:pt idx="54">
                  <c:v>-0.54985188439050414</c:v>
                </c:pt>
                <c:pt idx="55">
                  <c:v>-0.54421032793450319</c:v>
                </c:pt>
                <c:pt idx="56">
                  <c:v>-0.53848248958111</c:v>
                </c:pt>
                <c:pt idx="57">
                  <c:v>-0.53266927745120352</c:v>
                </c:pt>
                <c:pt idx="58">
                  <c:v>-0.52677161320125876</c:v>
                </c:pt>
                <c:pt idx="59">
                  <c:v>-0.52079043187722263</c:v>
                </c:pt>
                <c:pt idx="60">
                  <c:v>-0.51472668176626857</c:v>
                </c:pt>
                <c:pt idx="61">
                  <c:v>-0.50858132424644809</c:v>
                </c:pt>
                <c:pt idx="62">
                  <c:v>-0.50235533363427021</c:v>
                </c:pt>
                <c:pt idx="63">
                  <c:v>-0.49604969703022866</c:v>
                </c:pt>
                <c:pt idx="64">
                  <c:v>-0.48966541416230064</c:v>
                </c:pt>
                <c:pt idx="65">
                  <c:v>-0.48320349722744566</c:v>
                </c:pt>
                <c:pt idx="66">
                  <c:v>-0.47666497073112696</c:v>
                </c:pt>
                <c:pt idx="67">
                  <c:v>-0.47005087132488005</c:v>
                </c:pt>
                <c:pt idx="68">
                  <c:v>-0.46336224764195755</c:v>
                </c:pt>
                <c:pt idx="69">
                  <c:v>-0.45660016013107352</c:v>
                </c:pt>
                <c:pt idx="70">
                  <c:v>-0.44976568088827396</c:v>
                </c:pt>
                <c:pt idx="71">
                  <c:v>-0.44285989348696098</c:v>
                </c:pt>
                <c:pt idx="72">
                  <c:v>-0.43588389280609907</c:v>
                </c:pt>
                <c:pt idx="73">
                  <c:v>-0.4288387848566253</c:v>
                </c:pt>
                <c:pt idx="74">
                  <c:v>-0.42172568660609777</c:v>
                </c:pt>
                <c:pt idx="75">
                  <c:v>-0.41454572580160659</c:v>
                </c:pt>
                <c:pt idx="76">
                  <c:v>-0.40730004079097321</c:v>
                </c:pt>
                <c:pt idx="77">
                  <c:v>-0.39998978034227189</c:v>
                </c:pt>
                <c:pt idx="78">
                  <c:v>-0.39261610346169928</c:v>
                </c:pt>
                <c:pt idx="79">
                  <c:v>-0.3851801792098174</c:v>
                </c:pt>
                <c:pt idx="80">
                  <c:v>-0.37768318651620586</c:v>
                </c:pt>
                <c:pt idx="81">
                  <c:v>-0.37012631399254919</c:v>
                </c:pt>
                <c:pt idx="82">
                  <c:v>-0.36251075974418662</c:v>
                </c:pt>
                <c:pt idx="83">
                  <c:v>-0.35483773118015904</c:v>
                </c:pt>
                <c:pt idx="84">
                  <c:v>-0.34710844482178105</c:v>
                </c:pt>
                <c:pt idx="85">
                  <c:v>-0.3393241261097657</c:v>
                </c:pt>
                <c:pt idx="86">
                  <c:v>-0.33148600920993782</c:v>
                </c:pt>
                <c:pt idx="87">
                  <c:v>-0.32359533681756358</c:v>
                </c:pt>
                <c:pt idx="88">
                  <c:v>-0.31565335996032606</c:v>
                </c:pt>
                <c:pt idx="89">
                  <c:v>-0.30766133779998112</c:v>
                </c:pt>
                <c:pt idx="90">
                  <c:v>-0.29962053743272465</c:v>
                </c:pt>
                <c:pt idx="91">
                  <c:v>-0.29153223368829873</c:v>
                </c:pt>
                <c:pt idx="92">
                  <c:v>-0.28339770892787525</c:v>
                </c:pt>
                <c:pt idx="93">
                  <c:v>-0.27521825284074292</c:v>
                </c:pt>
                <c:pt idx="94">
                  <c:v>-0.26699516223983316</c:v>
                </c:pt>
                <c:pt idx="95">
                  <c:v>-0.25872974085611755</c:v>
                </c:pt>
                <c:pt idx="96">
                  <c:v>-0.25042329913190703</c:v>
                </c:pt>
                <c:pt idx="97">
                  <c:v>-0.24207715401308741</c:v>
                </c:pt>
                <c:pt idx="98">
                  <c:v>-0.23369262874032479</c:v>
                </c:pt>
                <c:pt idx="99">
                  <c:v>-0.22527105263927169</c:v>
                </c:pt>
                <c:pt idx="100">
                  <c:v>-0.21681376090980908</c:v>
                </c:pt>
                <c:pt idx="101">
                  <c:v>-0.20832209441435653</c:v>
                </c:pt>
                <c:pt idx="102">
                  <c:v>-0.1997973994652858</c:v>
                </c:pt>
                <c:pt idx="103">
                  <c:v>-0.19124102761146908</c:v>
                </c:pt>
                <c:pt idx="104">
                  <c:v>-0.18265433542399714</c:v>
                </c:pt>
                <c:pt idx="105">
                  <c:v>-0.17403868428110253</c:v>
                </c:pt>
                <c:pt idx="106">
                  <c:v>-0.16539544015231897</c:v>
                </c:pt>
                <c:pt idx="107">
                  <c:v>-0.15672597338191346</c:v>
                </c:pt>
                <c:pt idx="108">
                  <c:v>-0.1480316584716255</c:v>
                </c:pt>
                <c:pt idx="109">
                  <c:v>-0.13931387386274621</c:v>
                </c:pt>
                <c:pt idx="110">
                  <c:v>-0.13057400171757261</c:v>
                </c:pt>
                <c:pt idx="111">
                  <c:v>-0.12181342770027358</c:v>
                </c:pt>
                <c:pt idx="112">
                  <c:v>-0.11303354075719894</c:v>
                </c:pt>
                <c:pt idx="113">
                  <c:v>-0.10423573289666845</c:v>
                </c:pt>
                <c:pt idx="114">
                  <c:v>-9.542139896827645E-2</c:v>
                </c:pt>
                <c:pt idx="115">
                  <c:v>-8.6591936441744968E-2</c:v>
                </c:pt>
                <c:pt idx="116">
                  <c:v>-7.7748745185361054E-2</c:v>
                </c:pt>
                <c:pt idx="117">
                  <c:v>-6.8893227244035488E-2</c:v>
                </c:pt>
                <c:pt idx="118">
                  <c:v>-6.0026786617014959E-2</c:v>
                </c:pt>
                <c:pt idx="119">
                  <c:v>-5.1150829035284284E-2</c:v>
                </c:pt>
                <c:pt idx="120">
                  <c:v>-4.2266761738695612E-2</c:v>
                </c:pt>
                <c:pt idx="121">
                  <c:v>-3.3375993252856839E-2</c:v>
                </c:pt>
                <c:pt idx="122">
                  <c:v>-2.4479933165816356E-2</c:v>
                </c:pt>
                <c:pt idx="123">
                  <c:v>-1.5579991904580613E-2</c:v>
                </c:pt>
                <c:pt idx="124">
                  <c:v>-6.6775805114973269E-3</c:v>
                </c:pt>
                <c:pt idx="125">
                  <c:v>2.2258895794588776E-3</c:v>
                </c:pt>
                <c:pt idx="126">
                  <c:v>1.1129006766461514E-2</c:v>
                </c:pt>
                <c:pt idx="127">
                  <c:v>2.0030359503635298E-2</c:v>
                </c:pt>
                <c:pt idx="128">
                  <c:v>2.8928536524850348E-2</c:v>
                </c:pt>
                <c:pt idx="129">
                  <c:v>3.7822127067470603E-2</c:v>
                </c:pt>
                <c:pt idx="130">
                  <c:v>4.6709721096023865E-2</c:v>
                </c:pt>
                <c:pt idx="131">
                  <c:v>5.5589909525756487E-2</c:v>
                </c:pt>
                <c:pt idx="132">
                  <c:v>6.4461284446036007E-2</c:v>
                </c:pt>
                <c:pt idx="133">
                  <c:v>7.3322439343568954E-2</c:v>
                </c:pt>
                <c:pt idx="134">
                  <c:v>8.2171969325397179E-2</c:v>
                </c:pt>
                <c:pt idx="135">
                  <c:v>9.100847134163581E-2</c:v>
                </c:pt>
                <c:pt idx="136">
                  <c:v>9.983054440792051E-2</c:v>
                </c:pt>
                <c:pt idx="137">
                  <c:v>0.10863678982752717</c:v>
                </c:pt>
                <c:pt idx="138">
                  <c:v>0.11742581141312744</c:v>
                </c:pt>
                <c:pt idx="139">
                  <c:v>0.1261962157081481</c:v>
                </c:pt>
                <c:pt idx="140">
                  <c:v>0.13494661220769705</c:v>
                </c:pt>
                <c:pt idx="141">
                  <c:v>0.14367561357902034</c:v>
                </c:pt>
                <c:pt idx="142">
                  <c:v>0.15238183588145737</c:v>
                </c:pt>
                <c:pt idx="143">
                  <c:v>0.16106389878585847</c:v>
                </c:pt>
                <c:pt idx="144">
                  <c:v>0.16972042579342841</c:v>
                </c:pt>
                <c:pt idx="145">
                  <c:v>0.17835004445396407</c:v>
                </c:pt>
                <c:pt idx="146">
                  <c:v>0.18695138658345017</c:v>
                </c:pt>
                <c:pt idx="147">
                  <c:v>0.19552308848097721</c:v>
                </c:pt>
                <c:pt idx="148">
                  <c:v>0.20406379114495027</c:v>
                </c:pt>
                <c:pt idx="149">
                  <c:v>0.21257214048855225</c:v>
                </c:pt>
                <c:pt idx="150">
                  <c:v>0.22104678755442714</c:v>
                </c:pt>
                <c:pt idx="151">
                  <c:v>0.22948638872855084</c:v>
                </c:pt>
                <c:pt idx="152">
                  <c:v>0.2378896059532552</c:v>
                </c:pt>
                <c:pt idx="153">
                  <c:v>0.24625510693936969</c:v>
                </c:pt>
                <c:pt idx="154">
                  <c:v>0.25458156537744969</c:v>
                </c:pt>
                <c:pt idx="155">
                  <c:v>0.26286766114805682</c:v>
                </c:pt>
                <c:pt idx="156">
                  <c:v>0.27111208053105673</c:v>
                </c:pt>
                <c:pt idx="157">
                  <c:v>0.27931351641390345</c:v>
                </c:pt>
                <c:pt idx="158">
                  <c:v>0.28747066849887593</c:v>
                </c:pt>
                <c:pt idx="159">
                  <c:v>0.29558224350923312</c:v>
                </c:pt>
                <c:pt idx="160">
                  <c:v>0.3036469553942579</c:v>
                </c:pt>
                <c:pt idx="161">
                  <c:v>0.31166352553315246</c:v>
                </c:pt>
                <c:pt idx="162">
                  <c:v>0.31963068293775931</c:v>
                </c:pt>
                <c:pt idx="163">
                  <c:v>0.32754716445406934</c:v>
                </c:pt>
                <c:pt idx="164">
                  <c:v>0.33541171496248784</c:v>
                </c:pt>
                <c:pt idx="165">
                  <c:v>0.34322308757682951</c:v>
                </c:pt>
                <c:pt idx="166">
                  <c:v>0.35098004384200504</c:v>
                </c:pt>
                <c:pt idx="167">
                  <c:v>0.35868135393037154</c:v>
                </c:pt>
                <c:pt idx="168">
                  <c:v>0.36632579683671729</c:v>
                </c:pt>
                <c:pt idx="169">
                  <c:v>0.3739121605718454</c:v>
                </c:pt>
                <c:pt idx="170">
                  <c:v>0.38143924235472781</c:v>
                </c:pt>
                <c:pt idx="171">
                  <c:v>0.38890584880320228</c:v>
                </c:pt>
                <c:pt idx="172">
                  <c:v>0.39631079612317627</c:v>
                </c:pt>
                <c:pt idx="173">
                  <c:v>0.40365291029631101</c:v>
                </c:pt>
                <c:pt idx="174">
                  <c:v>0.41093102726615788</c:v>
                </c:pt>
                <c:pt idx="175">
                  <c:v>0.41814399312271339</c:v>
                </c:pt>
                <c:pt idx="176">
                  <c:v>0.42529066428536499</c:v>
                </c:pt>
                <c:pt idx="177">
                  <c:v>0.43236990768420158</c:v>
                </c:pt>
                <c:pt idx="178">
                  <c:v>0.43938060093965592</c:v>
                </c:pt>
                <c:pt idx="179">
                  <c:v>0.44632163254045126</c:v>
                </c:pt>
                <c:pt idx="180">
                  <c:v>0.4531919020198279</c:v>
                </c:pt>
                <c:pt idx="181">
                  <c:v>0.45999032013001567</c:v>
                </c:pt>
                <c:pt idx="182">
                  <c:v>0.46671580901492854</c:v>
                </c:pt>
                <c:pt idx="183">
                  <c:v>0.47336730238105462</c:v>
                </c:pt>
                <c:pt idx="184">
                  <c:v>0.47994374566651132</c:v>
                </c:pt>
                <c:pt idx="185">
                  <c:v>0.48644409620824008</c:v>
                </c:pt>
                <c:pt idx="186">
                  <c:v>0.49286732340731709</c:v>
                </c:pt>
                <c:pt idx="187">
                  <c:v>0.49921240889234869</c:v>
                </c:pt>
                <c:pt idx="188">
                  <c:v>0.50547834668092928</c:v>
                </c:pt>
                <c:pt idx="189">
                  <c:v>0.51166414333913524</c:v>
                </c:pt>
                <c:pt idx="190">
                  <c:v>0.5177688181390292</c:v>
                </c:pt>
                <c:pt idx="191">
                  <c:v>0.52379140321414885</c:v>
                </c:pt>
                <c:pt idx="192">
                  <c:v>0.52973094371295837</c:v>
                </c:pt>
                <c:pt idx="193">
                  <c:v>0.53558649795023527</c:v>
                </c:pt>
                <c:pt idx="194">
                  <c:v>0.54135713755636927</c:v>
                </c:pt>
                <c:pt idx="195">
                  <c:v>0.54704194762455194</c:v>
                </c:pt>
                <c:pt idx="196">
                  <c:v>0.55264002685582958</c:v>
                </c:pt>
                <c:pt idx="197">
                  <c:v>0.55815048770200082</c:v>
                </c:pt>
                <c:pt idx="198">
                  <c:v>0.56357245650633259</c:v>
                </c:pt>
                <c:pt idx="199">
                  <c:v>0.56890507364207354</c:v>
                </c:pt>
                <c:pt idx="200">
                  <c:v>0.57414749364874484</c:v>
                </c:pt>
                <c:pt idx="201">
                  <c:v>0.57929888536618335</c:v>
                </c:pt>
                <c:pt idx="202">
                  <c:v>0.58435843206631721</c:v>
                </c:pt>
                <c:pt idx="203">
                  <c:v>0.58932533158265532</c:v>
                </c:pt>
                <c:pt idx="204">
                  <c:v>0.59419879643746654</c:v>
                </c:pt>
                <c:pt idx="205">
                  <c:v>0.59897805396662984</c:v>
                </c:pt>
                <c:pt idx="206">
                  <c:v>0.60366234644213723</c:v>
                </c:pt>
                <c:pt idx="207">
                  <c:v>0.60825093119222773</c:v>
                </c:pt>
                <c:pt idx="208">
                  <c:v>0.61274308071913364</c:v>
                </c:pt>
                <c:pt idx="209">
                  <c:v>0.61713808281442262</c:v>
                </c:pt>
                <c:pt idx="210">
                  <c:v>0.62143524067191469</c:v>
                </c:pt>
                <c:pt idx="211">
                  <c:v>0.62563387299815676</c:v>
                </c:pt>
                <c:pt idx="212">
                  <c:v>0.62973331412043954</c:v>
                </c:pt>
                <c:pt idx="213">
                  <c:v>0.63373291409233579</c:v>
                </c:pt>
                <c:pt idx="214">
                  <c:v>0.63763203879674646</c:v>
                </c:pt>
                <c:pt idx="215">
                  <c:v>0.64143007004643704</c:v>
                </c:pt>
                <c:pt idx="216">
                  <c:v>0.64512640568204793</c:v>
                </c:pt>
                <c:pt idx="217">
                  <c:v>0.64872045966756375</c:v>
                </c:pt>
                <c:pt idx="218">
                  <c:v>0.65221166218322679</c:v>
                </c:pt>
                <c:pt idx="219">
                  <c:v>0.65559945971587941</c:v>
                </c:pt>
                <c:pt idx="220">
                  <c:v>0.65888331514671961</c:v>
                </c:pt>
                <c:pt idx="221">
                  <c:v>0.66206270783646026</c:v>
                </c:pt>
                <c:pt idx="222">
                  <c:v>0.66513713370787286</c:v>
                </c:pt>
                <c:pt idx="223">
                  <c:v>0.66810610532570669</c:v>
                </c:pt>
                <c:pt idx="224">
                  <c:v>0.67096915197396967</c:v>
                </c:pt>
                <c:pt idx="225">
                  <c:v>0.67372581973055778</c:v>
                </c:pt>
                <c:pt idx="226">
                  <c:v>0.67637567153922185</c:v>
                </c:pt>
                <c:pt idx="227">
                  <c:v>0.67891828727886161</c:v>
                </c:pt>
                <c:pt idx="228">
                  <c:v>0.68135326383013317</c:v>
                </c:pt>
                <c:pt idx="229">
                  <c:v>0.68368021513936161</c:v>
                </c:pt>
                <c:pt idx="230">
                  <c:v>0.68589877227974827</c:v>
                </c:pt>
                <c:pt idx="231">
                  <c:v>0.68800858350986227</c:v>
                </c:pt>
                <c:pt idx="232">
                  <c:v>0.69000931432940693</c:v>
                </c:pt>
                <c:pt idx="233">
                  <c:v>0.69190064753225344</c:v>
                </c:pt>
                <c:pt idx="234">
                  <c:v>0.69368228325673309</c:v>
                </c:pt>
                <c:pt idx="235">
                  <c:v>0.69535393903317722</c:v>
                </c:pt>
                <c:pt idx="236">
                  <c:v>0.69691534982870285</c:v>
                </c:pt>
                <c:pt idx="237">
                  <c:v>0.69836626808923197</c:v>
                </c:pt>
                <c:pt idx="238">
                  <c:v>0.69970646377873991</c:v>
                </c:pt>
                <c:pt idx="239">
                  <c:v>0.70093572441572605</c:v>
                </c:pt>
                <c:pt idx="240">
                  <c:v>0.70205385510690277</c:v>
                </c:pt>
                <c:pt idx="241">
                  <c:v>0.70306067857809362</c:v>
                </c:pt>
                <c:pt idx="242">
                  <c:v>0.70395603520234018</c:v>
                </c:pt>
                <c:pt idx="243">
                  <c:v>0.70473978302520979</c:v>
                </c:pt>
                <c:pt idx="244">
                  <c:v>0.70541179778730156</c:v>
                </c:pt>
                <c:pt idx="245">
                  <c:v>0.70597197294394753</c:v>
                </c:pt>
                <c:pt idx="246">
                  <c:v>0.70642021968210444</c:v>
                </c:pt>
                <c:pt idx="247">
                  <c:v>0.70675646693443472</c:v>
                </c:pt>
                <c:pt idx="248">
                  <c:v>0.70698066139057403</c:v>
                </c:pt>
                <c:pt idx="249">
                  <c:v>0.70709276750558292</c:v>
                </c:pt>
                <c:pt idx="250">
                  <c:v>0.70709276750558281</c:v>
                </c:pt>
                <c:pt idx="251">
                  <c:v>0.70698066139057381</c:v>
                </c:pt>
                <c:pt idx="252">
                  <c:v>0.70675646693443439</c:v>
                </c:pt>
                <c:pt idx="253">
                  <c:v>0.70642021968210389</c:v>
                </c:pt>
                <c:pt idx="254">
                  <c:v>0.70597197294394687</c:v>
                </c:pt>
                <c:pt idx="255">
                  <c:v>0.70541179778730068</c:v>
                </c:pt>
                <c:pt idx="256">
                  <c:v>0.70473978302520879</c:v>
                </c:pt>
                <c:pt idx="257">
                  <c:v>0.70395603520233907</c:v>
                </c:pt>
                <c:pt idx="258">
                  <c:v>0.70306067857809229</c:v>
                </c:pt>
                <c:pt idx="259">
                  <c:v>0.70205385510690133</c:v>
                </c:pt>
                <c:pt idx="260">
                  <c:v>0.70093572441572449</c:v>
                </c:pt>
                <c:pt idx="261">
                  <c:v>0.69970646377873802</c:v>
                </c:pt>
                <c:pt idx="262">
                  <c:v>0.69836626808923008</c:v>
                </c:pt>
                <c:pt idx="263">
                  <c:v>0.69691534982870074</c:v>
                </c:pt>
                <c:pt idx="264">
                  <c:v>0.69535393903317488</c:v>
                </c:pt>
                <c:pt idx="265">
                  <c:v>0.69368228325673065</c:v>
                </c:pt>
                <c:pt idx="266">
                  <c:v>0.691900647532251</c:v>
                </c:pt>
                <c:pt idx="267">
                  <c:v>0.69000931432940427</c:v>
                </c:pt>
                <c:pt idx="268">
                  <c:v>0.68800858350985949</c:v>
                </c:pt>
                <c:pt idx="269">
                  <c:v>0.68589877227974538</c:v>
                </c:pt>
                <c:pt idx="270">
                  <c:v>0.6836802151393585</c:v>
                </c:pt>
                <c:pt idx="271">
                  <c:v>0.68135326383012984</c:v>
                </c:pt>
                <c:pt idx="272">
                  <c:v>0.67891828727885828</c:v>
                </c:pt>
                <c:pt idx="273">
                  <c:v>0.67637567153921829</c:v>
                </c:pt>
                <c:pt idx="274">
                  <c:v>0.67372581973055401</c:v>
                </c:pt>
                <c:pt idx="275">
                  <c:v>0.67096915197396589</c:v>
                </c:pt>
                <c:pt idx="276">
                  <c:v>0.66810610532570269</c:v>
                </c:pt>
                <c:pt idx="277">
                  <c:v>0.66513713370786864</c:v>
                </c:pt>
                <c:pt idx="278">
                  <c:v>0.66206270783645604</c:v>
                </c:pt>
                <c:pt idx="279">
                  <c:v>0.65888331514671516</c:v>
                </c:pt>
                <c:pt idx="280">
                  <c:v>0.65559945971587474</c:v>
                </c:pt>
                <c:pt idx="281">
                  <c:v>0.65221166218322224</c:v>
                </c:pt>
                <c:pt idx="282">
                  <c:v>0.64872045966755887</c:v>
                </c:pt>
                <c:pt idx="283">
                  <c:v>0.64512640568204294</c:v>
                </c:pt>
                <c:pt idx="284">
                  <c:v>0.64143007004643204</c:v>
                </c:pt>
                <c:pt idx="285">
                  <c:v>0.63763203879674124</c:v>
                </c:pt>
                <c:pt idx="286">
                  <c:v>0.63373291409233035</c:v>
                </c:pt>
                <c:pt idx="287">
                  <c:v>0.6297333141204341</c:v>
                </c:pt>
                <c:pt idx="288">
                  <c:v>0.6256338729981511</c:v>
                </c:pt>
                <c:pt idx="289">
                  <c:v>0.62143524067190881</c:v>
                </c:pt>
                <c:pt idx="290">
                  <c:v>0.61713808281441673</c:v>
                </c:pt>
                <c:pt idx="291">
                  <c:v>0.61274308071912753</c:v>
                </c:pt>
                <c:pt idx="292">
                  <c:v>0.60825093119222151</c:v>
                </c:pt>
                <c:pt idx="293">
                  <c:v>0.60366234644213101</c:v>
                </c:pt>
                <c:pt idx="294">
                  <c:v>0.59897805396662329</c:v>
                </c:pt>
                <c:pt idx="295">
                  <c:v>0.59419879643745988</c:v>
                </c:pt>
                <c:pt idx="296">
                  <c:v>0.58932533158264866</c:v>
                </c:pt>
                <c:pt idx="297">
                  <c:v>0.58435843206631033</c:v>
                </c:pt>
                <c:pt idx="298">
                  <c:v>0.57929888536617635</c:v>
                </c:pt>
                <c:pt idx="299">
                  <c:v>0.57414749364873796</c:v>
                </c:pt>
                <c:pt idx="300">
                  <c:v>0.56890507364206633</c:v>
                </c:pt>
                <c:pt idx="301">
                  <c:v>0.56357245650632526</c:v>
                </c:pt>
                <c:pt idx="302">
                  <c:v>0.55815048770199349</c:v>
                </c:pt>
                <c:pt idx="303">
                  <c:v>0.55264002685582203</c:v>
                </c:pt>
                <c:pt idx="304">
                  <c:v>0.54704194762454417</c:v>
                </c:pt>
                <c:pt idx="305">
                  <c:v>0.54135713755636161</c:v>
                </c:pt>
                <c:pt idx="306">
                  <c:v>0.53558649795022728</c:v>
                </c:pt>
                <c:pt idx="307">
                  <c:v>0.52973094371295049</c:v>
                </c:pt>
                <c:pt idx="308">
                  <c:v>0.52379140321414086</c:v>
                </c:pt>
                <c:pt idx="309">
                  <c:v>0.51776881813902087</c:v>
                </c:pt>
                <c:pt idx="310">
                  <c:v>0.51166414333912702</c:v>
                </c:pt>
                <c:pt idx="311">
                  <c:v>0.50547834668092084</c:v>
                </c:pt>
                <c:pt idx="312">
                  <c:v>0.49921240889234003</c:v>
                </c:pt>
                <c:pt idx="313">
                  <c:v>0.49286732340730854</c:v>
                </c:pt>
                <c:pt idx="314">
                  <c:v>0.48644409620823142</c:v>
                </c:pt>
                <c:pt idx="315">
                  <c:v>0.47994374566650233</c:v>
                </c:pt>
                <c:pt idx="316">
                  <c:v>0.47336730238104574</c:v>
                </c:pt>
                <c:pt idx="317">
                  <c:v>0.4667158090149196</c:v>
                </c:pt>
                <c:pt idx="318">
                  <c:v>0.45999032013000657</c:v>
                </c:pt>
                <c:pt idx="319">
                  <c:v>0.45319190201981874</c:v>
                </c:pt>
                <c:pt idx="320">
                  <c:v>0.44632163254044177</c:v>
                </c:pt>
                <c:pt idx="321">
                  <c:v>0.43938060093964654</c:v>
                </c:pt>
                <c:pt idx="322">
                  <c:v>0.43236990768419215</c:v>
                </c:pt>
                <c:pt idx="323">
                  <c:v>0.42529066428535522</c:v>
                </c:pt>
                <c:pt idx="324">
                  <c:v>0.41814399312270384</c:v>
                </c:pt>
                <c:pt idx="325">
                  <c:v>0.41093102726614816</c:v>
                </c:pt>
                <c:pt idx="326">
                  <c:v>0.4036529102963009</c:v>
                </c:pt>
                <c:pt idx="327">
                  <c:v>0.39631079612316639</c:v>
                </c:pt>
                <c:pt idx="328">
                  <c:v>0.38890584880319229</c:v>
                </c:pt>
                <c:pt idx="329">
                  <c:v>0.38143924235471754</c:v>
                </c:pt>
                <c:pt idx="330">
                  <c:v>0.37391216057183529</c:v>
                </c:pt>
                <c:pt idx="331">
                  <c:v>0.36632579683670707</c:v>
                </c:pt>
                <c:pt idx="332">
                  <c:v>0.35868135393036099</c:v>
                </c:pt>
                <c:pt idx="333">
                  <c:v>0.35098004384199466</c:v>
                </c:pt>
                <c:pt idx="334">
                  <c:v>0.34322308757681907</c:v>
                </c:pt>
                <c:pt idx="335">
                  <c:v>0.33541171496247707</c:v>
                </c:pt>
                <c:pt idx="336">
                  <c:v>0.32754716445405874</c:v>
                </c:pt>
                <c:pt idx="337">
                  <c:v>0.31963068293774866</c:v>
                </c:pt>
                <c:pt idx="338">
                  <c:v>0.31166352553314147</c:v>
                </c:pt>
                <c:pt idx="339">
                  <c:v>0.30364695539424708</c:v>
                </c:pt>
                <c:pt idx="340">
                  <c:v>0.2955822435092223</c:v>
                </c:pt>
                <c:pt idx="341">
                  <c:v>0.28747066849886477</c:v>
                </c:pt>
                <c:pt idx="342">
                  <c:v>0.27931351641389263</c:v>
                </c:pt>
                <c:pt idx="343">
                  <c:v>0.27111208053104563</c:v>
                </c:pt>
                <c:pt idx="344">
                  <c:v>0.26286766114804544</c:v>
                </c:pt>
                <c:pt idx="345">
                  <c:v>0.2545815653774387</c:v>
                </c:pt>
                <c:pt idx="346">
                  <c:v>0.24625510693935837</c:v>
                </c:pt>
                <c:pt idx="347">
                  <c:v>0.23788960595324365</c:v>
                </c:pt>
                <c:pt idx="348">
                  <c:v>0.22948638872853969</c:v>
                </c:pt>
                <c:pt idx="349">
                  <c:v>0.22104678755441567</c:v>
                </c:pt>
                <c:pt idx="350">
                  <c:v>0.21257214048854059</c:v>
                </c:pt>
                <c:pt idx="351">
                  <c:v>0.204063791144939</c:v>
                </c:pt>
                <c:pt idx="352">
                  <c:v>0.19552308848096561</c:v>
                </c:pt>
                <c:pt idx="353">
                  <c:v>0.18695138658343835</c:v>
                </c:pt>
                <c:pt idx="354">
                  <c:v>0.17835004445395269</c:v>
                </c:pt>
                <c:pt idx="355">
                  <c:v>0.16972042579341667</c:v>
                </c:pt>
                <c:pt idx="356">
                  <c:v>0.16106389878584654</c:v>
                </c:pt>
                <c:pt idx="357">
                  <c:v>0.15238183588144588</c:v>
                </c:pt>
                <c:pt idx="358">
                  <c:v>0.14367561357900852</c:v>
                </c:pt>
                <c:pt idx="359">
                  <c:v>0.13494661220768503</c:v>
                </c:pt>
                <c:pt idx="360">
                  <c:v>0.12619621570813652</c:v>
                </c:pt>
                <c:pt idx="361">
                  <c:v>0.11742581141311553</c:v>
                </c:pt>
                <c:pt idx="362">
                  <c:v>0.10863678982751505</c:v>
                </c:pt>
                <c:pt idx="363">
                  <c:v>9.9830544407908853E-2</c:v>
                </c:pt>
                <c:pt idx="364">
                  <c:v>9.100847134162382E-2</c:v>
                </c:pt>
                <c:pt idx="365">
                  <c:v>8.2171969325385022E-2</c:v>
                </c:pt>
                <c:pt idx="366">
                  <c:v>7.3322439343557255E-2</c:v>
                </c:pt>
                <c:pt idx="367">
                  <c:v>6.4461284446023975E-2</c:v>
                </c:pt>
                <c:pt idx="368">
                  <c:v>5.5589909525744281E-2</c:v>
                </c:pt>
                <c:pt idx="369">
                  <c:v>4.6709721096012118E-2</c:v>
                </c:pt>
                <c:pt idx="370">
                  <c:v>3.7822127067458529E-2</c:v>
                </c:pt>
                <c:pt idx="371">
                  <c:v>2.8928536524838112E-2</c:v>
                </c:pt>
                <c:pt idx="372">
                  <c:v>2.0030359503623529E-2</c:v>
                </c:pt>
                <c:pt idx="373">
                  <c:v>1.1129006766449427E-2</c:v>
                </c:pt>
                <c:pt idx="374">
                  <c:v>2.2258895794466309E-3</c:v>
                </c:pt>
                <c:pt idx="375">
                  <c:v>-6.6775805115091022E-3</c:v>
                </c:pt>
                <c:pt idx="376">
                  <c:v>-1.5579991904592699E-2</c:v>
                </c:pt>
                <c:pt idx="377">
                  <c:v>-2.4479933165828593E-2</c:v>
                </c:pt>
                <c:pt idx="378">
                  <c:v>-3.3375993252868601E-2</c:v>
                </c:pt>
                <c:pt idx="379">
                  <c:v>-4.2266761738707671E-2</c:v>
                </c:pt>
                <c:pt idx="380">
                  <c:v>-5.1150829035296504E-2</c:v>
                </c:pt>
                <c:pt idx="381">
                  <c:v>-6.0026786617026692E-2</c:v>
                </c:pt>
                <c:pt idx="382">
                  <c:v>-6.889322724404752E-2</c:v>
                </c:pt>
                <c:pt idx="383">
                  <c:v>-7.7748745185373225E-2</c:v>
                </c:pt>
                <c:pt idx="384">
                  <c:v>-8.6591936441756653E-2</c:v>
                </c:pt>
                <c:pt idx="385">
                  <c:v>-9.542139896828844E-2</c:v>
                </c:pt>
                <c:pt idx="386">
                  <c:v>-0.10423573289668055</c:v>
                </c:pt>
                <c:pt idx="387">
                  <c:v>-0.11303354075721118</c:v>
                </c:pt>
                <c:pt idx="388">
                  <c:v>-0.12181342770028548</c:v>
                </c:pt>
                <c:pt idx="389">
                  <c:v>-0.13057400171758465</c:v>
                </c:pt>
                <c:pt idx="390">
                  <c:v>-0.13931387386275837</c:v>
                </c:pt>
                <c:pt idx="391">
                  <c:v>-0.14803165847163732</c:v>
                </c:pt>
                <c:pt idx="392">
                  <c:v>-0.1567259733819254</c:v>
                </c:pt>
                <c:pt idx="393">
                  <c:v>-0.16539544015233101</c:v>
                </c:pt>
                <c:pt idx="394">
                  <c:v>-0.17403868428111424</c:v>
                </c:pt>
                <c:pt idx="395">
                  <c:v>-0.18265433542400902</c:v>
                </c:pt>
                <c:pt idx="396">
                  <c:v>-0.19124102761148101</c:v>
                </c:pt>
                <c:pt idx="397">
                  <c:v>-0.19979739946529743</c:v>
                </c:pt>
                <c:pt idx="398">
                  <c:v>-0.20832209441436825</c:v>
                </c:pt>
                <c:pt idx="399">
                  <c:v>-0.21681376090982088</c:v>
                </c:pt>
                <c:pt idx="400">
                  <c:v>-0.22527105263928315</c:v>
                </c:pt>
                <c:pt idx="401">
                  <c:v>-0.23369262874033636</c:v>
                </c:pt>
                <c:pt idx="402">
                  <c:v>-0.24207715401309907</c:v>
                </c:pt>
                <c:pt idx="403">
                  <c:v>-0.25042329913191819</c:v>
                </c:pt>
                <c:pt idx="404">
                  <c:v>-0.25872974085612899</c:v>
                </c:pt>
                <c:pt idx="405">
                  <c:v>-0.26699516223984465</c:v>
                </c:pt>
                <c:pt idx="406">
                  <c:v>-0.27521825284075391</c:v>
                </c:pt>
                <c:pt idx="407">
                  <c:v>-0.28339770892788652</c:v>
                </c:pt>
                <c:pt idx="408">
                  <c:v>-0.29153223368831005</c:v>
                </c:pt>
                <c:pt idx="409">
                  <c:v>-0.29962053743273548</c:v>
                </c:pt>
                <c:pt idx="410">
                  <c:v>-0.30766133779999216</c:v>
                </c:pt>
                <c:pt idx="411">
                  <c:v>-0.315653359960337</c:v>
                </c:pt>
                <c:pt idx="412">
                  <c:v>-0.32359533681757419</c:v>
                </c:pt>
                <c:pt idx="413">
                  <c:v>-0.33148600920994858</c:v>
                </c:pt>
                <c:pt idx="414">
                  <c:v>-0.33932412610977641</c:v>
                </c:pt>
                <c:pt idx="415">
                  <c:v>-0.34710844482179143</c:v>
                </c:pt>
                <c:pt idx="416">
                  <c:v>-0.35483773118016965</c:v>
                </c:pt>
                <c:pt idx="417">
                  <c:v>-0.36251075974419711</c:v>
                </c:pt>
                <c:pt idx="418">
                  <c:v>-0.3701263139925593</c:v>
                </c:pt>
                <c:pt idx="419">
                  <c:v>-0.37768318651621613</c:v>
                </c:pt>
                <c:pt idx="420">
                  <c:v>-0.38518017920982767</c:v>
                </c:pt>
                <c:pt idx="421">
                  <c:v>-0.39261610346170928</c:v>
                </c:pt>
                <c:pt idx="422">
                  <c:v>-0.39998978034228205</c:v>
                </c:pt>
                <c:pt idx="423">
                  <c:v>-0.4073000407909832</c:v>
                </c:pt>
                <c:pt idx="424">
                  <c:v>-0.41454572580161625</c:v>
                </c:pt>
                <c:pt idx="425">
                  <c:v>-0.42172568660610765</c:v>
                </c:pt>
                <c:pt idx="426">
                  <c:v>-0.42883878485663507</c:v>
                </c:pt>
                <c:pt idx="427">
                  <c:v>-0.43588389280610845</c:v>
                </c:pt>
                <c:pt idx="428">
                  <c:v>-0.44285989348697052</c:v>
                </c:pt>
                <c:pt idx="429">
                  <c:v>-0.44976568088828345</c:v>
                </c:pt>
                <c:pt idx="430">
                  <c:v>-0.45660016013108262</c:v>
                </c:pt>
                <c:pt idx="431">
                  <c:v>-0.46336224764196676</c:v>
                </c:pt>
                <c:pt idx="432">
                  <c:v>-0.47005087132488926</c:v>
                </c:pt>
                <c:pt idx="433">
                  <c:v>-0.47666497073113573</c:v>
                </c:pt>
                <c:pt idx="434">
                  <c:v>-0.48320349722745459</c:v>
                </c:pt>
                <c:pt idx="435">
                  <c:v>-0.48966541416230952</c:v>
                </c:pt>
                <c:pt idx="436">
                  <c:v>-0.49604969703023716</c:v>
                </c:pt>
                <c:pt idx="437">
                  <c:v>-0.50235533363427887</c:v>
                </c:pt>
                <c:pt idx="438">
                  <c:v>-0.50858132424645663</c:v>
                </c:pt>
                <c:pt idx="439">
                  <c:v>-0.51472668176627667</c:v>
                </c:pt>
                <c:pt idx="440">
                  <c:v>-0.52079043187723095</c:v>
                </c:pt>
                <c:pt idx="441">
                  <c:v>-0.52677161320126686</c:v>
                </c:pt>
                <c:pt idx="442">
                  <c:v>-0.5326692774512114</c:v>
                </c:pt>
                <c:pt idx="443">
                  <c:v>-0.53848248958111788</c:v>
                </c:pt>
                <c:pt idx="444">
                  <c:v>-0.54421032793451096</c:v>
                </c:pt>
                <c:pt idx="445">
                  <c:v>-0.54985188439051169</c:v>
                </c:pt>
                <c:pt idx="446">
                  <c:v>-0.55540626450781705</c:v>
                </c:pt>
                <c:pt idx="447">
                  <c:v>-0.56087258766650683</c:v>
                </c:pt>
                <c:pt idx="448">
                  <c:v>-0.56624998720766284</c:v>
                </c:pt>
                <c:pt idx="449">
                  <c:v>-0.57153761057077446</c:v>
                </c:pt>
                <c:pt idx="450">
                  <c:v>-0.57673461942890591</c:v>
                </c:pt>
                <c:pt idx="451">
                  <c:v>-0.58184018982160979</c:v>
                </c:pt>
                <c:pt idx="452">
                  <c:v>-0.58685351228556337</c:v>
                </c:pt>
                <c:pt idx="453">
                  <c:v>-0.59177379198290259</c:v>
                </c:pt>
                <c:pt idx="454">
                  <c:v>-0.59660024882724116</c:v>
                </c:pt>
                <c:pt idx="455">
                  <c:v>-0.60133211760734995</c:v>
                </c:pt>
                <c:pt idx="456">
                  <c:v>-0.60596864810847617</c:v>
                </c:pt>
                <c:pt idx="457">
                  <c:v>-0.61050910523128654</c:v>
                </c:pt>
                <c:pt idx="458">
                  <c:v>-0.61495276910841534</c:v>
                </c:pt>
                <c:pt idx="459">
                  <c:v>-0.61929893521859336</c:v>
                </c:pt>
                <c:pt idx="460">
                  <c:v>-0.62354691449834798</c:v>
                </c:pt>
                <c:pt idx="461">
                  <c:v>-0.62769603345125102</c:v>
                </c:pt>
                <c:pt idx="462">
                  <c:v>-0.63174563425469676</c:v>
                </c:pt>
                <c:pt idx="463">
                  <c:v>-0.63569507486419763</c:v>
                </c:pt>
                <c:pt idx="464">
                  <c:v>-0.63954372911517787</c:v>
                </c:pt>
                <c:pt idx="465">
                  <c:v>-0.64329098682224728</c:v>
                </c:pt>
                <c:pt idx="466">
                  <c:v>-0.64693625387594378</c:v>
                </c:pt>
                <c:pt idx="467">
                  <c:v>-0.65047895233692776</c:v>
                </c:pt>
                <c:pt idx="468">
                  <c:v>-0.65391852052760935</c:v>
                </c:pt>
                <c:pt idx="469">
                  <c:v>-0.65725441312120148</c:v>
                </c:pt>
                <c:pt idx="470">
                  <c:v>-0.66048610122817819</c:v>
                </c:pt>
                <c:pt idx="471">
                  <c:v>-0.66361307248012702</c:v>
                </c:pt>
                <c:pt idx="472">
                  <c:v>-0.66663483111098298</c:v>
                </c:pt>
                <c:pt idx="473">
                  <c:v>-0.6695508980356305</c:v>
                </c:pt>
                <c:pt idx="474">
                  <c:v>-0.67236081092585853</c:v>
                </c:pt>
                <c:pt idx="475">
                  <c:v>-0.67506412428366136</c:v>
                </c:pt>
                <c:pt idx="476">
                  <c:v>-0.67766040951187068</c:v>
                </c:pt>
                <c:pt idx="477">
                  <c:v>-0.68014925498210621</c:v>
                </c:pt>
                <c:pt idx="478">
                  <c:v>-0.68253026610003842</c:v>
                </c:pt>
                <c:pt idx="479">
                  <c:v>-0.68480306536794944</c:v>
                </c:pt>
                <c:pt idx="480">
                  <c:v>-0.68696729244458277</c:v>
                </c:pt>
                <c:pt idx="481">
                  <c:v>-0.68902260420227435</c:v>
                </c:pt>
                <c:pt idx="482">
                  <c:v>-0.69096867478135393</c:v>
                </c:pt>
                <c:pt idx="483">
                  <c:v>-0.69280519564180754</c:v>
                </c:pt>
                <c:pt idx="484">
                  <c:v>-0.69453187561219598</c:v>
                </c:pt>
                <c:pt idx="485">
                  <c:v>-0.69614844093581829</c:v>
                </c:pt>
                <c:pt idx="486">
                  <c:v>-0.69765463531411454</c:v>
                </c:pt>
                <c:pt idx="487">
                  <c:v>-0.69905021994730043</c:v>
                </c:pt>
                <c:pt idx="488">
                  <c:v>-0.70033497357222863</c:v>
                </c:pt>
                <c:pt idx="489">
                  <c:v>-0.70150869249746806</c:v>
                </c:pt>
                <c:pt idx="490">
                  <c:v>-0.7025711906355987</c:v>
                </c:pt>
                <c:pt idx="491">
                  <c:v>-0.70352229953271461</c:v>
                </c:pt>
                <c:pt idx="492">
                  <c:v>-0.70436186839513193</c:v>
                </c:pt>
                <c:pt idx="493">
                  <c:v>-0.7050897641132956</c:v>
                </c:pt>
                <c:pt idx="494">
                  <c:v>-0.70570587128288442</c:v>
                </c:pt>
                <c:pt idx="495">
                  <c:v>-0.70621009222310671</c:v>
                </c:pt>
                <c:pt idx="496">
                  <c:v>-0.70660234699218771</c:v>
                </c:pt>
                <c:pt idx="497">
                  <c:v>-0.70688257340004401</c:v>
                </c:pt>
                <c:pt idx="498">
                  <c:v>-0.7070507270181432</c:v>
                </c:pt>
                <c:pt idx="499">
                  <c:v>-0.70710678118654802</c:v>
                </c:pt>
              </c:numCache>
            </c:numRef>
          </c:xVal>
          <c:yVal>
            <c:numRef>
              <c:f>XLSTAT_20250628_123002_1_HID!ycircle126696521</c:f>
              <c:numCache>
                <c:formatCode>General</c:formatCode>
                <c:ptCount val="500"/>
                <c:pt idx="0">
                  <c:v>-2.2847605201998973E-15</c:v>
                </c:pt>
                <c:pt idx="1">
                  <c:v>-8.9033377514293362E-3</c:v>
                </c:pt>
                <c:pt idx="2">
                  <c:v>-1.7805263922012159E-2</c:v>
                </c:pt>
                <c:pt idx="3">
                  <c:v>-2.6704367154704853E-2</c:v>
                </c:pt>
                <c:pt idx="4">
                  <c:v>-3.5599236540025517E-2</c:v>
                </c:pt>
                <c:pt idx="5">
                  <c:v>-4.4488461839748118E-2</c:v>
                </c:pt>
                <c:pt idx="6">
                  <c:v>-5.3370633710488002E-2</c:v>
                </c:pt>
                <c:pt idx="7">
                  <c:v>-6.2244343927148241E-2</c:v>
                </c:pt>
                <c:pt idx="8">
                  <c:v>-7.1108185606185967E-2</c:v>
                </c:pt>
                <c:pt idx="9">
                  <c:v>-7.9960753428665973E-2</c:v>
                </c:pt>
                <c:pt idx="10">
                  <c:v>-8.8800643863069004E-2</c:v>
                </c:pt>
                <c:pt idx="11">
                  <c:v>-9.7626455387814018E-2</c:v>
                </c:pt>
                <c:pt idx="12">
                  <c:v>-0.10643678871346153</c:v>
                </c:pt>
                <c:pt idx="13">
                  <c:v>-0.11523024700456615</c:v>
                </c:pt>
                <c:pt idx="14">
                  <c:v>-0.12400543610113698</c:v>
                </c:pt>
                <c:pt idx="15">
                  <c:v>-0.13276096473967405</c:v>
                </c:pt>
                <c:pt idx="16">
                  <c:v>-0.14149544477374826</c:v>
                </c:pt>
                <c:pt idx="17">
                  <c:v>-0.1502074913940841</c:v>
                </c:pt>
                <c:pt idx="18">
                  <c:v>-0.15889572334811378</c:v>
                </c:pt>
                <c:pt idx="19">
                  <c:v>-0.16755876315896975</c:v>
                </c:pt>
                <c:pt idx="20">
                  <c:v>-0.1761952373438761</c:v>
                </c:pt>
                <c:pt idx="21">
                  <c:v>-0.18480377663190661</c:v>
                </c:pt>
                <c:pt idx="22">
                  <c:v>-0.19338301618107784</c:v>
                </c:pt>
                <c:pt idx="23">
                  <c:v>-0.2019315957947373</c:v>
                </c:pt>
                <c:pt idx="24">
                  <c:v>-0.21044816013721507</c:v>
                </c:pt>
                <c:pt idx="25">
                  <c:v>-0.21893135894870738</c:v>
                </c:pt>
                <c:pt idx="26">
                  <c:v>-0.22737984725935309</c:v>
                </c:pt>
                <c:pt idx="27">
                  <c:v>-0.23579228560247087</c:v>
                </c:pt>
                <c:pt idx="28">
                  <c:v>-0.24416734022692721</c:v>
                </c:pt>
                <c:pt idx="29">
                  <c:v>-0.25250368330859507</c:v>
                </c:pt>
                <c:pt idx="30">
                  <c:v>-0.26079999316087321</c:v>
                </c:pt>
                <c:pt idx="31">
                  <c:v>-0.26905495444423472</c:v>
                </c:pt>
                <c:pt idx="32">
                  <c:v>-0.27726725837476707</c:v>
                </c:pt>
                <c:pt idx="33">
                  <c:v>-0.28543560293167236</c:v>
                </c:pt>
                <c:pt idx="34">
                  <c:v>-0.29355869306369808</c:v>
                </c:pt>
                <c:pt idx="35">
                  <c:v>-0.30163524089446064</c:v>
                </c:pt>
                <c:pt idx="36">
                  <c:v>-0.30966396592663065</c:v>
                </c:pt>
                <c:pt idx="37">
                  <c:v>-0.31764359524495145</c:v>
                </c:pt>
                <c:pt idx="38">
                  <c:v>-0.32557286371805272</c:v>
                </c:pt>
                <c:pt idx="39">
                  <c:v>-0.3334505141990301</c:v>
                </c:pt>
                <c:pt idx="40">
                  <c:v>-0.34127529772476128</c:v>
                </c:pt>
                <c:pt idx="41">
                  <c:v>-0.34904597371392243</c:v>
                </c:pt>
                <c:pt idx="42">
                  <c:v>-0.35676131016367513</c:v>
                </c:pt>
                <c:pt idx="43">
                  <c:v>-0.36442008384499641</c:v>
                </c:pt>
                <c:pt idx="44">
                  <c:v>-0.37202108049661475</c:v>
                </c:pt>
                <c:pt idx="45">
                  <c:v>-0.3795630950175245</c:v>
                </c:pt>
                <c:pt idx="46">
                  <c:v>-0.38704493165805037</c:v>
                </c:pt>
                <c:pt idx="47">
                  <c:v>-0.39446540420942727</c:v>
                </c:pt>
                <c:pt idx="48">
                  <c:v>-0.40182333619186639</c:v>
                </c:pt>
                <c:pt idx="49">
                  <c:v>-0.40911756104108266</c:v>
                </c:pt>
                <c:pt idx="50">
                  <c:v>-0.41634692229324655</c:v>
                </c:pt>
                <c:pt idx="51">
                  <c:v>-0.4235102737683355</c:v>
                </c:pt>
                <c:pt idx="52">
                  <c:v>-0.43060647975185612</c:v>
                </c:pt>
                <c:pt idx="53">
                  <c:v>-0.43763441517490587</c:v>
                </c:pt>
                <c:pt idx="54">
                  <c:v>-0.44459296579254637</c:v>
                </c:pt>
                <c:pt idx="55">
                  <c:v>-0.45148102836046305</c:v>
                </c:pt>
                <c:pt idx="56">
                  <c:v>-0.45829751080987829</c:v>
                </c:pt>
                <c:pt idx="57">
                  <c:v>-0.4650413324206929</c:v>
                </c:pt>
                <c:pt idx="58">
                  <c:v>-0.47171142399283078</c:v>
                </c:pt>
                <c:pt idx="59">
                  <c:v>-0.47830672801575413</c:v>
                </c:pt>
                <c:pt idx="60">
                  <c:v>-0.48482619883612643</c:v>
                </c:pt>
                <c:pt idx="61">
                  <c:v>-0.4912688028235967</c:v>
                </c:pt>
                <c:pt idx="62">
                  <c:v>-0.49763351853467608</c:v>
                </c:pt>
                <c:pt idx="63">
                  <c:v>-0.50391933687468182</c:v>
                </c:pt>
                <c:pt idx="64">
                  <c:v>-0.51012526125772606</c:v>
                </c:pt>
                <c:pt idx="65">
                  <c:v>-0.51625030776471847</c:v>
                </c:pt>
                <c:pt idx="66">
                  <c:v>-0.52229350529936192</c:v>
                </c:pt>
                <c:pt idx="67">
                  <c:v>-0.52825389574211545</c:v>
                </c:pt>
                <c:pt idx="68">
                  <c:v>-0.53413053410209932</c:v>
                </c:pt>
                <c:pt idx="69">
                  <c:v>-0.5399224886669185</c:v>
                </c:pt>
                <c:pt idx="70">
                  <c:v>-0.54562884115038124</c:v>
                </c:pt>
                <c:pt idx="71">
                  <c:v>-0.5512486868380897</c:v>
                </c:pt>
                <c:pt idx="72">
                  <c:v>-0.55678113473087598</c:v>
                </c:pt>
                <c:pt idx="73">
                  <c:v>-0.56222530768606793</c:v>
                </c:pt>
                <c:pt idx="74">
                  <c:v>-0.56758034255655476</c:v>
                </c:pt>
                <c:pt idx="75">
                  <c:v>-0.57284539032763448</c:v>
                </c:pt>
                <c:pt idx="76">
                  <c:v>-0.5780196162516219</c:v>
                </c:pt>
                <c:pt idx="77">
                  <c:v>-0.58310219998019364</c:v>
                </c:pt>
                <c:pt idx="78">
                  <c:v>-0.5880923356944493</c:v>
                </c:pt>
                <c:pt idx="79">
                  <c:v>-0.59298923223267186</c:v>
                </c:pt>
                <c:pt idx="80">
                  <c:v>-0.59779211321576131</c:v>
                </c:pt>
                <c:pt idx="81">
                  <c:v>-0.60250021717032576</c:v>
                </c:pt>
                <c:pt idx="82">
                  <c:v>-0.60711279764940995</c:v>
                </c:pt>
                <c:pt idx="83">
                  <c:v>-0.61162912335084063</c:v>
                </c:pt>
                <c:pt idx="84">
                  <c:v>-0.61604847823317066</c:v>
                </c:pt>
                <c:pt idx="85">
                  <c:v>-0.62037016162920389</c:v>
                </c:pt>
                <c:pt idx="86">
                  <c:v>-0.62459348835708306</c:v>
                </c:pt>
                <c:pt idx="87">
                  <c:v>-0.62871778882892149</c:v>
                </c:pt>
                <c:pt idx="88">
                  <c:v>-0.632742409156963</c:v>
                </c:pt>
                <c:pt idx="89">
                  <c:v>-0.63666671125725327</c:v>
                </c:pt>
                <c:pt idx="90">
                  <c:v>-0.64049007295080373</c:v>
                </c:pt>
                <c:pt idx="91">
                  <c:v>-0.64421188806223673</c:v>
                </c:pt>
                <c:pt idx="92">
                  <c:v>-0.64783156651589002</c:v>
                </c:pt>
                <c:pt idx="93">
                  <c:v>-0.65134853442937102</c:v>
                </c:pt>
                <c:pt idx="94">
                  <c:v>-0.65476223420454382</c:v>
                </c:pt>
                <c:pt idx="95">
                  <c:v>-0.65807212461593212</c:v>
                </c:pt>
                <c:pt idx="96">
                  <c:v>-0.66127768089652939</c:v>
                </c:pt>
                <c:pt idx="97">
                  <c:v>-0.66437839482099703</c:v>
                </c:pt>
                <c:pt idx="98">
                  <c:v>-0.66737377478624182</c:v>
                </c:pt>
                <c:pt idx="99">
                  <c:v>-0.67026334588935654</c:v>
                </c:pt>
                <c:pt idx="100">
                  <c:v>-0.67304665000291386</c:v>
                </c:pt>
                <c:pt idx="101">
                  <c:v>-0.67572324584760035</c:v>
                </c:pt>
                <c:pt idx="102">
                  <c:v>-0.67829270906217898</c:v>
                </c:pt>
                <c:pt idx="103">
                  <c:v>-0.68075463227076904</c:v>
                </c:pt>
                <c:pt idx="104">
                  <c:v>-0.68310862514743487</c:v>
                </c:pt>
                <c:pt idx="105">
                  <c:v>-0.68535431447806872</c:v>
                </c:pt>
                <c:pt idx="106">
                  <c:v>-0.68749134421956282</c:v>
                </c:pt>
                <c:pt idx="107">
                  <c:v>-0.68951937555625831</c:v>
                </c:pt>
                <c:pt idx="108">
                  <c:v>-0.6914380869536626</c:v>
                </c:pt>
                <c:pt idx="109">
                  <c:v>-0.69324717420942694</c:v>
                </c:pt>
                <c:pt idx="110">
                  <c:v>-0.69494635050157649</c:v>
                </c:pt>
                <c:pt idx="111">
                  <c:v>-0.69653534643398463</c:v>
                </c:pt>
                <c:pt idx="112">
                  <c:v>-0.69801391007908387</c:v>
                </c:pt>
                <c:pt idx="113">
                  <c:v>-0.6993818070178085</c:v>
                </c:pt>
                <c:pt idx="114">
                  <c:v>-0.70063882037675995</c:v>
                </c:pt>
                <c:pt idx="115">
                  <c:v>-0.7017847508625914</c:v>
                </c:pt>
                <c:pt idx="116">
                  <c:v>-0.7028194167936046</c:v>
                </c:pt>
                <c:pt idx="117">
                  <c:v>-0.70374265412855452</c:v>
                </c:pt>
                <c:pt idx="118">
                  <c:v>-0.70455431649265776</c:v>
                </c:pt>
                <c:pt idx="119">
                  <c:v>-0.70525427520079864</c:v>
                </c:pt>
                <c:pt idx="120">
                  <c:v>-0.70584241927793279</c:v>
                </c:pt>
                <c:pt idx="121">
                  <c:v>-0.70631865547668071</c:v>
                </c:pt>
                <c:pt idx="122">
                  <c:v>-0.70668290829211211</c:v>
                </c:pt>
                <c:pt idx="123">
                  <c:v>-0.70693511997371716</c:v>
                </c:pt>
                <c:pt idx="124">
                  <c:v>-0.70707525053456166</c:v>
                </c:pt>
                <c:pt idx="125">
                  <c:v>-0.70710327775762771</c:v>
                </c:pt>
                <c:pt idx="126">
                  <c:v>-0.70701919719933537</c:v>
                </c:pt>
                <c:pt idx="127">
                  <c:v>-0.70682302219024795</c:v>
                </c:pt>
                <c:pt idx="128">
                  <c:v>-0.70651478383295785</c:v>
                </c:pt>
                <c:pt idx="129">
                  <c:v>-0.70609453099715536</c:v>
                </c:pt>
                <c:pt idx="130">
                  <c:v>-0.70556233031188131</c:v>
                </c:pt>
                <c:pt idx="131">
                  <c:v>-0.70491826615496278</c:v>
                </c:pt>
                <c:pt idx="132">
                  <c:v>-0.70416244063963529</c:v>
                </c:pt>
                <c:pt idx="133">
                  <c:v>-0.70329497359835391</c:v>
                </c:pt>
                <c:pt idx="134">
                  <c:v>-0.70231600256379367</c:v>
                </c:pt>
                <c:pt idx="135">
                  <c:v>-0.701225682747045</c:v>
                </c:pt>
                <c:pt idx="136">
                  <c:v>-0.70002418701300517</c:v>
                </c:pt>
                <c:pt idx="137">
                  <c:v>-0.69871170585297226</c:v>
                </c:pt>
                <c:pt idx="138">
                  <c:v>-0.69728844735444262</c:v>
                </c:pt>
                <c:pt idx="139">
                  <c:v>-0.69575463716812069</c:v>
                </c:pt>
                <c:pt idx="140">
                  <c:v>-0.69411051847214222</c:v>
                </c:pt>
                <c:pt idx="141">
                  <c:v>-0.69235635193352041</c:v>
                </c:pt>
                <c:pt idx="142">
                  <c:v>-0.69049241566681763</c:v>
                </c:pt>
                <c:pt idx="143">
                  <c:v>-0.68851900519005249</c:v>
                </c:pt>
                <c:pt idx="144">
                  <c:v>-0.6864364333778461</c:v>
                </c:pt>
                <c:pt idx="145">
                  <c:v>-0.68424503041181794</c:v>
                </c:pt>
                <c:pt idx="146">
                  <c:v>-0.68194514372823722</c:v>
                </c:pt>
                <c:pt idx="147">
                  <c:v>-0.67953713796293769</c:v>
                </c:pt>
                <c:pt idx="148">
                  <c:v>-0.67702139489350766</c:v>
                </c:pt>
                <c:pt idx="149">
                  <c:v>-0.67439831337875977</c:v>
                </c:pt>
                <c:pt idx="150">
                  <c:v>-0.67166830929549493</c:v>
                </c:pt>
                <c:pt idx="151">
                  <c:v>-0.66883181547256643</c:v>
                </c:pt>
                <c:pt idx="152">
                  <c:v>-0.66588928162225713</c:v>
                </c:pt>
                <c:pt idx="153">
                  <c:v>-0.66284117426897993</c:v>
                </c:pt>
                <c:pt idx="154">
                  <c:v>-0.65968797667531287</c:v>
                </c:pt>
                <c:pt idx="155">
                  <c:v>-0.65643018876537895</c:v>
                </c:pt>
                <c:pt idx="156">
                  <c:v>-0.65306832704558748</c:v>
                </c:pt>
                <c:pt idx="157">
                  <c:v>-0.64960292452274326</c:v>
                </c:pt>
                <c:pt idx="158">
                  <c:v>-0.64603453061954053</c:v>
                </c:pt>
                <c:pt idx="159">
                  <c:v>-0.64236371108745638</c:v>
                </c:pt>
                <c:pt idx="160">
                  <c:v>-0.63859104791705179</c:v>
                </c:pt>
                <c:pt idx="161">
                  <c:v>-0.63471713924570106</c:v>
                </c:pt>
                <c:pt idx="162">
                  <c:v>-0.63074259926275966</c:v>
                </c:pt>
                <c:pt idx="163">
                  <c:v>-0.62666805811218718</c:v>
                </c:pt>
                <c:pt idx="164">
                  <c:v>-0.62249416179264161</c:v>
                </c:pt>
                <c:pt idx="165">
                  <c:v>-0.61822157205505923</c:v>
                </c:pt>
                <c:pt idx="166">
                  <c:v>-0.61385096629773661</c:v>
                </c:pt>
                <c:pt idx="167">
                  <c:v>-0.60938303745893374</c:v>
                </c:pt>
                <c:pt idx="168">
                  <c:v>-0.60481849390701081</c:v>
                </c:pt>
                <c:pt idx="169">
                  <c:v>-0.60015805932812005</c:v>
                </c:pt>
                <c:pt idx="170">
                  <c:v>-0.59540247261146972</c:v>
                </c:pt>
                <c:pt idx="171">
                  <c:v>-0.59055248773217561</c:v>
                </c:pt>
                <c:pt idx="172">
                  <c:v>-0.58560887363172265</c:v>
                </c:pt>
                <c:pt idx="173">
                  <c:v>-0.58057241409605309</c:v>
                </c:pt>
                <c:pt idx="174">
                  <c:v>-0.5754439076313006</c:v>
                </c:pt>
                <c:pt idx="175">
                  <c:v>-0.57022416733719106</c:v>
                </c:pt>
                <c:pt idx="176">
                  <c:v>-0.56491402077813013</c:v>
                </c:pt>
                <c:pt idx="177">
                  <c:v>-0.55951430985199624</c:v>
                </c:pt>
                <c:pt idx="178">
                  <c:v>-0.55402589065666197</c:v>
                </c:pt>
                <c:pt idx="179">
                  <c:v>-0.54844963335426444</c:v>
                </c:pt>
                <c:pt idx="180">
                  <c:v>-0.54278642203324456</c:v>
                </c:pt>
                <c:pt idx="181">
                  <c:v>-0.53703715456817913</c:v>
                </c:pt>
                <c:pt idx="182">
                  <c:v>-0.53120274247742871</c:v>
                </c:pt>
                <c:pt idx="183">
                  <c:v>-0.52528411077861836</c:v>
                </c:pt>
                <c:pt idx="184">
                  <c:v>-0.51928219784198237</c:v>
                </c:pt>
                <c:pt idx="185">
                  <c:v>-0.51319795524159018</c:v>
                </c:pt>
                <c:pt idx="186">
                  <c:v>-0.50703234760447768</c:v>
                </c:pt>
                <c:pt idx="187">
                  <c:v>-0.50078635245771141</c:v>
                </c:pt>
                <c:pt idx="188">
                  <c:v>-0.49446096007340662</c:v>
                </c:pt>
                <c:pt idx="189">
                  <c:v>-0.48805717331172338</c:v>
                </c:pt>
                <c:pt idx="190">
                  <c:v>-0.48157600746186846</c:v>
                </c:pt>
                <c:pt idx="191">
                  <c:v>-0.47501849008112684</c:v>
                </c:pt>
                <c:pt idx="192">
                  <c:v>-0.46838566083194649</c:v>
                </c:pt>
                <c:pt idx="193">
                  <c:v>-0.46167857131710505</c:v>
                </c:pt>
                <c:pt idx="194">
                  <c:v>-0.45489828491298467</c:v>
                </c:pt>
                <c:pt idx="195">
                  <c:v>-0.44804587660097667</c:v>
                </c:pt>
                <c:pt idx="196">
                  <c:v>-0.44112243279705088</c:v>
                </c:pt>
                <c:pt idx="197">
                  <c:v>-0.43412905117950734</c:v>
                </c:pt>
                <c:pt idx="198">
                  <c:v>-0.42706684051494626</c:v>
                </c:pt>
                <c:pt idx="199">
                  <c:v>-0.41993692048247855</c:v>
                </c:pt>
                <c:pt idx="200">
                  <c:v>-0.41274042149620516</c:v>
                </c:pt>
                <c:pt idx="201">
                  <c:v>-0.40547848452599583</c:v>
                </c:pt>
                <c:pt idx="202">
                  <c:v>-0.39815226091659472</c:v>
                </c:pt>
                <c:pt idx="203">
                  <c:v>-0.39076291220507869</c:v>
                </c:pt>
                <c:pt idx="204">
                  <c:v>-0.38331160993670266</c:v>
                </c:pt>
                <c:pt idx="205">
                  <c:v>-0.37579953547915651</c:v>
                </c:pt>
                <c:pt idx="206">
                  <c:v>-0.36822787983526417</c:v>
                </c:pt>
                <c:pt idx="207">
                  <c:v>-0.36059784345415663</c:v>
                </c:pt>
                <c:pt idx="208">
                  <c:v>-0.3529106360409473</c:v>
                </c:pt>
                <c:pt idx="209">
                  <c:v>-0.34516747636493733</c:v>
                </c:pt>
                <c:pt idx="210">
                  <c:v>-0.33736959206638673</c:v>
                </c:pt>
                <c:pt idx="211">
                  <c:v>-0.32951821946187887</c:v>
                </c:pt>
                <c:pt idx="212">
                  <c:v>-0.3216146033483066</c:v>
                </c:pt>
                <c:pt idx="213">
                  <c:v>-0.31365999680551682</c:v>
                </c:pt>
                <c:pt idx="214">
                  <c:v>-0.30565566099764141</c:v>
                </c:pt>
                <c:pt idx="215">
                  <c:v>-0.29760286497314437</c:v>
                </c:pt>
                <c:pt idx="216">
                  <c:v>-0.28950288546362091</c:v>
                </c:pt>
                <c:pt idx="217">
                  <c:v>-0.28135700668137892</c:v>
                </c:pt>
                <c:pt idx="218">
                  <c:v>-0.27316652011583176</c:v>
                </c:pt>
                <c:pt idx="219">
                  <c:v>-0.26493272432873932</c:v>
                </c:pt>
                <c:pt idx="220">
                  <c:v>-0.2566569247483288</c:v>
                </c:pt>
                <c:pt idx="221">
                  <c:v>-0.24834043346232332</c:v>
                </c:pt>
                <c:pt idx="222">
                  <c:v>-0.23998456900991766</c:v>
                </c:pt>
                <c:pt idx="223">
                  <c:v>-0.2315906561727315</c:v>
                </c:pt>
                <c:pt idx="224">
                  <c:v>-0.22316002576476962</c:v>
                </c:pt>
                <c:pt idx="225">
                  <c:v>-0.2146940144214288</c:v>
                </c:pt>
                <c:pt idx="226">
                  <c:v>-0.20619396438758186</c:v>
                </c:pt>
                <c:pt idx="227">
                  <c:v>-0.19766122330476929</c:v>
                </c:pt>
                <c:pt idx="228">
                  <c:v>-0.18909714399753813</c:v>
                </c:pt>
                <c:pt idx="229">
                  <c:v>-0.18050308425895928</c:v>
                </c:pt>
                <c:pt idx="230">
                  <c:v>-0.17188040663535414</c:v>
                </c:pt>
                <c:pt idx="231">
                  <c:v>-0.16323047821027037</c:v>
                </c:pt>
                <c:pt idx="232">
                  <c:v>-0.15455467038773846</c:v>
                </c:pt>
                <c:pt idx="233">
                  <c:v>-0.14585435867484037</c:v>
                </c:pt>
                <c:pt idx="234">
                  <c:v>-0.13713092246363062</c:v>
                </c:pt>
                <c:pt idx="235">
                  <c:v>-0.12838574481244119</c:v>
                </c:pt>
                <c:pt idx="236">
                  <c:v>-0.11962021222660266</c:v>
                </c:pt>
                <c:pt idx="237">
                  <c:v>-0.11083571443862125</c:v>
                </c:pt>
                <c:pt idx="238">
                  <c:v>-0.10203364418784465</c:v>
                </c:pt>
                <c:pt idx="239">
                  <c:v>-9.3215396999648023E-2</c:v>
                </c:pt>
                <c:pt idx="240">
                  <c:v>-8.4382370964181122E-2</c:v>
                </c:pt>
                <c:pt idx="241">
                  <c:v>-7.5535966514708952E-2</c:v>
                </c:pt>
                <c:pt idx="242">
                  <c:v>-6.6677586205577982E-2</c:v>
                </c:pt>
                <c:pt idx="243">
                  <c:v>-5.780863448984886E-2</c:v>
                </c:pt>
                <c:pt idx="244">
                  <c:v>-4.8930517496628266E-2</c:v>
                </c:pt>
                <c:pt idx="245">
                  <c:v>-4.0044642808132018E-2</c:v>
                </c:pt>
                <c:pt idx="246">
                  <c:v>-3.1152419236520752E-2</c:v>
                </c:pt>
                <c:pt idx="247">
                  <c:v>-2.2255256600540559E-2</c:v>
                </c:pt>
                <c:pt idx="248">
                  <c:v>-1.3354565502001184E-2</c:v>
                </c:pt>
                <c:pt idx="249">
                  <c:v>-4.4517571021329208E-3</c:v>
                </c:pt>
                <c:pt idx="250">
                  <c:v>4.4517571021451671E-3</c:v>
                </c:pt>
                <c:pt idx="251">
                  <c:v>1.3354565502013114E-2</c:v>
                </c:pt>
                <c:pt idx="252">
                  <c:v>2.2255256600552803E-2</c:v>
                </c:pt>
                <c:pt idx="253">
                  <c:v>3.1152419236532988E-2</c:v>
                </c:pt>
                <c:pt idx="254">
                  <c:v>4.0044642808143932E-2</c:v>
                </c:pt>
                <c:pt idx="255">
                  <c:v>4.8930517496640485E-2</c:v>
                </c:pt>
                <c:pt idx="256">
                  <c:v>5.7808634489861066E-2</c:v>
                </c:pt>
                <c:pt idx="257">
                  <c:v>6.6677586205589862E-2</c:v>
                </c:pt>
                <c:pt idx="258">
                  <c:v>7.5535966514721137E-2</c:v>
                </c:pt>
                <c:pt idx="259">
                  <c:v>8.4382370964193293E-2</c:v>
                </c:pt>
                <c:pt idx="260">
                  <c:v>9.3215396999659847E-2</c:v>
                </c:pt>
                <c:pt idx="261">
                  <c:v>0.10203364418785678</c:v>
                </c:pt>
                <c:pt idx="262">
                  <c:v>0.11083571443863334</c:v>
                </c:pt>
                <c:pt idx="263">
                  <c:v>0.11962021222661441</c:v>
                </c:pt>
                <c:pt idx="264">
                  <c:v>0.12838574481245327</c:v>
                </c:pt>
                <c:pt idx="265">
                  <c:v>0.13713092246364264</c:v>
                </c:pt>
                <c:pt idx="266">
                  <c:v>0.14585435867485205</c:v>
                </c:pt>
                <c:pt idx="267">
                  <c:v>0.15455467038775039</c:v>
                </c:pt>
                <c:pt idx="268">
                  <c:v>0.1632304782102823</c:v>
                </c:pt>
                <c:pt idx="269">
                  <c:v>0.17188040663536572</c:v>
                </c:pt>
                <c:pt idx="270">
                  <c:v>0.18050308425897113</c:v>
                </c:pt>
                <c:pt idx="271">
                  <c:v>0.1890971439975499</c:v>
                </c:pt>
                <c:pt idx="272">
                  <c:v>0.19766122330478073</c:v>
                </c:pt>
                <c:pt idx="273">
                  <c:v>0.2061939643875936</c:v>
                </c:pt>
                <c:pt idx="274">
                  <c:v>0.21469401442144051</c:v>
                </c:pt>
                <c:pt idx="275">
                  <c:v>0.22316002576478094</c:v>
                </c:pt>
                <c:pt idx="276">
                  <c:v>0.2315906561727431</c:v>
                </c:pt>
                <c:pt idx="277">
                  <c:v>0.23998456900992921</c:v>
                </c:pt>
                <c:pt idx="278">
                  <c:v>0.24834043346233445</c:v>
                </c:pt>
                <c:pt idx="279">
                  <c:v>0.25665692474834023</c:v>
                </c:pt>
                <c:pt idx="280">
                  <c:v>0.2649327243287507</c:v>
                </c:pt>
                <c:pt idx="281">
                  <c:v>0.27316652011584275</c:v>
                </c:pt>
                <c:pt idx="282">
                  <c:v>0.28135700668139019</c:v>
                </c:pt>
                <c:pt idx="283">
                  <c:v>0.28950288546363206</c:v>
                </c:pt>
                <c:pt idx="284">
                  <c:v>0.29760286497315519</c:v>
                </c:pt>
                <c:pt idx="285">
                  <c:v>0.30565566099765251</c:v>
                </c:pt>
                <c:pt idx="286">
                  <c:v>0.31365999680552781</c:v>
                </c:pt>
                <c:pt idx="287">
                  <c:v>0.32161460334831726</c:v>
                </c:pt>
                <c:pt idx="288">
                  <c:v>0.32951821946188969</c:v>
                </c:pt>
                <c:pt idx="289">
                  <c:v>0.33736959206639749</c:v>
                </c:pt>
                <c:pt idx="290">
                  <c:v>0.34516747636494771</c:v>
                </c:pt>
                <c:pt idx="291">
                  <c:v>0.35291063604095796</c:v>
                </c:pt>
                <c:pt idx="292">
                  <c:v>0.36059784345416723</c:v>
                </c:pt>
                <c:pt idx="293">
                  <c:v>0.36822787983527433</c:v>
                </c:pt>
                <c:pt idx="294">
                  <c:v>0.37579953547916689</c:v>
                </c:pt>
                <c:pt idx="295">
                  <c:v>0.38331160993671298</c:v>
                </c:pt>
                <c:pt idx="296">
                  <c:v>0.39076291220508869</c:v>
                </c:pt>
                <c:pt idx="297">
                  <c:v>0.39815226091660477</c:v>
                </c:pt>
                <c:pt idx="298">
                  <c:v>0.40547848452600588</c:v>
                </c:pt>
                <c:pt idx="299">
                  <c:v>0.41274042149621487</c:v>
                </c:pt>
                <c:pt idx="300">
                  <c:v>0.41993692048248843</c:v>
                </c:pt>
                <c:pt idx="301">
                  <c:v>0.42706684051495603</c:v>
                </c:pt>
                <c:pt idx="302">
                  <c:v>0.43412905117951678</c:v>
                </c:pt>
                <c:pt idx="303">
                  <c:v>0.44112243279706043</c:v>
                </c:pt>
                <c:pt idx="304">
                  <c:v>0.44804587660098621</c:v>
                </c:pt>
                <c:pt idx="305">
                  <c:v>0.45489828491299378</c:v>
                </c:pt>
                <c:pt idx="306">
                  <c:v>0.46167857131711432</c:v>
                </c:pt>
                <c:pt idx="307">
                  <c:v>0.46838566083195543</c:v>
                </c:pt>
                <c:pt idx="308">
                  <c:v>0.47501849008113572</c:v>
                </c:pt>
                <c:pt idx="309">
                  <c:v>0.4815760074618774</c:v>
                </c:pt>
                <c:pt idx="310">
                  <c:v>0.48805717331173204</c:v>
                </c:pt>
                <c:pt idx="311">
                  <c:v>0.49446096007341517</c:v>
                </c:pt>
                <c:pt idx="312">
                  <c:v>0.50078635245772007</c:v>
                </c:pt>
                <c:pt idx="313">
                  <c:v>0.50703234760448601</c:v>
                </c:pt>
                <c:pt idx="314">
                  <c:v>0.51319795524159828</c:v>
                </c:pt>
                <c:pt idx="315">
                  <c:v>0.5192821978419907</c:v>
                </c:pt>
                <c:pt idx="316">
                  <c:v>0.52528411077862647</c:v>
                </c:pt>
                <c:pt idx="317">
                  <c:v>0.5312027424774366</c:v>
                </c:pt>
                <c:pt idx="318">
                  <c:v>0.5370371545681869</c:v>
                </c:pt>
                <c:pt idx="319">
                  <c:v>0.54278642203325211</c:v>
                </c:pt>
                <c:pt idx="320">
                  <c:v>0.5484496333542721</c:v>
                </c:pt>
                <c:pt idx="321">
                  <c:v>0.5540258906566693</c:v>
                </c:pt>
                <c:pt idx="322">
                  <c:v>0.55951430985200357</c:v>
                </c:pt>
                <c:pt idx="323">
                  <c:v>0.56491402077813757</c:v>
                </c:pt>
                <c:pt idx="324">
                  <c:v>0.57022416733719805</c:v>
                </c:pt>
                <c:pt idx="325">
                  <c:v>0.57544390763130759</c:v>
                </c:pt>
                <c:pt idx="326">
                  <c:v>0.58057241409606009</c:v>
                </c:pt>
                <c:pt idx="327">
                  <c:v>0.58560887363172931</c:v>
                </c:pt>
                <c:pt idx="328">
                  <c:v>0.59055248773218216</c:v>
                </c:pt>
                <c:pt idx="329">
                  <c:v>0.59540247261147627</c:v>
                </c:pt>
                <c:pt idx="330">
                  <c:v>0.60015805932812627</c:v>
                </c:pt>
                <c:pt idx="331">
                  <c:v>0.60481849390701692</c:v>
                </c:pt>
                <c:pt idx="332">
                  <c:v>0.60938303745893996</c:v>
                </c:pt>
                <c:pt idx="333">
                  <c:v>0.6138509662977425</c:v>
                </c:pt>
                <c:pt idx="334">
                  <c:v>0.61822157205506489</c:v>
                </c:pt>
                <c:pt idx="335">
                  <c:v>0.62249416179264749</c:v>
                </c:pt>
                <c:pt idx="336">
                  <c:v>0.62666805811219273</c:v>
                </c:pt>
                <c:pt idx="337">
                  <c:v>0.6307425992627651</c:v>
                </c:pt>
                <c:pt idx="338">
                  <c:v>0.6347171392457065</c:v>
                </c:pt>
                <c:pt idx="339">
                  <c:v>0.6385910479170569</c:v>
                </c:pt>
                <c:pt idx="340">
                  <c:v>0.64236371108746138</c:v>
                </c:pt>
                <c:pt idx="341">
                  <c:v>0.64603453061954552</c:v>
                </c:pt>
                <c:pt idx="342">
                  <c:v>0.64960292452274782</c:v>
                </c:pt>
                <c:pt idx="343">
                  <c:v>0.65306832704559215</c:v>
                </c:pt>
                <c:pt idx="344">
                  <c:v>0.6564301887653835</c:v>
                </c:pt>
                <c:pt idx="345">
                  <c:v>0.65968797667531709</c:v>
                </c:pt>
                <c:pt idx="346">
                  <c:v>0.66284117426898426</c:v>
                </c:pt>
                <c:pt idx="347">
                  <c:v>0.66588928162226124</c:v>
                </c:pt>
                <c:pt idx="348">
                  <c:v>0.6688318154725702</c:v>
                </c:pt>
                <c:pt idx="349">
                  <c:v>0.6716683092954987</c:v>
                </c:pt>
                <c:pt idx="350">
                  <c:v>0.67439831337876344</c:v>
                </c:pt>
                <c:pt idx="351">
                  <c:v>0.67702139489351099</c:v>
                </c:pt>
                <c:pt idx="352">
                  <c:v>0.67953713796294113</c:v>
                </c:pt>
                <c:pt idx="353">
                  <c:v>0.68194514372824044</c:v>
                </c:pt>
                <c:pt idx="354">
                  <c:v>0.68424503041182094</c:v>
                </c:pt>
                <c:pt idx="355">
                  <c:v>0.68643643337784899</c:v>
                </c:pt>
                <c:pt idx="356">
                  <c:v>0.68851900519005516</c:v>
                </c:pt>
                <c:pt idx="357">
                  <c:v>0.69049241566682018</c:v>
                </c:pt>
                <c:pt idx="358">
                  <c:v>0.69235635193352285</c:v>
                </c:pt>
                <c:pt idx="359">
                  <c:v>0.69411051847214456</c:v>
                </c:pt>
                <c:pt idx="360">
                  <c:v>0.6957546371681228</c:v>
                </c:pt>
                <c:pt idx="361">
                  <c:v>0.69728844735444462</c:v>
                </c:pt>
                <c:pt idx="362">
                  <c:v>0.69871170585297415</c:v>
                </c:pt>
                <c:pt idx="363">
                  <c:v>0.70002418701300684</c:v>
                </c:pt>
                <c:pt idx="364">
                  <c:v>0.70122568274704655</c:v>
                </c:pt>
                <c:pt idx="365">
                  <c:v>0.70231600256379512</c:v>
                </c:pt>
                <c:pt idx="366">
                  <c:v>0.70329497359835513</c:v>
                </c:pt>
                <c:pt idx="367">
                  <c:v>0.70416244063963651</c:v>
                </c:pt>
                <c:pt idx="368">
                  <c:v>0.70491826615496367</c:v>
                </c:pt>
                <c:pt idx="369">
                  <c:v>0.7055623303118822</c:v>
                </c:pt>
                <c:pt idx="370">
                  <c:v>0.70609453099715602</c:v>
                </c:pt>
                <c:pt idx="371">
                  <c:v>0.70651478383295829</c:v>
                </c:pt>
                <c:pt idx="372">
                  <c:v>0.7068230221902484</c:v>
                </c:pt>
                <c:pt idx="373">
                  <c:v>0.70701919719933559</c:v>
                </c:pt>
                <c:pt idx="374">
                  <c:v>0.70710327775762771</c:v>
                </c:pt>
                <c:pt idx="375">
                  <c:v>0.70707525053456155</c:v>
                </c:pt>
                <c:pt idx="376">
                  <c:v>0.70693511997371683</c:v>
                </c:pt>
                <c:pt idx="377">
                  <c:v>0.70668290829211178</c:v>
                </c:pt>
                <c:pt idx="378">
                  <c:v>0.70631865547668016</c:v>
                </c:pt>
                <c:pt idx="379">
                  <c:v>0.70584241927793201</c:v>
                </c:pt>
                <c:pt idx="380">
                  <c:v>0.70525427520079775</c:v>
                </c:pt>
                <c:pt idx="381">
                  <c:v>0.70455431649265665</c:v>
                </c:pt>
                <c:pt idx="382">
                  <c:v>0.70374265412855341</c:v>
                </c:pt>
                <c:pt idx="383">
                  <c:v>0.70281941679360327</c:v>
                </c:pt>
                <c:pt idx="384">
                  <c:v>0.70178475086258996</c:v>
                </c:pt>
                <c:pt idx="385">
                  <c:v>0.7006388203767584</c:v>
                </c:pt>
                <c:pt idx="386">
                  <c:v>0.69938180701780661</c:v>
                </c:pt>
                <c:pt idx="387">
                  <c:v>0.69801391007908187</c:v>
                </c:pt>
                <c:pt idx="388">
                  <c:v>0.69653534643398252</c:v>
                </c:pt>
                <c:pt idx="389">
                  <c:v>0.69494635050157427</c:v>
                </c:pt>
                <c:pt idx="390">
                  <c:v>0.6932471742094245</c:v>
                </c:pt>
                <c:pt idx="391">
                  <c:v>0.69143808695366016</c:v>
                </c:pt>
                <c:pt idx="392">
                  <c:v>0.68951937555625564</c:v>
                </c:pt>
                <c:pt idx="393">
                  <c:v>0.68749134421955993</c:v>
                </c:pt>
                <c:pt idx="394">
                  <c:v>0.68535431447806572</c:v>
                </c:pt>
                <c:pt idx="395">
                  <c:v>0.68310862514743165</c:v>
                </c:pt>
                <c:pt idx="396">
                  <c:v>0.68075463227076571</c:v>
                </c:pt>
                <c:pt idx="397">
                  <c:v>0.67829270906217554</c:v>
                </c:pt>
                <c:pt idx="398">
                  <c:v>0.6757232458475968</c:v>
                </c:pt>
                <c:pt idx="399">
                  <c:v>0.67304665000291009</c:v>
                </c:pt>
                <c:pt idx="400">
                  <c:v>0.67026334588935266</c:v>
                </c:pt>
                <c:pt idx="401">
                  <c:v>0.66737377478623783</c:v>
                </c:pt>
                <c:pt idx="402">
                  <c:v>0.66437839482099281</c:v>
                </c:pt>
                <c:pt idx="403">
                  <c:v>0.66127768089652517</c:v>
                </c:pt>
                <c:pt idx="404">
                  <c:v>0.65807212461592768</c:v>
                </c:pt>
                <c:pt idx="405">
                  <c:v>0.65476223420453905</c:v>
                </c:pt>
                <c:pt idx="406">
                  <c:v>0.65134853442936635</c:v>
                </c:pt>
                <c:pt idx="407">
                  <c:v>0.64783156651588503</c:v>
                </c:pt>
                <c:pt idx="408">
                  <c:v>0.64421188806223162</c:v>
                </c:pt>
                <c:pt idx="409">
                  <c:v>0.64049007295079874</c:v>
                </c:pt>
                <c:pt idx="410">
                  <c:v>0.63666671125724794</c:v>
                </c:pt>
                <c:pt idx="411">
                  <c:v>0.63274240915695745</c:v>
                </c:pt>
                <c:pt idx="412">
                  <c:v>0.62871778882891594</c:v>
                </c:pt>
                <c:pt idx="413">
                  <c:v>0.6245934883570774</c:v>
                </c:pt>
                <c:pt idx="414">
                  <c:v>0.620370161629198</c:v>
                </c:pt>
                <c:pt idx="415">
                  <c:v>0.61604847823316478</c:v>
                </c:pt>
                <c:pt idx="416">
                  <c:v>0.61162912335083452</c:v>
                </c:pt>
                <c:pt idx="417">
                  <c:v>0.60711279764940362</c:v>
                </c:pt>
                <c:pt idx="418">
                  <c:v>0.60250021717031943</c:v>
                </c:pt>
                <c:pt idx="419">
                  <c:v>0.59779211321575476</c:v>
                </c:pt>
                <c:pt idx="420">
                  <c:v>0.5929892322326652</c:v>
                </c:pt>
                <c:pt idx="421">
                  <c:v>0.58809233569444275</c:v>
                </c:pt>
                <c:pt idx="422">
                  <c:v>0.58310219998018664</c:v>
                </c:pt>
                <c:pt idx="423">
                  <c:v>0.57801961625161491</c:v>
                </c:pt>
                <c:pt idx="424">
                  <c:v>0.57284539032762749</c:v>
                </c:pt>
                <c:pt idx="425">
                  <c:v>0.56758034255654743</c:v>
                </c:pt>
                <c:pt idx="426">
                  <c:v>0.56222530768606049</c:v>
                </c:pt>
                <c:pt idx="427">
                  <c:v>0.55678113473086865</c:v>
                </c:pt>
                <c:pt idx="428">
                  <c:v>0.55124868683808204</c:v>
                </c:pt>
                <c:pt idx="429">
                  <c:v>0.54562884115037347</c:v>
                </c:pt>
                <c:pt idx="430">
                  <c:v>0.53992248866691073</c:v>
                </c:pt>
                <c:pt idx="431">
                  <c:v>0.53413053410209133</c:v>
                </c:pt>
                <c:pt idx="432">
                  <c:v>0.52825389574210724</c:v>
                </c:pt>
                <c:pt idx="433">
                  <c:v>0.52229350529935392</c:v>
                </c:pt>
                <c:pt idx="434">
                  <c:v>0.51625030776471015</c:v>
                </c:pt>
                <c:pt idx="435">
                  <c:v>0.51012526125771762</c:v>
                </c:pt>
                <c:pt idx="436">
                  <c:v>0.5039193368746735</c:v>
                </c:pt>
                <c:pt idx="437">
                  <c:v>0.49763351853466736</c:v>
                </c:pt>
                <c:pt idx="438">
                  <c:v>0.49126880282358792</c:v>
                </c:pt>
                <c:pt idx="439">
                  <c:v>0.48482619883611777</c:v>
                </c:pt>
                <c:pt idx="440">
                  <c:v>0.47830672801574509</c:v>
                </c:pt>
                <c:pt idx="441">
                  <c:v>0.47171142399282168</c:v>
                </c:pt>
                <c:pt idx="442">
                  <c:v>0.46504133242068391</c:v>
                </c:pt>
                <c:pt idx="443">
                  <c:v>0.45829751080986891</c:v>
                </c:pt>
                <c:pt idx="444">
                  <c:v>0.45148102836045362</c:v>
                </c:pt>
                <c:pt idx="445">
                  <c:v>0.4445929657925371</c:v>
                </c:pt>
                <c:pt idx="446">
                  <c:v>0.43763441517489626</c:v>
                </c:pt>
                <c:pt idx="447">
                  <c:v>0.4306064797518464</c:v>
                </c:pt>
                <c:pt idx="448">
                  <c:v>0.42351027376832595</c:v>
                </c:pt>
                <c:pt idx="449">
                  <c:v>0.41634692229323667</c:v>
                </c:pt>
                <c:pt idx="450">
                  <c:v>0.40911756104107266</c:v>
                </c:pt>
                <c:pt idx="451">
                  <c:v>0.40182333619185656</c:v>
                </c:pt>
                <c:pt idx="452">
                  <c:v>0.39446540420941706</c:v>
                </c:pt>
                <c:pt idx="453">
                  <c:v>0.38704493165804021</c:v>
                </c:pt>
                <c:pt idx="454">
                  <c:v>0.3795630950175144</c:v>
                </c:pt>
                <c:pt idx="455">
                  <c:v>0.37202108049660432</c:v>
                </c:pt>
                <c:pt idx="456">
                  <c:v>0.36442008384498586</c:v>
                </c:pt>
                <c:pt idx="457">
                  <c:v>0.35676131016366486</c:v>
                </c:pt>
                <c:pt idx="458">
                  <c:v>0.34904597371391177</c:v>
                </c:pt>
                <c:pt idx="459">
                  <c:v>0.34127529772475057</c:v>
                </c:pt>
                <c:pt idx="460">
                  <c:v>0.33345051419901955</c:v>
                </c:pt>
                <c:pt idx="461">
                  <c:v>0.32557286371804184</c:v>
                </c:pt>
                <c:pt idx="462">
                  <c:v>0.31764359524494051</c:v>
                </c:pt>
                <c:pt idx="463">
                  <c:v>0.30966396592661993</c:v>
                </c:pt>
                <c:pt idx="464">
                  <c:v>0.3016352408944496</c:v>
                </c:pt>
                <c:pt idx="465">
                  <c:v>0.29355869306368693</c:v>
                </c:pt>
                <c:pt idx="466">
                  <c:v>0.28543560293166137</c:v>
                </c:pt>
                <c:pt idx="467">
                  <c:v>0.2772672583747558</c:v>
                </c:pt>
                <c:pt idx="468">
                  <c:v>0.26905495444422339</c:v>
                </c:pt>
                <c:pt idx="469">
                  <c:v>0.26079999316086211</c:v>
                </c:pt>
                <c:pt idx="470">
                  <c:v>0.25250368330858364</c:v>
                </c:pt>
                <c:pt idx="471">
                  <c:v>0.24416734022691572</c:v>
                </c:pt>
                <c:pt idx="472">
                  <c:v>0.2357922856024596</c:v>
                </c:pt>
                <c:pt idx="473">
                  <c:v>0.22737984725934146</c:v>
                </c:pt>
                <c:pt idx="474">
                  <c:v>0.21893135894869575</c:v>
                </c:pt>
                <c:pt idx="475">
                  <c:v>0.21044816013720369</c:v>
                </c:pt>
                <c:pt idx="476">
                  <c:v>0.20193159579472558</c:v>
                </c:pt>
                <c:pt idx="477">
                  <c:v>0.19338301618106607</c:v>
                </c:pt>
                <c:pt idx="478">
                  <c:v>0.18480377663189507</c:v>
                </c:pt>
                <c:pt idx="479">
                  <c:v>0.17619523734386422</c:v>
                </c:pt>
                <c:pt idx="480">
                  <c:v>0.16755876315895787</c:v>
                </c:pt>
                <c:pt idx="481">
                  <c:v>0.15889572334810215</c:v>
                </c:pt>
                <c:pt idx="482">
                  <c:v>0.15020749139407213</c:v>
                </c:pt>
                <c:pt idx="483">
                  <c:v>0.14149544477373624</c:v>
                </c:pt>
                <c:pt idx="484">
                  <c:v>0.13276096473966234</c:v>
                </c:pt>
                <c:pt idx="485">
                  <c:v>0.12400543610112492</c:v>
                </c:pt>
                <c:pt idx="486">
                  <c:v>0.11523024700455406</c:v>
                </c:pt>
                <c:pt idx="487">
                  <c:v>0.10643678871344975</c:v>
                </c:pt>
                <c:pt idx="488">
                  <c:v>9.7626455387801889E-2</c:v>
                </c:pt>
                <c:pt idx="489">
                  <c:v>8.8800643863056861E-2</c:v>
                </c:pt>
                <c:pt idx="490">
                  <c:v>7.9960753428654108E-2</c:v>
                </c:pt>
                <c:pt idx="491">
                  <c:v>7.1108185606173782E-2</c:v>
                </c:pt>
                <c:pt idx="492">
                  <c:v>6.2244343927136042E-2</c:v>
                </c:pt>
                <c:pt idx="493">
                  <c:v>5.3370633710476109E-2</c:v>
                </c:pt>
                <c:pt idx="494">
                  <c:v>4.4488461839735899E-2</c:v>
                </c:pt>
                <c:pt idx="495">
                  <c:v>3.5599236540013283E-2</c:v>
                </c:pt>
                <c:pt idx="496">
                  <c:v>2.6704367154692928E-2</c:v>
                </c:pt>
                <c:pt idx="497">
                  <c:v>1.7805263921999916E-2</c:v>
                </c:pt>
                <c:pt idx="498">
                  <c:v>8.9033377514170908E-3</c:v>
                </c:pt>
                <c:pt idx="499">
                  <c:v>-9.6479421657968007E-15</c:v>
                </c:pt>
              </c:numCache>
            </c:numRef>
          </c:yVal>
          <c:smooth val="0"/>
          <c:extLst>
            <c:ext xmlns:c16="http://schemas.microsoft.com/office/drawing/2014/chart" uri="{C3380CC4-5D6E-409C-BE32-E72D297353CC}">
              <c16:uniqueId val="{0000001A-BB6D-204D-AD16-88A4912FCE6A}"/>
            </c:ext>
          </c:extLst>
        </c:ser>
        <c:dLbls>
          <c:showLegendKey val="0"/>
          <c:showVal val="0"/>
          <c:showCatName val="0"/>
          <c:showSerName val="0"/>
          <c:showPercent val="0"/>
          <c:showBubbleSize val="0"/>
        </c:dLbls>
        <c:axId val="629330176"/>
        <c:axId val="629330656"/>
      </c:scatterChart>
      <c:valAx>
        <c:axId val="629330176"/>
        <c:scaling>
          <c:orientation val="minMax"/>
          <c:max val="1"/>
          <c:min val="-1"/>
        </c:scaling>
        <c:delete val="0"/>
        <c:axPos val="b"/>
        <c:title>
          <c:tx>
            <c:rich>
              <a:bodyPr/>
              <a:lstStyle/>
              <a:p>
                <a:pPr>
                  <a:defRPr sz="800" b="0">
                    <a:latin typeface="Arial"/>
                    <a:ea typeface="Arial"/>
                    <a:cs typeface="Arial"/>
                  </a:defRPr>
                </a:pPr>
                <a:r>
                  <a:rPr lang="en-US"/>
                  <a:t>t1</a:t>
                </a:r>
              </a:p>
            </c:rich>
          </c:tx>
          <c:overlay val="0"/>
        </c:title>
        <c:numFmt formatCode="General" sourceLinked="0"/>
        <c:majorTickMark val="cross"/>
        <c:minorTickMark val="none"/>
        <c:tickLblPos val="low"/>
        <c:txPr>
          <a:bodyPr rot="0" vert="horz"/>
          <a:lstStyle/>
          <a:p>
            <a:pPr>
              <a:defRPr sz="700"/>
            </a:pPr>
            <a:endParaRPr lang="en-US"/>
          </a:p>
        </c:txPr>
        <c:crossAx val="629330656"/>
        <c:crosses val="autoZero"/>
        <c:crossBetween val="midCat"/>
        <c:majorUnit val="0.25"/>
      </c:valAx>
      <c:valAx>
        <c:axId val="629330656"/>
        <c:scaling>
          <c:orientation val="minMax"/>
          <c:max val="1"/>
          <c:min val="-1"/>
        </c:scaling>
        <c:delete val="0"/>
        <c:axPos val="l"/>
        <c:title>
          <c:tx>
            <c:rich>
              <a:bodyPr/>
              <a:lstStyle/>
              <a:p>
                <a:pPr>
                  <a:defRPr sz="800" b="0">
                    <a:latin typeface="Arial"/>
                    <a:ea typeface="Arial"/>
                    <a:cs typeface="Arial"/>
                  </a:defRPr>
                </a:pPr>
                <a:r>
                  <a:rPr lang="en-US"/>
                  <a:t>t2</a:t>
                </a:r>
              </a:p>
            </c:rich>
          </c:tx>
          <c:overlay val="0"/>
        </c:title>
        <c:numFmt formatCode="General" sourceLinked="0"/>
        <c:majorTickMark val="cross"/>
        <c:minorTickMark val="none"/>
        <c:tickLblPos val="low"/>
        <c:txPr>
          <a:bodyPr/>
          <a:lstStyle/>
          <a:p>
            <a:pPr>
              <a:defRPr sz="700"/>
            </a:pPr>
            <a:endParaRPr lang="en-US"/>
          </a:p>
        </c:txPr>
        <c:crossAx val="629330176"/>
        <c:crosses val="autoZero"/>
        <c:crossBetween val="midCat"/>
        <c:majorUnit val="0.25"/>
      </c:valAx>
      <c:spPr>
        <a:ln>
          <a:solidFill>
            <a:srgbClr val="C0C0C0"/>
          </a:solidFill>
          <a:prstDash val="solid"/>
        </a:ln>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5</TotalTime>
  <Pages>5</Pages>
  <Words>574</Words>
  <Characters>3176</Characters>
  <Application>Microsoft Office Word</Application>
  <DocSecurity>0</DocSecurity>
  <Lines>264</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berger, Katherine Elizabeth</dc:creator>
  <cp:keywords/>
  <dc:description/>
  <cp:lastModifiedBy>Katie Rehberger</cp:lastModifiedBy>
  <cp:revision>11</cp:revision>
  <dcterms:created xsi:type="dcterms:W3CDTF">2025-12-04T05:34:00Z</dcterms:created>
  <dcterms:modified xsi:type="dcterms:W3CDTF">2025-12-06T20:20:00Z</dcterms:modified>
</cp:coreProperties>
</file>